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EE1E4" w14:textId="7ECA789A" w:rsidR="00EA18A1" w:rsidRDefault="00C457BF">
      <w:pPr>
        <w:rPr>
          <w:rFonts w:hint="eastAsia"/>
        </w:rPr>
      </w:pPr>
      <w:r>
        <w:rPr>
          <w:rFonts w:ascii="Times New Roman" w:eastAsia="Times New Roman" w:hAnsi="Times New Roman" w:cs="Times New Roman"/>
          <w:kern w:val="0"/>
          <w:lang w:bidi="he-IL"/>
          <w14:ligatures w14:val="none"/>
        </w:rPr>
        <w:t xml:space="preserve">Supplementary table </w:t>
      </w:r>
      <w:r>
        <w:rPr>
          <w:rFonts w:ascii="Times New Roman" w:eastAsiaTheme="minorEastAsia" w:hAnsi="Times New Roman" w:cs="Times New Roman" w:hint="eastAsia"/>
          <w:kern w:val="0"/>
          <w:lang w:eastAsia="zh-CN" w:bidi="he-IL"/>
          <w14:ligatures w14:val="none"/>
        </w:rPr>
        <w:t>1</w:t>
      </w:r>
      <w:r>
        <w:rPr>
          <w:rFonts w:ascii="Times New Roman" w:eastAsiaTheme="minorEastAsia" w:hAnsi="Times New Roman" w:cs="Times New Roman" w:hint="eastAsia"/>
          <w:kern w:val="0"/>
          <w:lang w:eastAsia="zh-CN" w:bidi="he-IL"/>
          <w14:ligatures w14:val="none"/>
        </w:rPr>
        <w:t xml:space="preserve">. </w:t>
      </w:r>
      <w:r w:rsidR="00B31464" w:rsidRPr="00B31464">
        <w:rPr>
          <w:rFonts w:ascii="Times New Roman" w:eastAsiaTheme="minorEastAsia" w:hAnsi="Times New Roman" w:cs="Times New Roman"/>
          <w:kern w:val="0"/>
          <w:lang w:eastAsia="zh-CN" w:bidi="he-IL"/>
          <w14:ligatures w14:val="none"/>
        </w:rPr>
        <w:t xml:space="preserve">Sample demographic </w:t>
      </w:r>
      <w:r w:rsidR="00C150A4">
        <w:rPr>
          <w:rFonts w:ascii="Times New Roman" w:eastAsia="Times New Roman" w:hAnsi="Times New Roman" w:cs="Times New Roman"/>
          <w:kern w:val="0"/>
          <w:lang w:bidi="he-IL"/>
          <w14:ligatures w14:val="none"/>
        </w:rPr>
        <w:t>characteristics</w:t>
      </w:r>
    </w:p>
    <w:p w14:paraId="29D1BB48" w14:textId="77777777" w:rsidR="00EA18A1" w:rsidRDefault="00EA18A1"/>
    <w:tbl>
      <w:tblPr>
        <w:tblW w:w="5000" w:type="pct"/>
        <w:jc w:val="center"/>
        <w:tblLook w:val="04A0" w:firstRow="1" w:lastRow="0" w:firstColumn="1" w:lastColumn="0" w:noHBand="0" w:noVBand="1"/>
      </w:tblPr>
      <w:tblGrid>
        <w:gridCol w:w="962"/>
        <w:gridCol w:w="1485"/>
        <w:gridCol w:w="1103"/>
        <w:gridCol w:w="1143"/>
        <w:gridCol w:w="1104"/>
        <w:gridCol w:w="1317"/>
        <w:gridCol w:w="1104"/>
        <w:gridCol w:w="1142"/>
      </w:tblGrid>
      <w:tr w:rsidR="008B1A05" w:rsidRPr="00C226C5" w14:paraId="2197047B" w14:textId="77777777" w:rsidTr="00C226C5">
        <w:trPr>
          <w:trHeight w:val="600"/>
          <w:jc w:val="center"/>
        </w:trPr>
        <w:tc>
          <w:tcPr>
            <w:tcW w:w="513" w:type="pct"/>
            <w:tcBorders>
              <w:top w:val="single" w:sz="4" w:space="0" w:color="auto"/>
              <w:left w:val="nil"/>
              <w:bottom w:val="single" w:sz="4" w:space="0" w:color="auto"/>
              <w:right w:val="nil"/>
            </w:tcBorders>
            <w:vAlign w:val="center"/>
            <w:hideMark/>
          </w:tcPr>
          <w:p w14:paraId="20211F65" w14:textId="77777777" w:rsidR="00C226C5" w:rsidRPr="00921836"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ubject</w:t>
            </w:r>
          </w:p>
          <w:p w14:paraId="6A68499D" w14:textId="31BE2395"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ID</w:t>
            </w:r>
          </w:p>
        </w:tc>
        <w:tc>
          <w:tcPr>
            <w:tcW w:w="810" w:type="pct"/>
            <w:tcBorders>
              <w:top w:val="single" w:sz="4" w:space="0" w:color="auto"/>
              <w:left w:val="nil"/>
              <w:bottom w:val="single" w:sz="4" w:space="0" w:color="auto"/>
              <w:right w:val="nil"/>
            </w:tcBorders>
            <w:vAlign w:val="center"/>
            <w:hideMark/>
          </w:tcPr>
          <w:p w14:paraId="3DDCF2D6"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timulation type</w:t>
            </w:r>
          </w:p>
        </w:tc>
        <w:tc>
          <w:tcPr>
            <w:tcW w:w="606" w:type="pct"/>
            <w:tcBorders>
              <w:top w:val="single" w:sz="4" w:space="0" w:color="auto"/>
              <w:left w:val="nil"/>
              <w:bottom w:val="single" w:sz="4" w:space="0" w:color="auto"/>
              <w:right w:val="nil"/>
            </w:tcBorders>
            <w:vAlign w:val="center"/>
            <w:hideMark/>
          </w:tcPr>
          <w:p w14:paraId="605CDDAC"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ex</w:t>
            </w:r>
          </w:p>
        </w:tc>
        <w:tc>
          <w:tcPr>
            <w:tcW w:w="627" w:type="pct"/>
            <w:tcBorders>
              <w:top w:val="single" w:sz="4" w:space="0" w:color="auto"/>
              <w:left w:val="nil"/>
              <w:bottom w:val="single" w:sz="4" w:space="0" w:color="auto"/>
              <w:right w:val="nil"/>
            </w:tcBorders>
            <w:vAlign w:val="center"/>
            <w:hideMark/>
          </w:tcPr>
          <w:p w14:paraId="65B0F8D5"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Age</w:t>
            </w:r>
          </w:p>
        </w:tc>
        <w:tc>
          <w:tcPr>
            <w:tcW w:w="606" w:type="pct"/>
            <w:tcBorders>
              <w:top w:val="single" w:sz="4" w:space="0" w:color="auto"/>
              <w:left w:val="nil"/>
              <w:bottom w:val="single" w:sz="4" w:space="0" w:color="auto"/>
              <w:right w:val="nil"/>
            </w:tcBorders>
            <w:vAlign w:val="center"/>
            <w:hideMark/>
          </w:tcPr>
          <w:p w14:paraId="5146EC0E"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ubject ID</w:t>
            </w:r>
          </w:p>
        </w:tc>
        <w:tc>
          <w:tcPr>
            <w:tcW w:w="606" w:type="pct"/>
            <w:tcBorders>
              <w:top w:val="single" w:sz="4" w:space="0" w:color="auto"/>
              <w:left w:val="nil"/>
              <w:bottom w:val="single" w:sz="4" w:space="0" w:color="auto"/>
              <w:right w:val="nil"/>
            </w:tcBorders>
            <w:vAlign w:val="center"/>
            <w:hideMark/>
          </w:tcPr>
          <w:p w14:paraId="28DAA569"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timulation type</w:t>
            </w:r>
          </w:p>
        </w:tc>
        <w:tc>
          <w:tcPr>
            <w:tcW w:w="606" w:type="pct"/>
            <w:tcBorders>
              <w:top w:val="single" w:sz="4" w:space="0" w:color="auto"/>
              <w:left w:val="nil"/>
              <w:bottom w:val="single" w:sz="4" w:space="0" w:color="auto"/>
              <w:right w:val="nil"/>
            </w:tcBorders>
            <w:vAlign w:val="center"/>
            <w:hideMark/>
          </w:tcPr>
          <w:p w14:paraId="67087C31"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Sex</w:t>
            </w:r>
          </w:p>
        </w:tc>
        <w:tc>
          <w:tcPr>
            <w:tcW w:w="627" w:type="pct"/>
            <w:tcBorders>
              <w:top w:val="single" w:sz="4" w:space="0" w:color="auto"/>
              <w:left w:val="nil"/>
              <w:bottom w:val="single" w:sz="4" w:space="0" w:color="auto"/>
              <w:right w:val="nil"/>
            </w:tcBorders>
            <w:vAlign w:val="center"/>
            <w:hideMark/>
          </w:tcPr>
          <w:p w14:paraId="4B9155D7" w14:textId="77777777" w:rsidR="0044378C" w:rsidRPr="0044378C" w:rsidRDefault="0044378C" w:rsidP="00C226C5">
            <w:pPr>
              <w:jc w:val="center"/>
              <w:rPr>
                <w:rFonts w:ascii="Times New Roman" w:eastAsiaTheme="minorEastAsia" w:hAnsi="Times New Roman" w:cs="Times New Roman"/>
                <w:b/>
                <w:bCs/>
                <w:kern w:val="0"/>
                <w:sz w:val="22"/>
                <w:szCs w:val="22"/>
                <w:lang w:eastAsia="zh-CN" w:bidi="he-IL"/>
                <w14:ligatures w14:val="none"/>
              </w:rPr>
            </w:pPr>
            <w:r w:rsidRPr="0044378C">
              <w:rPr>
                <w:rFonts w:ascii="Times New Roman" w:eastAsiaTheme="minorEastAsia" w:hAnsi="Times New Roman" w:cs="Times New Roman"/>
                <w:b/>
                <w:bCs/>
                <w:kern w:val="0"/>
                <w:sz w:val="22"/>
                <w:szCs w:val="22"/>
                <w:lang w:eastAsia="zh-CN" w:bidi="he-IL"/>
                <w14:ligatures w14:val="none"/>
              </w:rPr>
              <w:t>Age</w:t>
            </w:r>
          </w:p>
        </w:tc>
      </w:tr>
      <w:tr w:rsidR="00C226C5" w:rsidRPr="00C226C5" w14:paraId="14AE11E7" w14:textId="77777777" w:rsidTr="00C226C5">
        <w:trPr>
          <w:trHeight w:val="420"/>
          <w:jc w:val="center"/>
        </w:trPr>
        <w:tc>
          <w:tcPr>
            <w:tcW w:w="513" w:type="pct"/>
            <w:tcBorders>
              <w:top w:val="single" w:sz="4" w:space="0" w:color="auto"/>
              <w:left w:val="nil"/>
              <w:bottom w:val="nil"/>
              <w:right w:val="nil"/>
            </w:tcBorders>
            <w:vAlign w:val="center"/>
            <w:hideMark/>
          </w:tcPr>
          <w:p w14:paraId="3993A15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54D</w:t>
            </w:r>
          </w:p>
        </w:tc>
        <w:tc>
          <w:tcPr>
            <w:tcW w:w="810" w:type="pct"/>
            <w:tcBorders>
              <w:top w:val="single" w:sz="4" w:space="0" w:color="auto"/>
              <w:left w:val="nil"/>
              <w:bottom w:val="nil"/>
              <w:right w:val="nil"/>
            </w:tcBorders>
            <w:vAlign w:val="center"/>
            <w:hideMark/>
          </w:tcPr>
          <w:p w14:paraId="6FA0C14B" w14:textId="6667E651"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single" w:sz="4" w:space="0" w:color="auto"/>
              <w:left w:val="nil"/>
              <w:bottom w:val="nil"/>
              <w:right w:val="nil"/>
            </w:tcBorders>
            <w:vAlign w:val="center"/>
            <w:hideMark/>
          </w:tcPr>
          <w:p w14:paraId="052459C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single" w:sz="4" w:space="0" w:color="auto"/>
              <w:left w:val="nil"/>
              <w:bottom w:val="nil"/>
              <w:right w:val="nil"/>
            </w:tcBorders>
            <w:hideMark/>
          </w:tcPr>
          <w:p w14:paraId="5E94E0C3" w14:textId="4D5FA516"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6.14</w:t>
            </w:r>
          </w:p>
        </w:tc>
        <w:tc>
          <w:tcPr>
            <w:tcW w:w="606" w:type="pct"/>
            <w:tcBorders>
              <w:top w:val="single" w:sz="4" w:space="0" w:color="auto"/>
              <w:left w:val="nil"/>
              <w:bottom w:val="nil"/>
              <w:right w:val="nil"/>
            </w:tcBorders>
            <w:vAlign w:val="center"/>
            <w:hideMark/>
          </w:tcPr>
          <w:p w14:paraId="107F7EE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78T</w:t>
            </w:r>
          </w:p>
        </w:tc>
        <w:tc>
          <w:tcPr>
            <w:tcW w:w="606" w:type="pct"/>
            <w:tcBorders>
              <w:top w:val="single" w:sz="4" w:space="0" w:color="auto"/>
              <w:left w:val="nil"/>
              <w:bottom w:val="nil"/>
              <w:right w:val="nil"/>
            </w:tcBorders>
            <w:vAlign w:val="center"/>
            <w:hideMark/>
          </w:tcPr>
          <w:p w14:paraId="0633D9CE" w14:textId="3AFB8D7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single" w:sz="4" w:space="0" w:color="auto"/>
              <w:left w:val="nil"/>
              <w:bottom w:val="nil"/>
              <w:right w:val="nil"/>
            </w:tcBorders>
            <w:vAlign w:val="center"/>
            <w:hideMark/>
          </w:tcPr>
          <w:p w14:paraId="0E3779A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single" w:sz="4" w:space="0" w:color="auto"/>
              <w:left w:val="nil"/>
              <w:bottom w:val="nil"/>
              <w:right w:val="nil"/>
            </w:tcBorders>
            <w:vAlign w:val="center"/>
            <w:hideMark/>
          </w:tcPr>
          <w:p w14:paraId="01437A0E" w14:textId="1FBE15C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8.80</w:t>
            </w:r>
          </w:p>
        </w:tc>
      </w:tr>
      <w:tr w:rsidR="00C226C5" w:rsidRPr="00C226C5" w14:paraId="11359754" w14:textId="77777777" w:rsidTr="00C226C5">
        <w:trPr>
          <w:trHeight w:val="420"/>
          <w:jc w:val="center"/>
        </w:trPr>
        <w:tc>
          <w:tcPr>
            <w:tcW w:w="513" w:type="pct"/>
            <w:tcBorders>
              <w:top w:val="nil"/>
              <w:left w:val="nil"/>
              <w:bottom w:val="nil"/>
              <w:right w:val="nil"/>
            </w:tcBorders>
            <w:vAlign w:val="center"/>
            <w:hideMark/>
          </w:tcPr>
          <w:p w14:paraId="74F181D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95E</w:t>
            </w:r>
          </w:p>
        </w:tc>
        <w:tc>
          <w:tcPr>
            <w:tcW w:w="810" w:type="pct"/>
            <w:tcBorders>
              <w:top w:val="nil"/>
              <w:left w:val="nil"/>
              <w:bottom w:val="nil"/>
              <w:right w:val="nil"/>
            </w:tcBorders>
            <w:vAlign w:val="center"/>
            <w:hideMark/>
          </w:tcPr>
          <w:p w14:paraId="700EFFEA" w14:textId="5F6DDD9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0A7C9E56"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69D2F320" w14:textId="4BB14F3A"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4.37</w:t>
            </w:r>
          </w:p>
        </w:tc>
        <w:tc>
          <w:tcPr>
            <w:tcW w:w="606" w:type="pct"/>
            <w:tcBorders>
              <w:top w:val="nil"/>
              <w:left w:val="nil"/>
              <w:bottom w:val="nil"/>
              <w:right w:val="nil"/>
            </w:tcBorders>
            <w:vAlign w:val="center"/>
            <w:hideMark/>
          </w:tcPr>
          <w:p w14:paraId="5CC6011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79E</w:t>
            </w:r>
          </w:p>
        </w:tc>
        <w:tc>
          <w:tcPr>
            <w:tcW w:w="606" w:type="pct"/>
            <w:tcBorders>
              <w:top w:val="nil"/>
              <w:left w:val="nil"/>
              <w:bottom w:val="nil"/>
              <w:right w:val="nil"/>
            </w:tcBorders>
            <w:vAlign w:val="center"/>
            <w:hideMark/>
          </w:tcPr>
          <w:p w14:paraId="3323DF57" w14:textId="14DC181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023BD13E"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4BD6F9AF" w14:textId="39FCB87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9.75</w:t>
            </w:r>
          </w:p>
        </w:tc>
      </w:tr>
      <w:tr w:rsidR="00C226C5" w:rsidRPr="00C226C5" w14:paraId="3AA556AE" w14:textId="77777777" w:rsidTr="00C226C5">
        <w:trPr>
          <w:trHeight w:val="420"/>
          <w:jc w:val="center"/>
        </w:trPr>
        <w:tc>
          <w:tcPr>
            <w:tcW w:w="513" w:type="pct"/>
            <w:tcBorders>
              <w:top w:val="nil"/>
              <w:left w:val="nil"/>
              <w:bottom w:val="nil"/>
              <w:right w:val="nil"/>
            </w:tcBorders>
            <w:vAlign w:val="center"/>
            <w:hideMark/>
          </w:tcPr>
          <w:p w14:paraId="4FFB397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00T</w:t>
            </w:r>
          </w:p>
        </w:tc>
        <w:tc>
          <w:tcPr>
            <w:tcW w:w="810" w:type="pct"/>
            <w:tcBorders>
              <w:top w:val="nil"/>
              <w:left w:val="nil"/>
              <w:bottom w:val="nil"/>
              <w:right w:val="nil"/>
            </w:tcBorders>
            <w:vAlign w:val="center"/>
            <w:hideMark/>
          </w:tcPr>
          <w:p w14:paraId="73D7B2A3" w14:textId="5A9529C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34ED0A7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04B6EC12" w14:textId="6993362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5.97</w:t>
            </w:r>
          </w:p>
        </w:tc>
        <w:tc>
          <w:tcPr>
            <w:tcW w:w="606" w:type="pct"/>
            <w:tcBorders>
              <w:top w:val="nil"/>
              <w:left w:val="nil"/>
              <w:bottom w:val="nil"/>
              <w:right w:val="nil"/>
            </w:tcBorders>
            <w:vAlign w:val="center"/>
            <w:hideMark/>
          </w:tcPr>
          <w:p w14:paraId="788B1F8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80D</w:t>
            </w:r>
          </w:p>
        </w:tc>
        <w:tc>
          <w:tcPr>
            <w:tcW w:w="606" w:type="pct"/>
            <w:tcBorders>
              <w:top w:val="nil"/>
              <w:left w:val="nil"/>
              <w:bottom w:val="nil"/>
              <w:right w:val="nil"/>
            </w:tcBorders>
            <w:vAlign w:val="center"/>
            <w:hideMark/>
          </w:tcPr>
          <w:p w14:paraId="0C45E965" w14:textId="2771C2E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71178FB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2FF08EDC" w14:textId="0DA94B9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9.21</w:t>
            </w:r>
          </w:p>
        </w:tc>
      </w:tr>
      <w:tr w:rsidR="00C226C5" w:rsidRPr="00C226C5" w14:paraId="3DF7682C" w14:textId="77777777" w:rsidTr="00C226C5">
        <w:trPr>
          <w:trHeight w:val="420"/>
          <w:jc w:val="center"/>
        </w:trPr>
        <w:tc>
          <w:tcPr>
            <w:tcW w:w="513" w:type="pct"/>
            <w:tcBorders>
              <w:top w:val="nil"/>
              <w:left w:val="nil"/>
              <w:bottom w:val="nil"/>
              <w:right w:val="nil"/>
            </w:tcBorders>
            <w:vAlign w:val="center"/>
            <w:hideMark/>
          </w:tcPr>
          <w:p w14:paraId="73FB12FF"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04T</w:t>
            </w:r>
          </w:p>
        </w:tc>
        <w:tc>
          <w:tcPr>
            <w:tcW w:w="810" w:type="pct"/>
            <w:tcBorders>
              <w:top w:val="nil"/>
              <w:left w:val="nil"/>
              <w:bottom w:val="nil"/>
              <w:right w:val="nil"/>
            </w:tcBorders>
            <w:vAlign w:val="center"/>
            <w:hideMark/>
          </w:tcPr>
          <w:p w14:paraId="0214ACEA" w14:textId="524F673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6E3A2C4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48C089A4" w14:textId="71F3BECA"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5.77</w:t>
            </w:r>
          </w:p>
        </w:tc>
        <w:tc>
          <w:tcPr>
            <w:tcW w:w="606" w:type="pct"/>
            <w:tcBorders>
              <w:top w:val="nil"/>
              <w:left w:val="nil"/>
              <w:bottom w:val="nil"/>
              <w:right w:val="nil"/>
            </w:tcBorders>
            <w:vAlign w:val="center"/>
            <w:hideMark/>
          </w:tcPr>
          <w:p w14:paraId="1D6D22D6"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83J</w:t>
            </w:r>
          </w:p>
        </w:tc>
        <w:tc>
          <w:tcPr>
            <w:tcW w:w="606" w:type="pct"/>
            <w:tcBorders>
              <w:top w:val="nil"/>
              <w:left w:val="nil"/>
              <w:bottom w:val="nil"/>
              <w:right w:val="nil"/>
            </w:tcBorders>
            <w:vAlign w:val="center"/>
            <w:hideMark/>
          </w:tcPr>
          <w:p w14:paraId="7EDE1F70" w14:textId="4B38A65D"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2A6918A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1CE2A598" w14:textId="7CB2F302"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5.92</w:t>
            </w:r>
          </w:p>
        </w:tc>
      </w:tr>
      <w:tr w:rsidR="00C226C5" w:rsidRPr="00C226C5" w14:paraId="4AADF01E" w14:textId="77777777" w:rsidTr="00C226C5">
        <w:trPr>
          <w:trHeight w:val="420"/>
          <w:jc w:val="center"/>
        </w:trPr>
        <w:tc>
          <w:tcPr>
            <w:tcW w:w="513" w:type="pct"/>
            <w:tcBorders>
              <w:top w:val="nil"/>
              <w:left w:val="nil"/>
              <w:bottom w:val="nil"/>
              <w:right w:val="nil"/>
            </w:tcBorders>
            <w:vAlign w:val="center"/>
            <w:hideMark/>
          </w:tcPr>
          <w:p w14:paraId="5764436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17T</w:t>
            </w:r>
          </w:p>
        </w:tc>
        <w:tc>
          <w:tcPr>
            <w:tcW w:w="810" w:type="pct"/>
            <w:tcBorders>
              <w:top w:val="nil"/>
              <w:left w:val="nil"/>
              <w:bottom w:val="nil"/>
              <w:right w:val="nil"/>
            </w:tcBorders>
            <w:vAlign w:val="center"/>
            <w:hideMark/>
          </w:tcPr>
          <w:p w14:paraId="3C7B14C5" w14:textId="57532CC1"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58D8AC8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0B604EAE" w14:textId="114167F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7.25</w:t>
            </w:r>
          </w:p>
        </w:tc>
        <w:tc>
          <w:tcPr>
            <w:tcW w:w="606" w:type="pct"/>
            <w:tcBorders>
              <w:top w:val="nil"/>
              <w:left w:val="nil"/>
              <w:bottom w:val="nil"/>
              <w:right w:val="nil"/>
            </w:tcBorders>
            <w:vAlign w:val="center"/>
            <w:hideMark/>
          </w:tcPr>
          <w:p w14:paraId="08B7183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85E</w:t>
            </w:r>
          </w:p>
        </w:tc>
        <w:tc>
          <w:tcPr>
            <w:tcW w:w="606" w:type="pct"/>
            <w:tcBorders>
              <w:top w:val="nil"/>
              <w:left w:val="nil"/>
              <w:bottom w:val="nil"/>
              <w:right w:val="nil"/>
            </w:tcBorders>
            <w:vAlign w:val="center"/>
            <w:hideMark/>
          </w:tcPr>
          <w:p w14:paraId="7327E55E" w14:textId="2CE8C25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5C97319F"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2F577EF3" w14:textId="3BA7DE0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3.84</w:t>
            </w:r>
          </w:p>
        </w:tc>
      </w:tr>
      <w:tr w:rsidR="00C226C5" w:rsidRPr="00C226C5" w14:paraId="13F6EC5C" w14:textId="77777777" w:rsidTr="00C226C5">
        <w:trPr>
          <w:trHeight w:val="420"/>
          <w:jc w:val="center"/>
        </w:trPr>
        <w:tc>
          <w:tcPr>
            <w:tcW w:w="513" w:type="pct"/>
            <w:tcBorders>
              <w:top w:val="nil"/>
              <w:left w:val="nil"/>
              <w:bottom w:val="nil"/>
              <w:right w:val="nil"/>
            </w:tcBorders>
            <w:vAlign w:val="center"/>
            <w:hideMark/>
          </w:tcPr>
          <w:p w14:paraId="0DE17F7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26D</w:t>
            </w:r>
          </w:p>
        </w:tc>
        <w:tc>
          <w:tcPr>
            <w:tcW w:w="810" w:type="pct"/>
            <w:tcBorders>
              <w:top w:val="nil"/>
              <w:left w:val="nil"/>
              <w:bottom w:val="nil"/>
              <w:right w:val="nil"/>
            </w:tcBorders>
            <w:vAlign w:val="center"/>
            <w:hideMark/>
          </w:tcPr>
          <w:p w14:paraId="1EE31C5F" w14:textId="7873DEAA"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09C427D4"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4538B626" w14:textId="7A8DC26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1.75</w:t>
            </w:r>
          </w:p>
        </w:tc>
        <w:tc>
          <w:tcPr>
            <w:tcW w:w="606" w:type="pct"/>
            <w:tcBorders>
              <w:top w:val="nil"/>
              <w:left w:val="nil"/>
              <w:bottom w:val="nil"/>
              <w:right w:val="nil"/>
            </w:tcBorders>
            <w:vAlign w:val="center"/>
            <w:hideMark/>
          </w:tcPr>
          <w:p w14:paraId="2BB0AA3F"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90M</w:t>
            </w:r>
          </w:p>
        </w:tc>
        <w:tc>
          <w:tcPr>
            <w:tcW w:w="606" w:type="pct"/>
            <w:tcBorders>
              <w:top w:val="nil"/>
              <w:left w:val="nil"/>
              <w:bottom w:val="nil"/>
              <w:right w:val="nil"/>
            </w:tcBorders>
            <w:vAlign w:val="center"/>
            <w:hideMark/>
          </w:tcPr>
          <w:p w14:paraId="337FEF94" w14:textId="10320AE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4E16DF8D"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5E8AF572" w14:textId="71C6E11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2.07</w:t>
            </w:r>
          </w:p>
        </w:tc>
      </w:tr>
      <w:tr w:rsidR="00C226C5" w:rsidRPr="00C226C5" w14:paraId="5B4632F3" w14:textId="77777777" w:rsidTr="00C226C5">
        <w:trPr>
          <w:trHeight w:val="420"/>
          <w:jc w:val="center"/>
        </w:trPr>
        <w:tc>
          <w:tcPr>
            <w:tcW w:w="513" w:type="pct"/>
            <w:tcBorders>
              <w:top w:val="nil"/>
              <w:left w:val="nil"/>
              <w:bottom w:val="nil"/>
              <w:right w:val="nil"/>
            </w:tcBorders>
            <w:vAlign w:val="center"/>
            <w:hideMark/>
          </w:tcPr>
          <w:p w14:paraId="02D64604"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30J</w:t>
            </w:r>
          </w:p>
        </w:tc>
        <w:tc>
          <w:tcPr>
            <w:tcW w:w="810" w:type="pct"/>
            <w:tcBorders>
              <w:top w:val="nil"/>
              <w:left w:val="nil"/>
              <w:bottom w:val="nil"/>
              <w:right w:val="nil"/>
            </w:tcBorders>
            <w:vAlign w:val="center"/>
            <w:hideMark/>
          </w:tcPr>
          <w:p w14:paraId="7148AA98" w14:textId="6AD9368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0BC56A5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2F8CF2A8" w14:textId="4C99E92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6.26</w:t>
            </w:r>
          </w:p>
        </w:tc>
        <w:tc>
          <w:tcPr>
            <w:tcW w:w="606" w:type="pct"/>
            <w:tcBorders>
              <w:top w:val="nil"/>
              <w:left w:val="nil"/>
              <w:bottom w:val="nil"/>
              <w:right w:val="nil"/>
            </w:tcBorders>
            <w:vAlign w:val="center"/>
            <w:hideMark/>
          </w:tcPr>
          <w:p w14:paraId="4D45DE36"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91T</w:t>
            </w:r>
          </w:p>
        </w:tc>
        <w:tc>
          <w:tcPr>
            <w:tcW w:w="606" w:type="pct"/>
            <w:tcBorders>
              <w:top w:val="nil"/>
              <w:left w:val="nil"/>
              <w:bottom w:val="nil"/>
              <w:right w:val="nil"/>
            </w:tcBorders>
            <w:vAlign w:val="center"/>
            <w:hideMark/>
          </w:tcPr>
          <w:p w14:paraId="0C6AACE4" w14:textId="2A0DC77D"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7377503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434C2578" w14:textId="10C04C4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9.04</w:t>
            </w:r>
          </w:p>
        </w:tc>
      </w:tr>
      <w:tr w:rsidR="00C226C5" w:rsidRPr="00C226C5" w14:paraId="0237A06C" w14:textId="77777777" w:rsidTr="00C226C5">
        <w:trPr>
          <w:trHeight w:val="420"/>
          <w:jc w:val="center"/>
        </w:trPr>
        <w:tc>
          <w:tcPr>
            <w:tcW w:w="513" w:type="pct"/>
            <w:tcBorders>
              <w:top w:val="nil"/>
              <w:left w:val="nil"/>
              <w:bottom w:val="nil"/>
              <w:right w:val="nil"/>
            </w:tcBorders>
            <w:vAlign w:val="center"/>
            <w:hideMark/>
          </w:tcPr>
          <w:p w14:paraId="2F1D839F"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36J</w:t>
            </w:r>
          </w:p>
        </w:tc>
        <w:tc>
          <w:tcPr>
            <w:tcW w:w="810" w:type="pct"/>
            <w:tcBorders>
              <w:top w:val="nil"/>
              <w:left w:val="nil"/>
              <w:bottom w:val="nil"/>
              <w:right w:val="nil"/>
            </w:tcBorders>
            <w:vAlign w:val="center"/>
            <w:hideMark/>
          </w:tcPr>
          <w:p w14:paraId="1A4F4175" w14:textId="6DAAD65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6D8EDF0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1D0FBC62" w14:textId="609A49B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1.73</w:t>
            </w:r>
          </w:p>
        </w:tc>
        <w:tc>
          <w:tcPr>
            <w:tcW w:w="606" w:type="pct"/>
            <w:tcBorders>
              <w:top w:val="nil"/>
              <w:left w:val="nil"/>
              <w:bottom w:val="nil"/>
              <w:right w:val="nil"/>
            </w:tcBorders>
            <w:vAlign w:val="center"/>
            <w:hideMark/>
          </w:tcPr>
          <w:p w14:paraId="7FBABA2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98J</w:t>
            </w:r>
          </w:p>
        </w:tc>
        <w:tc>
          <w:tcPr>
            <w:tcW w:w="606" w:type="pct"/>
            <w:tcBorders>
              <w:top w:val="nil"/>
              <w:left w:val="nil"/>
              <w:bottom w:val="nil"/>
              <w:right w:val="nil"/>
            </w:tcBorders>
            <w:vAlign w:val="center"/>
            <w:hideMark/>
          </w:tcPr>
          <w:p w14:paraId="3984D0CC" w14:textId="4DEE59F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374AFF8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533A64BE" w14:textId="128F13A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5.30</w:t>
            </w:r>
          </w:p>
        </w:tc>
      </w:tr>
      <w:tr w:rsidR="00C226C5" w:rsidRPr="00C226C5" w14:paraId="2B14C7C5" w14:textId="77777777" w:rsidTr="00C226C5">
        <w:trPr>
          <w:trHeight w:val="420"/>
          <w:jc w:val="center"/>
        </w:trPr>
        <w:tc>
          <w:tcPr>
            <w:tcW w:w="513" w:type="pct"/>
            <w:tcBorders>
              <w:top w:val="nil"/>
              <w:left w:val="nil"/>
              <w:bottom w:val="nil"/>
              <w:right w:val="nil"/>
            </w:tcBorders>
            <w:vAlign w:val="center"/>
            <w:hideMark/>
          </w:tcPr>
          <w:p w14:paraId="2B12091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43T</w:t>
            </w:r>
          </w:p>
        </w:tc>
        <w:tc>
          <w:tcPr>
            <w:tcW w:w="810" w:type="pct"/>
            <w:tcBorders>
              <w:top w:val="nil"/>
              <w:left w:val="nil"/>
              <w:bottom w:val="nil"/>
              <w:right w:val="nil"/>
            </w:tcBorders>
            <w:vAlign w:val="center"/>
            <w:hideMark/>
          </w:tcPr>
          <w:p w14:paraId="6DF326CC" w14:textId="4BFF45B5"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24244B7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1F7092C4" w14:textId="2ED88FEA"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63.92</w:t>
            </w:r>
          </w:p>
        </w:tc>
        <w:tc>
          <w:tcPr>
            <w:tcW w:w="606" w:type="pct"/>
            <w:tcBorders>
              <w:top w:val="nil"/>
              <w:left w:val="nil"/>
              <w:bottom w:val="nil"/>
              <w:right w:val="nil"/>
            </w:tcBorders>
            <w:vAlign w:val="center"/>
            <w:hideMark/>
          </w:tcPr>
          <w:p w14:paraId="3CBB1DF4"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06M</w:t>
            </w:r>
          </w:p>
        </w:tc>
        <w:tc>
          <w:tcPr>
            <w:tcW w:w="606" w:type="pct"/>
            <w:tcBorders>
              <w:top w:val="nil"/>
              <w:left w:val="nil"/>
              <w:bottom w:val="nil"/>
              <w:right w:val="nil"/>
            </w:tcBorders>
            <w:vAlign w:val="center"/>
            <w:hideMark/>
          </w:tcPr>
          <w:p w14:paraId="7178EEAE" w14:textId="1B2201D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47698FA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37B80E99" w14:textId="19C48D33"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2.20</w:t>
            </w:r>
          </w:p>
        </w:tc>
      </w:tr>
      <w:tr w:rsidR="00C226C5" w:rsidRPr="00C226C5" w14:paraId="404B9CE3" w14:textId="77777777" w:rsidTr="00C226C5">
        <w:trPr>
          <w:trHeight w:val="420"/>
          <w:jc w:val="center"/>
        </w:trPr>
        <w:tc>
          <w:tcPr>
            <w:tcW w:w="513" w:type="pct"/>
            <w:tcBorders>
              <w:top w:val="nil"/>
              <w:left w:val="nil"/>
              <w:bottom w:val="nil"/>
              <w:right w:val="nil"/>
            </w:tcBorders>
            <w:vAlign w:val="center"/>
            <w:hideMark/>
          </w:tcPr>
          <w:p w14:paraId="57408F48"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60D</w:t>
            </w:r>
          </w:p>
        </w:tc>
        <w:tc>
          <w:tcPr>
            <w:tcW w:w="810" w:type="pct"/>
            <w:tcBorders>
              <w:top w:val="nil"/>
              <w:left w:val="nil"/>
              <w:bottom w:val="nil"/>
              <w:right w:val="nil"/>
            </w:tcBorders>
            <w:vAlign w:val="center"/>
            <w:hideMark/>
          </w:tcPr>
          <w:p w14:paraId="62C59844" w14:textId="02ACEA0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516F641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3960663B" w14:textId="70E456E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7.00</w:t>
            </w:r>
          </w:p>
        </w:tc>
        <w:tc>
          <w:tcPr>
            <w:tcW w:w="606" w:type="pct"/>
            <w:tcBorders>
              <w:top w:val="nil"/>
              <w:left w:val="nil"/>
              <w:bottom w:val="nil"/>
              <w:right w:val="nil"/>
            </w:tcBorders>
            <w:vAlign w:val="center"/>
            <w:hideMark/>
          </w:tcPr>
          <w:p w14:paraId="423EBA0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65D</w:t>
            </w:r>
          </w:p>
        </w:tc>
        <w:tc>
          <w:tcPr>
            <w:tcW w:w="606" w:type="pct"/>
            <w:tcBorders>
              <w:top w:val="nil"/>
              <w:left w:val="nil"/>
              <w:bottom w:val="nil"/>
              <w:right w:val="nil"/>
            </w:tcBorders>
            <w:vAlign w:val="center"/>
            <w:hideMark/>
          </w:tcPr>
          <w:p w14:paraId="7B737B27" w14:textId="3E9AB103"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1848747E"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2EA9B9DA" w14:textId="01B5DBFD"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5.10</w:t>
            </w:r>
          </w:p>
        </w:tc>
      </w:tr>
      <w:tr w:rsidR="00C226C5" w:rsidRPr="00C226C5" w14:paraId="1FF47CE0" w14:textId="77777777" w:rsidTr="00C226C5">
        <w:trPr>
          <w:trHeight w:val="420"/>
          <w:jc w:val="center"/>
        </w:trPr>
        <w:tc>
          <w:tcPr>
            <w:tcW w:w="513" w:type="pct"/>
            <w:tcBorders>
              <w:top w:val="nil"/>
              <w:left w:val="nil"/>
              <w:bottom w:val="nil"/>
              <w:right w:val="nil"/>
            </w:tcBorders>
            <w:vAlign w:val="center"/>
            <w:hideMark/>
          </w:tcPr>
          <w:p w14:paraId="2FCE8F4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64P</w:t>
            </w:r>
          </w:p>
        </w:tc>
        <w:tc>
          <w:tcPr>
            <w:tcW w:w="810" w:type="pct"/>
            <w:tcBorders>
              <w:top w:val="nil"/>
              <w:left w:val="nil"/>
              <w:bottom w:val="nil"/>
              <w:right w:val="nil"/>
            </w:tcBorders>
            <w:vAlign w:val="center"/>
            <w:hideMark/>
          </w:tcPr>
          <w:p w14:paraId="225A5B79" w14:textId="4F8588D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7F7406E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21398C82" w14:textId="75D26422"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2.59</w:t>
            </w:r>
          </w:p>
        </w:tc>
        <w:tc>
          <w:tcPr>
            <w:tcW w:w="606" w:type="pct"/>
            <w:tcBorders>
              <w:top w:val="nil"/>
              <w:left w:val="nil"/>
              <w:bottom w:val="nil"/>
              <w:right w:val="nil"/>
            </w:tcBorders>
            <w:vAlign w:val="center"/>
            <w:hideMark/>
          </w:tcPr>
          <w:p w14:paraId="37D020E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77J</w:t>
            </w:r>
          </w:p>
        </w:tc>
        <w:tc>
          <w:tcPr>
            <w:tcW w:w="606" w:type="pct"/>
            <w:tcBorders>
              <w:top w:val="nil"/>
              <w:left w:val="nil"/>
              <w:bottom w:val="nil"/>
              <w:right w:val="nil"/>
            </w:tcBorders>
            <w:vAlign w:val="center"/>
            <w:hideMark/>
          </w:tcPr>
          <w:p w14:paraId="468A46C8" w14:textId="50DFC59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41CA47D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0832CD23" w14:textId="7C36C6D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19.13</w:t>
            </w:r>
          </w:p>
        </w:tc>
      </w:tr>
      <w:tr w:rsidR="00C226C5" w:rsidRPr="00C226C5" w14:paraId="5B64CD26" w14:textId="77777777" w:rsidTr="00C226C5">
        <w:trPr>
          <w:trHeight w:val="420"/>
          <w:jc w:val="center"/>
        </w:trPr>
        <w:tc>
          <w:tcPr>
            <w:tcW w:w="513" w:type="pct"/>
            <w:tcBorders>
              <w:top w:val="nil"/>
              <w:left w:val="nil"/>
              <w:bottom w:val="nil"/>
              <w:right w:val="nil"/>
            </w:tcBorders>
            <w:vAlign w:val="center"/>
            <w:hideMark/>
          </w:tcPr>
          <w:p w14:paraId="016769F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74T</w:t>
            </w:r>
          </w:p>
        </w:tc>
        <w:tc>
          <w:tcPr>
            <w:tcW w:w="810" w:type="pct"/>
            <w:tcBorders>
              <w:top w:val="nil"/>
              <w:left w:val="nil"/>
              <w:bottom w:val="nil"/>
              <w:right w:val="nil"/>
            </w:tcBorders>
            <w:vAlign w:val="center"/>
            <w:hideMark/>
          </w:tcPr>
          <w:p w14:paraId="7758818A" w14:textId="33AD47F8"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196E8B6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40E71F53" w14:textId="13B67BEA"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4.34</w:t>
            </w:r>
          </w:p>
        </w:tc>
        <w:tc>
          <w:tcPr>
            <w:tcW w:w="606" w:type="pct"/>
            <w:tcBorders>
              <w:top w:val="nil"/>
              <w:left w:val="nil"/>
              <w:bottom w:val="nil"/>
              <w:right w:val="nil"/>
            </w:tcBorders>
            <w:vAlign w:val="center"/>
            <w:hideMark/>
          </w:tcPr>
          <w:p w14:paraId="7DA9875E"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87T</w:t>
            </w:r>
          </w:p>
        </w:tc>
        <w:tc>
          <w:tcPr>
            <w:tcW w:w="606" w:type="pct"/>
            <w:tcBorders>
              <w:top w:val="nil"/>
              <w:left w:val="nil"/>
              <w:bottom w:val="nil"/>
              <w:right w:val="nil"/>
            </w:tcBorders>
            <w:vAlign w:val="center"/>
            <w:hideMark/>
          </w:tcPr>
          <w:p w14:paraId="6BBB27A4" w14:textId="19AEBB7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05ECC09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66A4CD4C" w14:textId="38AAB2A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4.16</w:t>
            </w:r>
          </w:p>
        </w:tc>
      </w:tr>
      <w:tr w:rsidR="00C226C5" w:rsidRPr="00C226C5" w14:paraId="6485B5D1" w14:textId="77777777" w:rsidTr="00C226C5">
        <w:trPr>
          <w:trHeight w:val="420"/>
          <w:jc w:val="center"/>
        </w:trPr>
        <w:tc>
          <w:tcPr>
            <w:tcW w:w="513" w:type="pct"/>
            <w:tcBorders>
              <w:top w:val="nil"/>
              <w:left w:val="nil"/>
              <w:bottom w:val="nil"/>
              <w:right w:val="nil"/>
            </w:tcBorders>
            <w:vAlign w:val="center"/>
            <w:hideMark/>
          </w:tcPr>
          <w:p w14:paraId="451F244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86J</w:t>
            </w:r>
          </w:p>
        </w:tc>
        <w:tc>
          <w:tcPr>
            <w:tcW w:w="810" w:type="pct"/>
            <w:tcBorders>
              <w:top w:val="nil"/>
              <w:left w:val="nil"/>
              <w:bottom w:val="nil"/>
              <w:right w:val="nil"/>
            </w:tcBorders>
            <w:vAlign w:val="center"/>
            <w:hideMark/>
          </w:tcPr>
          <w:p w14:paraId="56BF0909" w14:textId="5F5A1A1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79CA9148"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6B347063" w14:textId="0C537A7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7.58</w:t>
            </w:r>
          </w:p>
        </w:tc>
        <w:tc>
          <w:tcPr>
            <w:tcW w:w="606" w:type="pct"/>
            <w:tcBorders>
              <w:top w:val="nil"/>
              <w:left w:val="nil"/>
              <w:bottom w:val="nil"/>
              <w:right w:val="nil"/>
            </w:tcBorders>
            <w:vAlign w:val="center"/>
            <w:hideMark/>
          </w:tcPr>
          <w:p w14:paraId="55C8824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88T</w:t>
            </w:r>
          </w:p>
        </w:tc>
        <w:tc>
          <w:tcPr>
            <w:tcW w:w="606" w:type="pct"/>
            <w:tcBorders>
              <w:top w:val="nil"/>
              <w:left w:val="nil"/>
              <w:bottom w:val="nil"/>
              <w:right w:val="nil"/>
            </w:tcBorders>
            <w:vAlign w:val="center"/>
            <w:hideMark/>
          </w:tcPr>
          <w:p w14:paraId="083A7819" w14:textId="1EA8EDF5"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461E013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082091CA" w14:textId="0EA5D85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50.75</w:t>
            </w:r>
          </w:p>
        </w:tc>
      </w:tr>
      <w:tr w:rsidR="00C226C5" w:rsidRPr="00C226C5" w14:paraId="789E2146" w14:textId="77777777" w:rsidTr="00C226C5">
        <w:trPr>
          <w:trHeight w:val="420"/>
          <w:jc w:val="center"/>
        </w:trPr>
        <w:tc>
          <w:tcPr>
            <w:tcW w:w="513" w:type="pct"/>
            <w:tcBorders>
              <w:top w:val="nil"/>
              <w:left w:val="nil"/>
              <w:bottom w:val="nil"/>
              <w:right w:val="nil"/>
            </w:tcBorders>
            <w:vAlign w:val="center"/>
            <w:hideMark/>
          </w:tcPr>
          <w:p w14:paraId="789CFF0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92E</w:t>
            </w:r>
          </w:p>
        </w:tc>
        <w:tc>
          <w:tcPr>
            <w:tcW w:w="810" w:type="pct"/>
            <w:tcBorders>
              <w:top w:val="nil"/>
              <w:left w:val="nil"/>
              <w:bottom w:val="nil"/>
              <w:right w:val="nil"/>
            </w:tcBorders>
            <w:vAlign w:val="center"/>
            <w:hideMark/>
          </w:tcPr>
          <w:p w14:paraId="39F14D5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7930143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44852CA5" w14:textId="40B30B3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9.32</w:t>
            </w:r>
          </w:p>
        </w:tc>
        <w:tc>
          <w:tcPr>
            <w:tcW w:w="606" w:type="pct"/>
            <w:tcBorders>
              <w:top w:val="nil"/>
              <w:left w:val="nil"/>
              <w:bottom w:val="nil"/>
              <w:right w:val="nil"/>
            </w:tcBorders>
            <w:vAlign w:val="center"/>
            <w:hideMark/>
          </w:tcPr>
          <w:p w14:paraId="440E90AE"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89E</w:t>
            </w:r>
          </w:p>
        </w:tc>
        <w:tc>
          <w:tcPr>
            <w:tcW w:w="606" w:type="pct"/>
            <w:tcBorders>
              <w:top w:val="nil"/>
              <w:left w:val="nil"/>
              <w:bottom w:val="nil"/>
              <w:right w:val="nil"/>
            </w:tcBorders>
            <w:vAlign w:val="center"/>
            <w:hideMark/>
          </w:tcPr>
          <w:p w14:paraId="7DD13BC6" w14:textId="51BD898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5EEF0F9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14360D04" w14:textId="7949DFB8"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2.46</w:t>
            </w:r>
          </w:p>
        </w:tc>
      </w:tr>
      <w:tr w:rsidR="00C226C5" w:rsidRPr="00C226C5" w14:paraId="7A1977CA" w14:textId="77777777" w:rsidTr="00C226C5">
        <w:trPr>
          <w:trHeight w:val="420"/>
          <w:jc w:val="center"/>
        </w:trPr>
        <w:tc>
          <w:tcPr>
            <w:tcW w:w="513" w:type="pct"/>
            <w:tcBorders>
              <w:top w:val="nil"/>
              <w:left w:val="nil"/>
              <w:bottom w:val="nil"/>
              <w:right w:val="nil"/>
            </w:tcBorders>
            <w:vAlign w:val="center"/>
            <w:hideMark/>
          </w:tcPr>
          <w:p w14:paraId="656F7DED"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08T</w:t>
            </w:r>
          </w:p>
        </w:tc>
        <w:tc>
          <w:tcPr>
            <w:tcW w:w="810" w:type="pct"/>
            <w:tcBorders>
              <w:top w:val="nil"/>
              <w:left w:val="nil"/>
              <w:bottom w:val="nil"/>
              <w:right w:val="nil"/>
            </w:tcBorders>
            <w:vAlign w:val="center"/>
            <w:hideMark/>
          </w:tcPr>
          <w:p w14:paraId="013EE4E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64E0832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14136395" w14:textId="6071BFB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0.08</w:t>
            </w:r>
          </w:p>
        </w:tc>
        <w:tc>
          <w:tcPr>
            <w:tcW w:w="606" w:type="pct"/>
            <w:tcBorders>
              <w:top w:val="nil"/>
              <w:left w:val="nil"/>
              <w:bottom w:val="nil"/>
              <w:right w:val="nil"/>
            </w:tcBorders>
            <w:vAlign w:val="center"/>
            <w:hideMark/>
          </w:tcPr>
          <w:p w14:paraId="46DFFAD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498D</w:t>
            </w:r>
          </w:p>
        </w:tc>
        <w:tc>
          <w:tcPr>
            <w:tcW w:w="606" w:type="pct"/>
            <w:tcBorders>
              <w:top w:val="nil"/>
              <w:left w:val="nil"/>
              <w:bottom w:val="nil"/>
              <w:right w:val="nil"/>
            </w:tcBorders>
            <w:vAlign w:val="center"/>
            <w:hideMark/>
          </w:tcPr>
          <w:p w14:paraId="19A79873" w14:textId="6F52ACE1"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4D90350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304FA27E" w14:textId="2083E74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0.03</w:t>
            </w:r>
          </w:p>
        </w:tc>
      </w:tr>
      <w:tr w:rsidR="00C226C5" w:rsidRPr="00C226C5" w14:paraId="5638B51F" w14:textId="77777777" w:rsidTr="00C226C5">
        <w:trPr>
          <w:trHeight w:val="420"/>
          <w:jc w:val="center"/>
        </w:trPr>
        <w:tc>
          <w:tcPr>
            <w:tcW w:w="513" w:type="pct"/>
            <w:tcBorders>
              <w:top w:val="nil"/>
              <w:left w:val="nil"/>
              <w:bottom w:val="nil"/>
              <w:right w:val="nil"/>
            </w:tcBorders>
            <w:vAlign w:val="center"/>
            <w:hideMark/>
          </w:tcPr>
          <w:p w14:paraId="3E156D2E"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15T</w:t>
            </w:r>
          </w:p>
        </w:tc>
        <w:tc>
          <w:tcPr>
            <w:tcW w:w="810" w:type="pct"/>
            <w:tcBorders>
              <w:top w:val="nil"/>
              <w:left w:val="nil"/>
              <w:bottom w:val="nil"/>
              <w:right w:val="nil"/>
            </w:tcBorders>
            <w:vAlign w:val="center"/>
            <w:hideMark/>
          </w:tcPr>
          <w:p w14:paraId="570A4DA9"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41521EF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067ACA04" w14:textId="4074E053"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2.38</w:t>
            </w:r>
          </w:p>
        </w:tc>
        <w:tc>
          <w:tcPr>
            <w:tcW w:w="606" w:type="pct"/>
            <w:tcBorders>
              <w:top w:val="nil"/>
              <w:left w:val="nil"/>
              <w:bottom w:val="nil"/>
              <w:right w:val="nil"/>
            </w:tcBorders>
            <w:vAlign w:val="center"/>
            <w:hideMark/>
          </w:tcPr>
          <w:p w14:paraId="2FA4BE9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050M</w:t>
            </w:r>
          </w:p>
        </w:tc>
        <w:tc>
          <w:tcPr>
            <w:tcW w:w="606" w:type="pct"/>
            <w:tcBorders>
              <w:top w:val="nil"/>
              <w:left w:val="nil"/>
              <w:bottom w:val="nil"/>
              <w:right w:val="nil"/>
            </w:tcBorders>
            <w:vAlign w:val="center"/>
            <w:hideMark/>
          </w:tcPr>
          <w:p w14:paraId="5E30771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04560EE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748610A0" w14:textId="040E0A1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0.41</w:t>
            </w:r>
          </w:p>
        </w:tc>
      </w:tr>
      <w:tr w:rsidR="00C226C5" w:rsidRPr="00C226C5" w14:paraId="009BF528" w14:textId="77777777" w:rsidTr="00C226C5">
        <w:trPr>
          <w:trHeight w:val="420"/>
          <w:jc w:val="center"/>
        </w:trPr>
        <w:tc>
          <w:tcPr>
            <w:tcW w:w="513" w:type="pct"/>
            <w:tcBorders>
              <w:top w:val="nil"/>
              <w:left w:val="nil"/>
              <w:bottom w:val="nil"/>
              <w:right w:val="nil"/>
            </w:tcBorders>
            <w:vAlign w:val="center"/>
            <w:hideMark/>
          </w:tcPr>
          <w:p w14:paraId="58894EC9"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17D</w:t>
            </w:r>
          </w:p>
        </w:tc>
        <w:tc>
          <w:tcPr>
            <w:tcW w:w="810" w:type="pct"/>
            <w:tcBorders>
              <w:top w:val="nil"/>
              <w:left w:val="nil"/>
              <w:bottom w:val="nil"/>
              <w:right w:val="nil"/>
            </w:tcBorders>
            <w:vAlign w:val="center"/>
            <w:hideMark/>
          </w:tcPr>
          <w:p w14:paraId="26A05DC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713A25D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5ECB33D9" w14:textId="375C9DF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6.50</w:t>
            </w:r>
          </w:p>
        </w:tc>
        <w:tc>
          <w:tcPr>
            <w:tcW w:w="606" w:type="pct"/>
            <w:tcBorders>
              <w:top w:val="nil"/>
              <w:left w:val="nil"/>
              <w:bottom w:val="nil"/>
              <w:right w:val="nil"/>
            </w:tcBorders>
            <w:vAlign w:val="center"/>
            <w:hideMark/>
          </w:tcPr>
          <w:p w14:paraId="3490FE4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11M</w:t>
            </w:r>
          </w:p>
        </w:tc>
        <w:tc>
          <w:tcPr>
            <w:tcW w:w="606" w:type="pct"/>
            <w:tcBorders>
              <w:top w:val="nil"/>
              <w:left w:val="nil"/>
              <w:bottom w:val="nil"/>
              <w:right w:val="nil"/>
            </w:tcBorders>
            <w:vAlign w:val="center"/>
            <w:hideMark/>
          </w:tcPr>
          <w:p w14:paraId="39769EBD"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16B4891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26FADA78" w14:textId="64B734E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0.06</w:t>
            </w:r>
          </w:p>
        </w:tc>
      </w:tr>
      <w:tr w:rsidR="00C226C5" w:rsidRPr="00C226C5" w14:paraId="23823F62" w14:textId="77777777" w:rsidTr="00C226C5">
        <w:trPr>
          <w:trHeight w:val="420"/>
          <w:jc w:val="center"/>
        </w:trPr>
        <w:tc>
          <w:tcPr>
            <w:tcW w:w="513" w:type="pct"/>
            <w:tcBorders>
              <w:top w:val="nil"/>
              <w:left w:val="nil"/>
              <w:bottom w:val="nil"/>
              <w:right w:val="nil"/>
            </w:tcBorders>
            <w:vAlign w:val="center"/>
            <w:hideMark/>
          </w:tcPr>
          <w:p w14:paraId="7A189E8C"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23T</w:t>
            </w:r>
          </w:p>
        </w:tc>
        <w:tc>
          <w:tcPr>
            <w:tcW w:w="810" w:type="pct"/>
            <w:tcBorders>
              <w:top w:val="nil"/>
              <w:left w:val="nil"/>
              <w:bottom w:val="nil"/>
              <w:right w:val="nil"/>
            </w:tcBorders>
            <w:vAlign w:val="center"/>
            <w:hideMark/>
          </w:tcPr>
          <w:p w14:paraId="1D8768B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6EC8B2E8"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24844F3E" w14:textId="5E4F3978"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0.17</w:t>
            </w:r>
          </w:p>
        </w:tc>
        <w:tc>
          <w:tcPr>
            <w:tcW w:w="606" w:type="pct"/>
            <w:tcBorders>
              <w:top w:val="nil"/>
              <w:left w:val="nil"/>
              <w:bottom w:val="nil"/>
              <w:right w:val="nil"/>
            </w:tcBorders>
            <w:vAlign w:val="center"/>
            <w:hideMark/>
          </w:tcPr>
          <w:p w14:paraId="02E0B2CD"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63T</w:t>
            </w:r>
          </w:p>
        </w:tc>
        <w:tc>
          <w:tcPr>
            <w:tcW w:w="606" w:type="pct"/>
            <w:tcBorders>
              <w:top w:val="nil"/>
              <w:left w:val="nil"/>
              <w:bottom w:val="nil"/>
              <w:right w:val="nil"/>
            </w:tcBorders>
            <w:vAlign w:val="center"/>
            <w:hideMark/>
          </w:tcPr>
          <w:p w14:paraId="01381B92" w14:textId="51BF189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6086734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21004C77" w14:textId="04541183"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5.68</w:t>
            </w:r>
          </w:p>
        </w:tc>
      </w:tr>
      <w:tr w:rsidR="00C226C5" w:rsidRPr="00C226C5" w14:paraId="10A5124E" w14:textId="77777777" w:rsidTr="00C226C5">
        <w:trPr>
          <w:trHeight w:val="420"/>
          <w:jc w:val="center"/>
        </w:trPr>
        <w:tc>
          <w:tcPr>
            <w:tcW w:w="513" w:type="pct"/>
            <w:tcBorders>
              <w:top w:val="nil"/>
              <w:left w:val="nil"/>
              <w:bottom w:val="nil"/>
              <w:right w:val="nil"/>
            </w:tcBorders>
            <w:vAlign w:val="center"/>
            <w:hideMark/>
          </w:tcPr>
          <w:p w14:paraId="56C6576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30D</w:t>
            </w:r>
          </w:p>
        </w:tc>
        <w:tc>
          <w:tcPr>
            <w:tcW w:w="810" w:type="pct"/>
            <w:tcBorders>
              <w:top w:val="nil"/>
              <w:left w:val="nil"/>
              <w:bottom w:val="nil"/>
              <w:right w:val="nil"/>
            </w:tcBorders>
            <w:vAlign w:val="center"/>
            <w:hideMark/>
          </w:tcPr>
          <w:p w14:paraId="1213411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07B3E35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1B2498D5" w14:textId="1915178D"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7.80</w:t>
            </w:r>
          </w:p>
        </w:tc>
        <w:tc>
          <w:tcPr>
            <w:tcW w:w="606" w:type="pct"/>
            <w:tcBorders>
              <w:top w:val="nil"/>
              <w:left w:val="nil"/>
              <w:bottom w:val="nil"/>
              <w:right w:val="nil"/>
            </w:tcBorders>
            <w:vAlign w:val="center"/>
            <w:hideMark/>
          </w:tcPr>
          <w:p w14:paraId="6607E74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70J</w:t>
            </w:r>
          </w:p>
        </w:tc>
        <w:tc>
          <w:tcPr>
            <w:tcW w:w="606" w:type="pct"/>
            <w:tcBorders>
              <w:top w:val="nil"/>
              <w:left w:val="nil"/>
              <w:bottom w:val="nil"/>
              <w:right w:val="nil"/>
            </w:tcBorders>
            <w:vAlign w:val="center"/>
            <w:hideMark/>
          </w:tcPr>
          <w:p w14:paraId="583FE4E8" w14:textId="2B1F459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263D83E1"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vAlign w:val="center"/>
            <w:hideMark/>
          </w:tcPr>
          <w:p w14:paraId="20F92249" w14:textId="68F1CCB9"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0.62</w:t>
            </w:r>
          </w:p>
        </w:tc>
      </w:tr>
      <w:tr w:rsidR="00C226C5" w:rsidRPr="00C226C5" w14:paraId="220CE3D3" w14:textId="77777777" w:rsidTr="00C226C5">
        <w:trPr>
          <w:trHeight w:val="420"/>
          <w:jc w:val="center"/>
        </w:trPr>
        <w:tc>
          <w:tcPr>
            <w:tcW w:w="513" w:type="pct"/>
            <w:tcBorders>
              <w:top w:val="nil"/>
              <w:left w:val="nil"/>
              <w:bottom w:val="nil"/>
              <w:right w:val="nil"/>
            </w:tcBorders>
            <w:vAlign w:val="center"/>
            <w:hideMark/>
          </w:tcPr>
          <w:p w14:paraId="27BBEE4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34T</w:t>
            </w:r>
          </w:p>
        </w:tc>
        <w:tc>
          <w:tcPr>
            <w:tcW w:w="810" w:type="pct"/>
            <w:tcBorders>
              <w:top w:val="nil"/>
              <w:left w:val="nil"/>
              <w:bottom w:val="nil"/>
              <w:right w:val="nil"/>
            </w:tcBorders>
            <w:vAlign w:val="center"/>
            <w:hideMark/>
          </w:tcPr>
          <w:p w14:paraId="6FB0557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5ACB508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hideMark/>
          </w:tcPr>
          <w:p w14:paraId="44DD41F4" w14:textId="6A0BE555"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8.14</w:t>
            </w:r>
          </w:p>
        </w:tc>
        <w:tc>
          <w:tcPr>
            <w:tcW w:w="606" w:type="pct"/>
            <w:tcBorders>
              <w:top w:val="nil"/>
              <w:left w:val="nil"/>
              <w:bottom w:val="nil"/>
              <w:right w:val="nil"/>
            </w:tcBorders>
            <w:vAlign w:val="center"/>
            <w:hideMark/>
          </w:tcPr>
          <w:p w14:paraId="77381198"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76M</w:t>
            </w:r>
          </w:p>
        </w:tc>
        <w:tc>
          <w:tcPr>
            <w:tcW w:w="606" w:type="pct"/>
            <w:tcBorders>
              <w:top w:val="nil"/>
              <w:left w:val="nil"/>
              <w:bottom w:val="nil"/>
              <w:right w:val="nil"/>
            </w:tcBorders>
            <w:vAlign w:val="center"/>
            <w:hideMark/>
          </w:tcPr>
          <w:p w14:paraId="3D07D9E6"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713F12C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1BBFA440" w14:textId="2062FF5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1.38</w:t>
            </w:r>
          </w:p>
        </w:tc>
      </w:tr>
      <w:tr w:rsidR="00C226C5" w:rsidRPr="00C226C5" w14:paraId="1FBE540B" w14:textId="77777777" w:rsidTr="00C226C5">
        <w:trPr>
          <w:trHeight w:val="420"/>
          <w:jc w:val="center"/>
        </w:trPr>
        <w:tc>
          <w:tcPr>
            <w:tcW w:w="513" w:type="pct"/>
            <w:tcBorders>
              <w:top w:val="nil"/>
              <w:left w:val="nil"/>
              <w:bottom w:val="nil"/>
              <w:right w:val="nil"/>
            </w:tcBorders>
            <w:vAlign w:val="center"/>
            <w:hideMark/>
          </w:tcPr>
          <w:p w14:paraId="638CCE72"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39D</w:t>
            </w:r>
          </w:p>
        </w:tc>
        <w:tc>
          <w:tcPr>
            <w:tcW w:w="810" w:type="pct"/>
            <w:tcBorders>
              <w:top w:val="nil"/>
              <w:left w:val="nil"/>
              <w:bottom w:val="nil"/>
              <w:right w:val="nil"/>
            </w:tcBorders>
            <w:vAlign w:val="center"/>
            <w:hideMark/>
          </w:tcPr>
          <w:p w14:paraId="2BD8DF7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3A023306"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016C2FA5" w14:textId="2A587EE4"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9.24</w:t>
            </w:r>
          </w:p>
        </w:tc>
        <w:tc>
          <w:tcPr>
            <w:tcW w:w="606" w:type="pct"/>
            <w:tcBorders>
              <w:top w:val="nil"/>
              <w:left w:val="nil"/>
              <w:bottom w:val="nil"/>
              <w:right w:val="nil"/>
            </w:tcBorders>
            <w:vAlign w:val="center"/>
            <w:hideMark/>
          </w:tcPr>
          <w:p w14:paraId="2E6C84D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77M</w:t>
            </w:r>
          </w:p>
        </w:tc>
        <w:tc>
          <w:tcPr>
            <w:tcW w:w="606" w:type="pct"/>
            <w:tcBorders>
              <w:top w:val="nil"/>
              <w:left w:val="nil"/>
              <w:bottom w:val="nil"/>
              <w:right w:val="nil"/>
            </w:tcBorders>
            <w:vAlign w:val="center"/>
            <w:hideMark/>
          </w:tcPr>
          <w:p w14:paraId="1430F2E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34E3D2F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23200DCE" w14:textId="3CB154B3"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3.39</w:t>
            </w:r>
          </w:p>
        </w:tc>
      </w:tr>
      <w:tr w:rsidR="00C226C5" w:rsidRPr="00C226C5" w14:paraId="072CC80D" w14:textId="77777777" w:rsidTr="00C226C5">
        <w:trPr>
          <w:trHeight w:val="420"/>
          <w:jc w:val="center"/>
        </w:trPr>
        <w:tc>
          <w:tcPr>
            <w:tcW w:w="513" w:type="pct"/>
            <w:tcBorders>
              <w:top w:val="nil"/>
              <w:left w:val="nil"/>
              <w:bottom w:val="nil"/>
              <w:right w:val="nil"/>
            </w:tcBorders>
            <w:vAlign w:val="center"/>
            <w:hideMark/>
          </w:tcPr>
          <w:p w14:paraId="63AAEEA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41T</w:t>
            </w:r>
          </w:p>
        </w:tc>
        <w:tc>
          <w:tcPr>
            <w:tcW w:w="810" w:type="pct"/>
            <w:tcBorders>
              <w:top w:val="nil"/>
              <w:left w:val="nil"/>
              <w:bottom w:val="nil"/>
              <w:right w:val="nil"/>
            </w:tcBorders>
            <w:vAlign w:val="center"/>
            <w:hideMark/>
          </w:tcPr>
          <w:p w14:paraId="2F92EEF3"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32E5B3C0"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312D8D90" w14:textId="0A03AE70"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2.71</w:t>
            </w:r>
          </w:p>
        </w:tc>
        <w:tc>
          <w:tcPr>
            <w:tcW w:w="606" w:type="pct"/>
            <w:tcBorders>
              <w:top w:val="nil"/>
              <w:left w:val="nil"/>
              <w:bottom w:val="nil"/>
              <w:right w:val="nil"/>
            </w:tcBorders>
            <w:vAlign w:val="center"/>
            <w:hideMark/>
          </w:tcPr>
          <w:p w14:paraId="3B9CABB9"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180C</w:t>
            </w:r>
          </w:p>
        </w:tc>
        <w:tc>
          <w:tcPr>
            <w:tcW w:w="606" w:type="pct"/>
            <w:tcBorders>
              <w:top w:val="nil"/>
              <w:left w:val="nil"/>
              <w:bottom w:val="nil"/>
              <w:right w:val="nil"/>
            </w:tcBorders>
            <w:vAlign w:val="center"/>
            <w:hideMark/>
          </w:tcPr>
          <w:p w14:paraId="0474ACF4"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0B1BD0D4"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452713BB" w14:textId="16D22F31"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1.45</w:t>
            </w:r>
          </w:p>
        </w:tc>
      </w:tr>
      <w:tr w:rsidR="00C226C5" w:rsidRPr="00C226C5" w14:paraId="5B9E674F" w14:textId="77777777" w:rsidTr="00C226C5">
        <w:trPr>
          <w:trHeight w:val="420"/>
          <w:jc w:val="center"/>
        </w:trPr>
        <w:tc>
          <w:tcPr>
            <w:tcW w:w="513" w:type="pct"/>
            <w:tcBorders>
              <w:top w:val="nil"/>
              <w:left w:val="nil"/>
              <w:bottom w:val="nil"/>
              <w:right w:val="nil"/>
            </w:tcBorders>
            <w:vAlign w:val="center"/>
            <w:hideMark/>
          </w:tcPr>
          <w:p w14:paraId="5C03496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45D</w:t>
            </w:r>
          </w:p>
        </w:tc>
        <w:tc>
          <w:tcPr>
            <w:tcW w:w="810" w:type="pct"/>
            <w:tcBorders>
              <w:top w:val="nil"/>
              <w:left w:val="nil"/>
              <w:bottom w:val="nil"/>
              <w:right w:val="nil"/>
            </w:tcBorders>
            <w:vAlign w:val="center"/>
            <w:hideMark/>
          </w:tcPr>
          <w:p w14:paraId="0523D47B"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andom</w:t>
            </w:r>
          </w:p>
        </w:tc>
        <w:tc>
          <w:tcPr>
            <w:tcW w:w="606" w:type="pct"/>
            <w:tcBorders>
              <w:top w:val="nil"/>
              <w:left w:val="nil"/>
              <w:bottom w:val="nil"/>
              <w:right w:val="nil"/>
            </w:tcBorders>
            <w:vAlign w:val="center"/>
            <w:hideMark/>
          </w:tcPr>
          <w:p w14:paraId="4A9B20E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nil"/>
              <w:right w:val="nil"/>
            </w:tcBorders>
            <w:hideMark/>
          </w:tcPr>
          <w:p w14:paraId="3C4A8D9F" w14:textId="3C373F2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8.22</w:t>
            </w:r>
          </w:p>
        </w:tc>
        <w:tc>
          <w:tcPr>
            <w:tcW w:w="606" w:type="pct"/>
            <w:tcBorders>
              <w:top w:val="nil"/>
              <w:left w:val="nil"/>
              <w:bottom w:val="nil"/>
              <w:right w:val="nil"/>
            </w:tcBorders>
            <w:vAlign w:val="center"/>
            <w:hideMark/>
          </w:tcPr>
          <w:p w14:paraId="1327D3B9"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23E</w:t>
            </w:r>
          </w:p>
        </w:tc>
        <w:tc>
          <w:tcPr>
            <w:tcW w:w="606" w:type="pct"/>
            <w:tcBorders>
              <w:top w:val="nil"/>
              <w:left w:val="nil"/>
              <w:bottom w:val="nil"/>
              <w:right w:val="nil"/>
            </w:tcBorders>
            <w:vAlign w:val="center"/>
            <w:hideMark/>
          </w:tcPr>
          <w:p w14:paraId="79F21434" w14:textId="69BD07BE"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nil"/>
              <w:right w:val="nil"/>
            </w:tcBorders>
            <w:vAlign w:val="center"/>
            <w:hideMark/>
          </w:tcPr>
          <w:p w14:paraId="56FE115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nil"/>
              <w:right w:val="nil"/>
            </w:tcBorders>
            <w:vAlign w:val="center"/>
            <w:hideMark/>
          </w:tcPr>
          <w:p w14:paraId="6BEC1995" w14:textId="135F5F9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2.75</w:t>
            </w:r>
          </w:p>
        </w:tc>
      </w:tr>
      <w:tr w:rsidR="00C226C5" w:rsidRPr="00C226C5" w14:paraId="243AAA58" w14:textId="77777777" w:rsidTr="00C226C5">
        <w:trPr>
          <w:trHeight w:val="420"/>
          <w:jc w:val="center"/>
        </w:trPr>
        <w:tc>
          <w:tcPr>
            <w:tcW w:w="513" w:type="pct"/>
            <w:tcBorders>
              <w:top w:val="nil"/>
              <w:left w:val="nil"/>
              <w:right w:val="nil"/>
            </w:tcBorders>
            <w:vAlign w:val="center"/>
            <w:hideMark/>
          </w:tcPr>
          <w:p w14:paraId="66EE170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74T</w:t>
            </w:r>
          </w:p>
        </w:tc>
        <w:tc>
          <w:tcPr>
            <w:tcW w:w="810" w:type="pct"/>
            <w:tcBorders>
              <w:top w:val="nil"/>
              <w:left w:val="nil"/>
              <w:right w:val="nil"/>
            </w:tcBorders>
            <w:vAlign w:val="center"/>
            <w:hideMark/>
          </w:tcPr>
          <w:p w14:paraId="56F6D690" w14:textId="13DF0115"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right w:val="nil"/>
            </w:tcBorders>
            <w:vAlign w:val="center"/>
            <w:hideMark/>
          </w:tcPr>
          <w:p w14:paraId="56923CC9"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right w:val="nil"/>
            </w:tcBorders>
            <w:hideMark/>
          </w:tcPr>
          <w:p w14:paraId="4332C921" w14:textId="63455296"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60.16</w:t>
            </w:r>
          </w:p>
        </w:tc>
        <w:tc>
          <w:tcPr>
            <w:tcW w:w="606" w:type="pct"/>
            <w:tcBorders>
              <w:top w:val="nil"/>
              <w:left w:val="nil"/>
              <w:right w:val="nil"/>
            </w:tcBorders>
            <w:vAlign w:val="center"/>
            <w:hideMark/>
          </w:tcPr>
          <w:p w14:paraId="0E5AD63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35E</w:t>
            </w:r>
          </w:p>
        </w:tc>
        <w:tc>
          <w:tcPr>
            <w:tcW w:w="606" w:type="pct"/>
            <w:tcBorders>
              <w:top w:val="nil"/>
              <w:left w:val="nil"/>
              <w:right w:val="nil"/>
            </w:tcBorders>
            <w:vAlign w:val="center"/>
            <w:hideMark/>
          </w:tcPr>
          <w:p w14:paraId="4DD91D60" w14:textId="6D393C2C"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right w:val="nil"/>
            </w:tcBorders>
            <w:vAlign w:val="center"/>
            <w:hideMark/>
          </w:tcPr>
          <w:p w14:paraId="1D48CF75"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right w:val="nil"/>
            </w:tcBorders>
            <w:vAlign w:val="center"/>
            <w:hideMark/>
          </w:tcPr>
          <w:p w14:paraId="0D4B7E58" w14:textId="4EDD447F"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48.73</w:t>
            </w:r>
          </w:p>
        </w:tc>
      </w:tr>
      <w:tr w:rsidR="00C226C5" w:rsidRPr="00C226C5" w14:paraId="78B3EB21" w14:textId="77777777" w:rsidTr="00C226C5">
        <w:trPr>
          <w:trHeight w:val="420"/>
          <w:jc w:val="center"/>
        </w:trPr>
        <w:tc>
          <w:tcPr>
            <w:tcW w:w="513" w:type="pct"/>
            <w:tcBorders>
              <w:top w:val="nil"/>
              <w:left w:val="nil"/>
              <w:bottom w:val="single" w:sz="4" w:space="0" w:color="auto"/>
              <w:right w:val="nil"/>
            </w:tcBorders>
            <w:vAlign w:val="center"/>
            <w:hideMark/>
          </w:tcPr>
          <w:p w14:paraId="79A5CA88"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375C</w:t>
            </w:r>
          </w:p>
        </w:tc>
        <w:tc>
          <w:tcPr>
            <w:tcW w:w="810" w:type="pct"/>
            <w:tcBorders>
              <w:top w:val="nil"/>
              <w:left w:val="nil"/>
              <w:bottom w:val="single" w:sz="4" w:space="0" w:color="auto"/>
              <w:right w:val="nil"/>
            </w:tcBorders>
            <w:vAlign w:val="center"/>
            <w:hideMark/>
          </w:tcPr>
          <w:p w14:paraId="6857B811" w14:textId="47C65101"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single" w:sz="4" w:space="0" w:color="auto"/>
              <w:right w:val="nil"/>
            </w:tcBorders>
            <w:vAlign w:val="center"/>
            <w:hideMark/>
          </w:tcPr>
          <w:p w14:paraId="083D5D57"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Female</w:t>
            </w:r>
          </w:p>
        </w:tc>
        <w:tc>
          <w:tcPr>
            <w:tcW w:w="627" w:type="pct"/>
            <w:tcBorders>
              <w:top w:val="nil"/>
              <w:left w:val="nil"/>
              <w:bottom w:val="single" w:sz="4" w:space="0" w:color="auto"/>
              <w:right w:val="nil"/>
            </w:tcBorders>
            <w:hideMark/>
          </w:tcPr>
          <w:p w14:paraId="35327B11" w14:textId="03166C4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22.97</w:t>
            </w:r>
          </w:p>
        </w:tc>
        <w:tc>
          <w:tcPr>
            <w:tcW w:w="606" w:type="pct"/>
            <w:tcBorders>
              <w:top w:val="nil"/>
              <w:left w:val="nil"/>
              <w:bottom w:val="single" w:sz="4" w:space="0" w:color="auto"/>
              <w:right w:val="nil"/>
            </w:tcBorders>
            <w:vAlign w:val="center"/>
            <w:hideMark/>
          </w:tcPr>
          <w:p w14:paraId="6CA8184F"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R1293P</w:t>
            </w:r>
          </w:p>
        </w:tc>
        <w:tc>
          <w:tcPr>
            <w:tcW w:w="606" w:type="pct"/>
            <w:tcBorders>
              <w:top w:val="nil"/>
              <w:left w:val="nil"/>
              <w:bottom w:val="single" w:sz="4" w:space="0" w:color="auto"/>
              <w:right w:val="nil"/>
            </w:tcBorders>
            <w:vAlign w:val="center"/>
            <w:hideMark/>
          </w:tcPr>
          <w:p w14:paraId="07B98670" w14:textId="1E1E784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closed-loop</w:t>
            </w:r>
          </w:p>
        </w:tc>
        <w:tc>
          <w:tcPr>
            <w:tcW w:w="606" w:type="pct"/>
            <w:tcBorders>
              <w:top w:val="nil"/>
              <w:left w:val="nil"/>
              <w:bottom w:val="single" w:sz="4" w:space="0" w:color="auto"/>
              <w:right w:val="nil"/>
            </w:tcBorders>
            <w:vAlign w:val="center"/>
            <w:hideMark/>
          </w:tcPr>
          <w:p w14:paraId="7367345A" w14:textId="77777777"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44378C">
              <w:rPr>
                <w:rFonts w:ascii="Times New Roman" w:eastAsiaTheme="minorEastAsia" w:hAnsi="Times New Roman" w:cs="Times New Roman"/>
                <w:kern w:val="0"/>
                <w:sz w:val="22"/>
                <w:szCs w:val="22"/>
                <w:lang w:eastAsia="zh-CN" w:bidi="he-IL"/>
                <w14:ligatures w14:val="none"/>
              </w:rPr>
              <w:t>Male</w:t>
            </w:r>
          </w:p>
        </w:tc>
        <w:tc>
          <w:tcPr>
            <w:tcW w:w="627" w:type="pct"/>
            <w:tcBorders>
              <w:top w:val="nil"/>
              <w:left w:val="nil"/>
              <w:bottom w:val="single" w:sz="4" w:space="0" w:color="auto"/>
              <w:right w:val="nil"/>
            </w:tcBorders>
            <w:vAlign w:val="center"/>
            <w:hideMark/>
          </w:tcPr>
          <w:p w14:paraId="59504D57" w14:textId="3762C3BB" w:rsidR="00C226C5" w:rsidRPr="0044378C" w:rsidRDefault="00C226C5" w:rsidP="00C226C5">
            <w:pPr>
              <w:jc w:val="center"/>
              <w:rPr>
                <w:rFonts w:ascii="Times New Roman" w:eastAsiaTheme="minorEastAsia" w:hAnsi="Times New Roman" w:cs="Times New Roman"/>
                <w:kern w:val="0"/>
                <w:sz w:val="22"/>
                <w:szCs w:val="22"/>
                <w:lang w:eastAsia="zh-CN" w:bidi="he-IL"/>
                <w14:ligatures w14:val="none"/>
              </w:rPr>
            </w:pPr>
            <w:r w:rsidRPr="00C226C5">
              <w:rPr>
                <w:rFonts w:ascii="Times New Roman" w:eastAsiaTheme="minorEastAsia" w:hAnsi="Times New Roman" w:cs="Times New Roman"/>
                <w:kern w:val="0"/>
                <w:sz w:val="22"/>
                <w:szCs w:val="22"/>
                <w:lang w:eastAsia="zh-CN" w:bidi="he-IL"/>
                <w14:ligatures w14:val="none"/>
              </w:rPr>
              <w:t>38.09</w:t>
            </w:r>
          </w:p>
        </w:tc>
      </w:tr>
    </w:tbl>
    <w:p w14:paraId="29849278" w14:textId="77777777" w:rsidR="00FD7CB6" w:rsidRDefault="00FD7CB6" w:rsidP="004C74F9">
      <w:pPr>
        <w:pStyle w:val="NormalWeb"/>
        <w:rPr>
          <w:rFonts w:eastAsiaTheme="minorEastAsia"/>
          <w:b/>
          <w:bCs/>
          <w:lang w:eastAsia="zh-CN"/>
        </w:rPr>
      </w:pPr>
    </w:p>
    <w:p w14:paraId="0C9880C6" w14:textId="491E4687" w:rsidR="004C74F9" w:rsidRDefault="004C74F9" w:rsidP="004C74F9">
      <w:pPr>
        <w:pStyle w:val="NormalWeb"/>
        <w:rPr>
          <w:rFonts w:eastAsiaTheme="minorEastAsia"/>
          <w:b/>
          <w:bCs/>
          <w:lang w:eastAsia="zh-CN"/>
        </w:rPr>
      </w:pPr>
      <w:r>
        <w:rPr>
          <w:noProof/>
        </w:rPr>
        <w:lastRenderedPageBreak/>
        <w:drawing>
          <wp:inline distT="0" distB="0" distL="0" distR="0" wp14:anchorId="3F0AFC9E" wp14:editId="2389FFD5">
            <wp:extent cx="5943600" cy="2947670"/>
            <wp:effectExtent l="0" t="0" r="0" b="5080"/>
            <wp:docPr id="1295718878" name="Picture 1"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718878" name="Picture 1" descr="A screenshot of a diagram&#10;&#10;AI-generated content may be incorrect."/>
                    <pic:cNvPicPr/>
                  </pic:nvPicPr>
                  <pic:blipFill>
                    <a:blip r:embed="rId6"/>
                    <a:stretch>
                      <a:fillRect/>
                    </a:stretch>
                  </pic:blipFill>
                  <pic:spPr>
                    <a:xfrm>
                      <a:off x="0" y="0"/>
                      <a:ext cx="5943600" cy="2947670"/>
                    </a:xfrm>
                    <a:prstGeom prst="rect">
                      <a:avLst/>
                    </a:prstGeom>
                  </pic:spPr>
                </pic:pic>
              </a:graphicData>
            </a:graphic>
          </wp:inline>
        </w:drawing>
      </w:r>
    </w:p>
    <w:p w14:paraId="5190E76C" w14:textId="77777777" w:rsidR="004C74F9" w:rsidRPr="005C6E8C" w:rsidRDefault="004C74F9" w:rsidP="004C74F9">
      <w:pPr>
        <w:pStyle w:val="NormalWeb"/>
        <w:rPr>
          <w:b/>
          <w:bCs/>
          <w:lang w:eastAsia="zh-CN"/>
        </w:rPr>
      </w:pPr>
      <w:r>
        <w:rPr>
          <w:b/>
          <w:bCs/>
        </w:rPr>
        <w:t xml:space="preserve">Figure </w:t>
      </w:r>
      <w:r>
        <w:rPr>
          <w:rFonts w:eastAsiaTheme="minorEastAsia" w:hint="eastAsia"/>
          <w:b/>
          <w:bCs/>
          <w:lang w:eastAsia="zh-CN"/>
        </w:rPr>
        <w:t>S1</w:t>
      </w:r>
      <w:r w:rsidRPr="00C253E6">
        <w:rPr>
          <w:b/>
          <w:bCs/>
        </w:rPr>
        <w:t>.</w:t>
      </w:r>
      <w:r w:rsidRPr="00DE49EA">
        <w:rPr>
          <w:b/>
          <w:bCs/>
        </w:rPr>
        <w:t xml:space="preserve"> </w:t>
      </w:r>
      <w:r>
        <w:rPr>
          <w:b/>
          <w:bCs/>
        </w:rPr>
        <w:t>S</w:t>
      </w:r>
      <w:r w:rsidRPr="00445DCD">
        <w:rPr>
          <w:b/>
          <w:bCs/>
        </w:rPr>
        <w:t>tructural connectivity–memory association</w:t>
      </w:r>
      <w:r>
        <w:rPr>
          <w:b/>
          <w:bCs/>
        </w:rPr>
        <w:t>s are robust</w:t>
      </w:r>
      <w:r w:rsidRPr="00445DCD">
        <w:rPr>
          <w:b/>
          <w:bCs/>
        </w:rPr>
        <w:t xml:space="preserve"> across threshold parameters.</w:t>
      </w:r>
      <w:r>
        <w:rPr>
          <w:rFonts w:eastAsiaTheme="minorEastAsia" w:hint="eastAsia"/>
          <w:b/>
          <w:bCs/>
          <w:lang w:eastAsia="zh-CN"/>
        </w:rPr>
        <w:t xml:space="preserve"> </w:t>
      </w:r>
      <w:r w:rsidRPr="00445DCD">
        <w:t xml:space="preserve">We systematically varied </w:t>
      </w:r>
      <w:r>
        <w:t xml:space="preserve">both </w:t>
      </w:r>
      <w:r w:rsidRPr="00445DCD">
        <w:t xml:space="preserve">the verbal encoding network </w:t>
      </w:r>
      <w:r w:rsidRPr="00720DB0">
        <w:t>(</w:t>
      </w:r>
      <w:r w:rsidRPr="00EB43EE">
        <w:t>retaining the top 1</w:t>
      </w:r>
      <w:r>
        <w:rPr>
          <w:rFonts w:eastAsiaTheme="minorEastAsia" w:hint="eastAsia"/>
          <w:lang w:eastAsia="zh-CN"/>
        </w:rPr>
        <w:t>0</w:t>
      </w:r>
      <w:r w:rsidRPr="00EB43EE">
        <w:t xml:space="preserve">%–100% of voxels within the normative verbal </w:t>
      </w:r>
      <w:r w:rsidRPr="00720DB0">
        <w:t>encoding network)</w:t>
      </w:r>
      <w:r>
        <w:rPr>
          <w:rFonts w:eastAsiaTheme="minorEastAsia" w:hint="eastAsia"/>
          <w:lang w:eastAsia="zh-CN"/>
        </w:rPr>
        <w:t xml:space="preserve"> </w:t>
      </w:r>
      <w:r w:rsidRPr="00445DCD">
        <w:t>and structural connectivity (0.001–50</w:t>
      </w:r>
      <w:r>
        <w:rPr>
          <w:rFonts w:eastAsiaTheme="minorEastAsia" w:hint="eastAsia"/>
          <w:lang w:eastAsia="zh-CN"/>
        </w:rPr>
        <w:t xml:space="preserve">, </w:t>
      </w:r>
      <w:r w:rsidRPr="00EC1845">
        <w:rPr>
          <w:rFonts w:eastAsiaTheme="minorEastAsia"/>
          <w:lang w:eastAsia="zh-CN"/>
        </w:rPr>
        <w:t>reflecting the magnitude of stimulation-related structural connectivity strength</w:t>
      </w:r>
      <w:r w:rsidRPr="00445DCD">
        <w:t xml:space="preserve">) </w:t>
      </w:r>
      <w:r>
        <w:t xml:space="preserve">thresholds </w:t>
      </w:r>
      <w:r w:rsidRPr="00445DCD">
        <w:t>to generate a two-dimensional parameter grid</w:t>
      </w:r>
      <w:r>
        <w:t xml:space="preserve"> for each stimulation condition</w:t>
      </w:r>
      <w:r w:rsidRPr="00445DCD">
        <w:t>. For each threshold pair, we computed the correlation between network congruence (Dice coefficient) and stimulation-related memory change</w:t>
      </w:r>
      <w:r w:rsidRPr="00BB1C95">
        <w:t>. Lef</w:t>
      </w:r>
      <w:r>
        <w:t>t panel</w:t>
      </w:r>
      <w:r w:rsidRPr="00BB1C95">
        <w:t>: The closed-loop co</w:t>
      </w:r>
      <w:r>
        <w:t>ndition</w:t>
      </w:r>
      <w:r w:rsidRPr="00BB1C95">
        <w:t xml:space="preserve"> show</w:t>
      </w:r>
      <w:r>
        <w:t>ed</w:t>
      </w:r>
      <w:r w:rsidRPr="00BB1C95">
        <w:t xml:space="preserve"> a consistent positive association across a broad range</w:t>
      </w:r>
      <w:r>
        <w:t xml:space="preserve"> of thresholds</w:t>
      </w:r>
      <w:r w:rsidRPr="00BB1C95">
        <w:t xml:space="preserve">. </w:t>
      </w:r>
      <w:r>
        <w:t xml:space="preserve">Figure 3d used a </w:t>
      </w:r>
      <w:r w:rsidRPr="00AF56FB">
        <w:t xml:space="preserve">representative </w:t>
      </w:r>
      <w:proofErr w:type="gramStart"/>
      <w:r w:rsidRPr="00AF56FB">
        <w:t xml:space="preserve">operating </w:t>
      </w:r>
      <w:r>
        <w:t xml:space="preserve"> threshold</w:t>
      </w:r>
      <w:proofErr w:type="gramEnd"/>
      <w:r>
        <w:t xml:space="preserve"> corresponding to the maximum correlation values in the matrix (the </w:t>
      </w:r>
      <w:r w:rsidRPr="00BB1C95">
        <w:t>white-boxed cell</w:t>
      </w:r>
      <w:r>
        <w:t xml:space="preserve">). </w:t>
      </w:r>
      <w:r w:rsidRPr="00BB1C95">
        <w:t xml:space="preserve"> Right: No significant </w:t>
      </w:r>
      <w:r>
        <w:t xml:space="preserve">structural-memory </w:t>
      </w:r>
      <w:r w:rsidRPr="00BB1C95">
        <w:t xml:space="preserve">associations were observed </w:t>
      </w:r>
      <w:r>
        <w:t xml:space="preserve">for the </w:t>
      </w:r>
      <w:r w:rsidRPr="00BB1C95">
        <w:t xml:space="preserve">random stimulation </w:t>
      </w:r>
      <w:r>
        <w:t xml:space="preserve">condition. </w:t>
      </w:r>
      <w:r w:rsidRPr="00BB1C95">
        <w:t>Multiple comparisons were controlled using FDR (q &lt; 0.05). * q &lt; 0.05; ** q &lt; 0.01</w:t>
      </w:r>
      <w:r w:rsidRPr="00445DCD">
        <w:t>.</w:t>
      </w:r>
    </w:p>
    <w:p w14:paraId="347DDEB9" w14:textId="44940261" w:rsidR="002E1731" w:rsidRPr="00A8290F" w:rsidRDefault="002E1731" w:rsidP="00A8290F"/>
    <w:sectPr w:rsidR="002E1731" w:rsidRPr="00A829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D2D49"/>
    <w:multiLevelType w:val="multilevel"/>
    <w:tmpl w:val="F9A86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856F38"/>
    <w:multiLevelType w:val="multilevel"/>
    <w:tmpl w:val="0DEC9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D65294"/>
    <w:multiLevelType w:val="multilevel"/>
    <w:tmpl w:val="65362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0CB6F9A"/>
    <w:multiLevelType w:val="multilevel"/>
    <w:tmpl w:val="85301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D70700"/>
    <w:multiLevelType w:val="multilevel"/>
    <w:tmpl w:val="65362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199112">
    <w:abstractNumId w:val="0"/>
  </w:num>
  <w:num w:numId="2" w16cid:durableId="951286854">
    <w:abstractNumId w:val="4"/>
  </w:num>
  <w:num w:numId="3" w16cid:durableId="832457154">
    <w:abstractNumId w:val="2"/>
  </w:num>
  <w:num w:numId="4" w16cid:durableId="1644656938">
    <w:abstractNumId w:val="1"/>
  </w:num>
  <w:num w:numId="5" w16cid:durableId="17683827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v0f52rxvsriep5d0v2rvwwawfaf95r25f&quot;&gt;fMRI-Epilepsy-Converted&lt;record-ids&gt;&lt;item&gt;14313&lt;/item&gt;&lt;item&gt;14314&lt;/item&gt;&lt;item&gt;14321&lt;/item&gt;&lt;item&gt;14328&lt;/item&gt;&lt;item&gt;14625&lt;/item&gt;&lt;item&gt;14626&lt;/item&gt;&lt;item&gt;14627&lt;/item&gt;&lt;item&gt;14628&lt;/item&gt;&lt;item&gt;14629&lt;/item&gt;&lt;item&gt;14630&lt;/item&gt;&lt;item&gt;14631&lt;/item&gt;&lt;item&gt;14632&lt;/item&gt;&lt;item&gt;14633&lt;/item&gt;&lt;item&gt;14634&lt;/item&gt;&lt;item&gt;14635&lt;/item&gt;&lt;item&gt;14636&lt;/item&gt;&lt;item&gt;14637&lt;/item&gt;&lt;item&gt;14638&lt;/item&gt;&lt;item&gt;14639&lt;/item&gt;&lt;item&gt;14640&lt;/item&gt;&lt;item&gt;14641&lt;/item&gt;&lt;item&gt;14642&lt;/item&gt;&lt;item&gt;14643&lt;/item&gt;&lt;item&gt;14644&lt;/item&gt;&lt;item&gt;14645&lt;/item&gt;&lt;item&gt;14646&lt;/item&gt;&lt;item&gt;14647&lt;/item&gt;&lt;item&gt;14649&lt;/item&gt;&lt;item&gt;14650&lt;/item&gt;&lt;item&gt;14651&lt;/item&gt;&lt;item&gt;14652&lt;/item&gt;&lt;item&gt;14653&lt;/item&gt;&lt;item&gt;14654&lt;/item&gt;&lt;item&gt;14655&lt;/item&gt;&lt;item&gt;14656&lt;/item&gt;&lt;item&gt;14657&lt;/item&gt;&lt;item&gt;14658&lt;/item&gt;&lt;item&gt;14659&lt;/item&gt;&lt;item&gt;14660&lt;/item&gt;&lt;item&gt;14661&lt;/item&gt;&lt;item&gt;14662&lt;/item&gt;&lt;item&gt;14664&lt;/item&gt;&lt;item&gt;14666&lt;/item&gt;&lt;item&gt;14667&lt;/item&gt;&lt;item&gt;14668&lt;/item&gt;&lt;item&gt;14669&lt;/item&gt;&lt;item&gt;14670&lt;/item&gt;&lt;item&gt;14671&lt;/item&gt;&lt;item&gt;14672&lt;/item&gt;&lt;item&gt;14673&lt;/item&gt;&lt;item&gt;14674&lt;/item&gt;&lt;item&gt;14675&lt;/item&gt;&lt;item&gt;14676&lt;/item&gt;&lt;/record-ids&gt;&lt;/item&gt;&lt;/Libraries&gt;"/>
  </w:docVars>
  <w:rsids>
    <w:rsidRoot w:val="008C5354"/>
    <w:rsid w:val="00000288"/>
    <w:rsid w:val="0000038E"/>
    <w:rsid w:val="00000622"/>
    <w:rsid w:val="00000866"/>
    <w:rsid w:val="00001945"/>
    <w:rsid w:val="00001CE1"/>
    <w:rsid w:val="00004290"/>
    <w:rsid w:val="00006F7E"/>
    <w:rsid w:val="000073CA"/>
    <w:rsid w:val="00010EEA"/>
    <w:rsid w:val="00011011"/>
    <w:rsid w:val="00011365"/>
    <w:rsid w:val="00011C61"/>
    <w:rsid w:val="00012F36"/>
    <w:rsid w:val="00013B57"/>
    <w:rsid w:val="00015F61"/>
    <w:rsid w:val="00016196"/>
    <w:rsid w:val="0002203F"/>
    <w:rsid w:val="00023EA5"/>
    <w:rsid w:val="0002508C"/>
    <w:rsid w:val="00025142"/>
    <w:rsid w:val="000272A3"/>
    <w:rsid w:val="000275F6"/>
    <w:rsid w:val="00031724"/>
    <w:rsid w:val="0003376C"/>
    <w:rsid w:val="00034CFD"/>
    <w:rsid w:val="00034E3F"/>
    <w:rsid w:val="000411C8"/>
    <w:rsid w:val="0004421D"/>
    <w:rsid w:val="00044608"/>
    <w:rsid w:val="00045CBF"/>
    <w:rsid w:val="00046B48"/>
    <w:rsid w:val="0005030D"/>
    <w:rsid w:val="000513BA"/>
    <w:rsid w:val="00053E92"/>
    <w:rsid w:val="00054272"/>
    <w:rsid w:val="00055E08"/>
    <w:rsid w:val="000571F7"/>
    <w:rsid w:val="0006056D"/>
    <w:rsid w:val="0006114D"/>
    <w:rsid w:val="00063CC7"/>
    <w:rsid w:val="00064907"/>
    <w:rsid w:val="0006606C"/>
    <w:rsid w:val="00066925"/>
    <w:rsid w:val="00066B73"/>
    <w:rsid w:val="0006724A"/>
    <w:rsid w:val="0007104C"/>
    <w:rsid w:val="000724AF"/>
    <w:rsid w:val="00076899"/>
    <w:rsid w:val="00076F77"/>
    <w:rsid w:val="0008067F"/>
    <w:rsid w:val="00080D89"/>
    <w:rsid w:val="000842F8"/>
    <w:rsid w:val="00084853"/>
    <w:rsid w:val="000866E1"/>
    <w:rsid w:val="00091354"/>
    <w:rsid w:val="0009295A"/>
    <w:rsid w:val="00094A1B"/>
    <w:rsid w:val="00094FC7"/>
    <w:rsid w:val="00095546"/>
    <w:rsid w:val="0009668C"/>
    <w:rsid w:val="00096CD5"/>
    <w:rsid w:val="000A1B30"/>
    <w:rsid w:val="000A2839"/>
    <w:rsid w:val="000A3922"/>
    <w:rsid w:val="000A44D7"/>
    <w:rsid w:val="000A5AFE"/>
    <w:rsid w:val="000A65C5"/>
    <w:rsid w:val="000A7D2C"/>
    <w:rsid w:val="000B3D23"/>
    <w:rsid w:val="000B3EC5"/>
    <w:rsid w:val="000B4BE2"/>
    <w:rsid w:val="000B4F49"/>
    <w:rsid w:val="000B5764"/>
    <w:rsid w:val="000B57DE"/>
    <w:rsid w:val="000B6397"/>
    <w:rsid w:val="000B74AD"/>
    <w:rsid w:val="000B7763"/>
    <w:rsid w:val="000C086F"/>
    <w:rsid w:val="000C0969"/>
    <w:rsid w:val="000C0B6D"/>
    <w:rsid w:val="000C1965"/>
    <w:rsid w:val="000C2DEB"/>
    <w:rsid w:val="000C361C"/>
    <w:rsid w:val="000C407E"/>
    <w:rsid w:val="000C4AD1"/>
    <w:rsid w:val="000C59F6"/>
    <w:rsid w:val="000C6190"/>
    <w:rsid w:val="000C6832"/>
    <w:rsid w:val="000C6E18"/>
    <w:rsid w:val="000C751B"/>
    <w:rsid w:val="000D02B9"/>
    <w:rsid w:val="000D1D35"/>
    <w:rsid w:val="000D22BF"/>
    <w:rsid w:val="000D2D75"/>
    <w:rsid w:val="000D5ED8"/>
    <w:rsid w:val="000D6497"/>
    <w:rsid w:val="000D68A4"/>
    <w:rsid w:val="000E290D"/>
    <w:rsid w:val="000E6FF5"/>
    <w:rsid w:val="000E71CE"/>
    <w:rsid w:val="000F0127"/>
    <w:rsid w:val="000F0BA1"/>
    <w:rsid w:val="000F18F3"/>
    <w:rsid w:val="000F2422"/>
    <w:rsid w:val="000F2F86"/>
    <w:rsid w:val="000F3F16"/>
    <w:rsid w:val="000F41F3"/>
    <w:rsid w:val="000F6882"/>
    <w:rsid w:val="000F721D"/>
    <w:rsid w:val="00102AF4"/>
    <w:rsid w:val="00104C38"/>
    <w:rsid w:val="00107C75"/>
    <w:rsid w:val="00113C67"/>
    <w:rsid w:val="00114243"/>
    <w:rsid w:val="00116239"/>
    <w:rsid w:val="0011642B"/>
    <w:rsid w:val="00116505"/>
    <w:rsid w:val="001217B4"/>
    <w:rsid w:val="00122210"/>
    <w:rsid w:val="001247D7"/>
    <w:rsid w:val="00125484"/>
    <w:rsid w:val="0012668D"/>
    <w:rsid w:val="001329F0"/>
    <w:rsid w:val="00134403"/>
    <w:rsid w:val="0013534A"/>
    <w:rsid w:val="00135B7C"/>
    <w:rsid w:val="00140785"/>
    <w:rsid w:val="00142FA4"/>
    <w:rsid w:val="00143476"/>
    <w:rsid w:val="00143F08"/>
    <w:rsid w:val="001454A3"/>
    <w:rsid w:val="00145F54"/>
    <w:rsid w:val="00147F58"/>
    <w:rsid w:val="001516DD"/>
    <w:rsid w:val="00151C44"/>
    <w:rsid w:val="00153B3C"/>
    <w:rsid w:val="001540AC"/>
    <w:rsid w:val="0015719B"/>
    <w:rsid w:val="00161CDC"/>
    <w:rsid w:val="0016227D"/>
    <w:rsid w:val="0016234D"/>
    <w:rsid w:val="00164368"/>
    <w:rsid w:val="001648EA"/>
    <w:rsid w:val="00164BF2"/>
    <w:rsid w:val="00165D84"/>
    <w:rsid w:val="00167F88"/>
    <w:rsid w:val="00171037"/>
    <w:rsid w:val="00171B72"/>
    <w:rsid w:val="00172988"/>
    <w:rsid w:val="001822D7"/>
    <w:rsid w:val="00183B22"/>
    <w:rsid w:val="00184DC3"/>
    <w:rsid w:val="00186B36"/>
    <w:rsid w:val="00192F9D"/>
    <w:rsid w:val="001931CB"/>
    <w:rsid w:val="00194190"/>
    <w:rsid w:val="001949AA"/>
    <w:rsid w:val="00195CE7"/>
    <w:rsid w:val="00197C71"/>
    <w:rsid w:val="001A2780"/>
    <w:rsid w:val="001A295F"/>
    <w:rsid w:val="001A341E"/>
    <w:rsid w:val="001A3CB0"/>
    <w:rsid w:val="001A42A7"/>
    <w:rsid w:val="001A6336"/>
    <w:rsid w:val="001A7F8A"/>
    <w:rsid w:val="001B0F18"/>
    <w:rsid w:val="001B236B"/>
    <w:rsid w:val="001B3ABA"/>
    <w:rsid w:val="001B3CF0"/>
    <w:rsid w:val="001B3ECA"/>
    <w:rsid w:val="001B5C0B"/>
    <w:rsid w:val="001B5EB6"/>
    <w:rsid w:val="001B7719"/>
    <w:rsid w:val="001B7C57"/>
    <w:rsid w:val="001C16DC"/>
    <w:rsid w:val="001C170A"/>
    <w:rsid w:val="001C1791"/>
    <w:rsid w:val="001C48CC"/>
    <w:rsid w:val="001C7011"/>
    <w:rsid w:val="001C7599"/>
    <w:rsid w:val="001D1DC0"/>
    <w:rsid w:val="001D5F64"/>
    <w:rsid w:val="001D658C"/>
    <w:rsid w:val="001E0460"/>
    <w:rsid w:val="001E119B"/>
    <w:rsid w:val="001E2331"/>
    <w:rsid w:val="001E274A"/>
    <w:rsid w:val="001E34CE"/>
    <w:rsid w:val="001E4AD6"/>
    <w:rsid w:val="001E4B93"/>
    <w:rsid w:val="001E6D2F"/>
    <w:rsid w:val="001F10C5"/>
    <w:rsid w:val="001F22B4"/>
    <w:rsid w:val="001F24C5"/>
    <w:rsid w:val="001F342F"/>
    <w:rsid w:val="001F36DD"/>
    <w:rsid w:val="001F7015"/>
    <w:rsid w:val="001F7A5D"/>
    <w:rsid w:val="00201F4C"/>
    <w:rsid w:val="002020C2"/>
    <w:rsid w:val="002071B8"/>
    <w:rsid w:val="00207945"/>
    <w:rsid w:val="00207F37"/>
    <w:rsid w:val="00210751"/>
    <w:rsid w:val="00211253"/>
    <w:rsid w:val="00211AD0"/>
    <w:rsid w:val="00212057"/>
    <w:rsid w:val="00213593"/>
    <w:rsid w:val="002145F1"/>
    <w:rsid w:val="002150FD"/>
    <w:rsid w:val="00216B06"/>
    <w:rsid w:val="002176A5"/>
    <w:rsid w:val="00220870"/>
    <w:rsid w:val="00220E10"/>
    <w:rsid w:val="00222413"/>
    <w:rsid w:val="002228F7"/>
    <w:rsid w:val="00223975"/>
    <w:rsid w:val="00224E7B"/>
    <w:rsid w:val="002259A2"/>
    <w:rsid w:val="002260E9"/>
    <w:rsid w:val="002264E7"/>
    <w:rsid w:val="00227333"/>
    <w:rsid w:val="00231CF1"/>
    <w:rsid w:val="002350E1"/>
    <w:rsid w:val="00236BEE"/>
    <w:rsid w:val="002372B5"/>
    <w:rsid w:val="00237E9B"/>
    <w:rsid w:val="0024060E"/>
    <w:rsid w:val="0024262E"/>
    <w:rsid w:val="00242B60"/>
    <w:rsid w:val="00243952"/>
    <w:rsid w:val="00251694"/>
    <w:rsid w:val="00252764"/>
    <w:rsid w:val="00253951"/>
    <w:rsid w:val="00254B55"/>
    <w:rsid w:val="00257671"/>
    <w:rsid w:val="00257847"/>
    <w:rsid w:val="00257D77"/>
    <w:rsid w:val="002607FC"/>
    <w:rsid w:val="00261147"/>
    <w:rsid w:val="00261583"/>
    <w:rsid w:val="00262279"/>
    <w:rsid w:val="00264E66"/>
    <w:rsid w:val="00264EEE"/>
    <w:rsid w:val="0026515E"/>
    <w:rsid w:val="00265E47"/>
    <w:rsid w:val="0026736D"/>
    <w:rsid w:val="002700E4"/>
    <w:rsid w:val="00271368"/>
    <w:rsid w:val="002713AC"/>
    <w:rsid w:val="00273947"/>
    <w:rsid w:val="00275CD2"/>
    <w:rsid w:val="00276CC5"/>
    <w:rsid w:val="002772CE"/>
    <w:rsid w:val="0027734A"/>
    <w:rsid w:val="0027765D"/>
    <w:rsid w:val="00280F04"/>
    <w:rsid w:val="00284AFD"/>
    <w:rsid w:val="0029168D"/>
    <w:rsid w:val="00291A1C"/>
    <w:rsid w:val="00292DD3"/>
    <w:rsid w:val="00293486"/>
    <w:rsid w:val="00295FCA"/>
    <w:rsid w:val="0029667C"/>
    <w:rsid w:val="00297A76"/>
    <w:rsid w:val="002A2450"/>
    <w:rsid w:val="002A3587"/>
    <w:rsid w:val="002A4839"/>
    <w:rsid w:val="002A5F5F"/>
    <w:rsid w:val="002A61BD"/>
    <w:rsid w:val="002A687B"/>
    <w:rsid w:val="002A7595"/>
    <w:rsid w:val="002B03FA"/>
    <w:rsid w:val="002B0405"/>
    <w:rsid w:val="002B260A"/>
    <w:rsid w:val="002B298B"/>
    <w:rsid w:val="002B2BFF"/>
    <w:rsid w:val="002B2FBA"/>
    <w:rsid w:val="002B4F77"/>
    <w:rsid w:val="002B6AD9"/>
    <w:rsid w:val="002C048D"/>
    <w:rsid w:val="002C0867"/>
    <w:rsid w:val="002C3F5D"/>
    <w:rsid w:val="002C3FF2"/>
    <w:rsid w:val="002C51EE"/>
    <w:rsid w:val="002C5378"/>
    <w:rsid w:val="002C6BC9"/>
    <w:rsid w:val="002C7B02"/>
    <w:rsid w:val="002D2CFA"/>
    <w:rsid w:val="002D567B"/>
    <w:rsid w:val="002D61CD"/>
    <w:rsid w:val="002E0152"/>
    <w:rsid w:val="002E059C"/>
    <w:rsid w:val="002E0EBA"/>
    <w:rsid w:val="002E1420"/>
    <w:rsid w:val="002E1731"/>
    <w:rsid w:val="002E2967"/>
    <w:rsid w:val="002E5BC0"/>
    <w:rsid w:val="002E636D"/>
    <w:rsid w:val="002E6913"/>
    <w:rsid w:val="002E6DFE"/>
    <w:rsid w:val="002E7B0D"/>
    <w:rsid w:val="002E7CB7"/>
    <w:rsid w:val="002E7FA2"/>
    <w:rsid w:val="002F2A1F"/>
    <w:rsid w:val="002F31B6"/>
    <w:rsid w:val="002F61D3"/>
    <w:rsid w:val="002F6C80"/>
    <w:rsid w:val="002F7477"/>
    <w:rsid w:val="0030350C"/>
    <w:rsid w:val="00303553"/>
    <w:rsid w:val="0030429C"/>
    <w:rsid w:val="0030468F"/>
    <w:rsid w:val="00306C47"/>
    <w:rsid w:val="003108B9"/>
    <w:rsid w:val="00310C60"/>
    <w:rsid w:val="00311BCA"/>
    <w:rsid w:val="00316E97"/>
    <w:rsid w:val="00317971"/>
    <w:rsid w:val="00317F95"/>
    <w:rsid w:val="003215DB"/>
    <w:rsid w:val="00321B2D"/>
    <w:rsid w:val="00322FC3"/>
    <w:rsid w:val="00324C8D"/>
    <w:rsid w:val="00326855"/>
    <w:rsid w:val="003305DF"/>
    <w:rsid w:val="003313E3"/>
    <w:rsid w:val="00331A35"/>
    <w:rsid w:val="003322D7"/>
    <w:rsid w:val="00336EBB"/>
    <w:rsid w:val="00337EF8"/>
    <w:rsid w:val="00337F80"/>
    <w:rsid w:val="00343B3B"/>
    <w:rsid w:val="00343FFB"/>
    <w:rsid w:val="00345018"/>
    <w:rsid w:val="003458F5"/>
    <w:rsid w:val="003469D1"/>
    <w:rsid w:val="00351F0C"/>
    <w:rsid w:val="003521FD"/>
    <w:rsid w:val="00352309"/>
    <w:rsid w:val="00353278"/>
    <w:rsid w:val="00353328"/>
    <w:rsid w:val="003535D5"/>
    <w:rsid w:val="003536FD"/>
    <w:rsid w:val="00355E76"/>
    <w:rsid w:val="00355E8E"/>
    <w:rsid w:val="00356328"/>
    <w:rsid w:val="00357345"/>
    <w:rsid w:val="003609C1"/>
    <w:rsid w:val="003611A5"/>
    <w:rsid w:val="003611D1"/>
    <w:rsid w:val="003658B3"/>
    <w:rsid w:val="00370631"/>
    <w:rsid w:val="00371FDF"/>
    <w:rsid w:val="00372E5E"/>
    <w:rsid w:val="003735E1"/>
    <w:rsid w:val="003741A1"/>
    <w:rsid w:val="003770EA"/>
    <w:rsid w:val="003807B5"/>
    <w:rsid w:val="003810FB"/>
    <w:rsid w:val="00382C95"/>
    <w:rsid w:val="003836BC"/>
    <w:rsid w:val="00387279"/>
    <w:rsid w:val="003878EB"/>
    <w:rsid w:val="00387CC8"/>
    <w:rsid w:val="00393350"/>
    <w:rsid w:val="00395A60"/>
    <w:rsid w:val="0039611A"/>
    <w:rsid w:val="0039716D"/>
    <w:rsid w:val="0039735D"/>
    <w:rsid w:val="00397A5E"/>
    <w:rsid w:val="003A123D"/>
    <w:rsid w:val="003A171F"/>
    <w:rsid w:val="003A24A4"/>
    <w:rsid w:val="003A281D"/>
    <w:rsid w:val="003A2B3B"/>
    <w:rsid w:val="003A347C"/>
    <w:rsid w:val="003A4113"/>
    <w:rsid w:val="003A5D51"/>
    <w:rsid w:val="003A6F6E"/>
    <w:rsid w:val="003A73D3"/>
    <w:rsid w:val="003A7EF2"/>
    <w:rsid w:val="003B0EA8"/>
    <w:rsid w:val="003B1D53"/>
    <w:rsid w:val="003B3957"/>
    <w:rsid w:val="003B3FD3"/>
    <w:rsid w:val="003B4857"/>
    <w:rsid w:val="003C02DA"/>
    <w:rsid w:val="003C19AE"/>
    <w:rsid w:val="003C29AE"/>
    <w:rsid w:val="003C3870"/>
    <w:rsid w:val="003C5414"/>
    <w:rsid w:val="003D47C5"/>
    <w:rsid w:val="003E003B"/>
    <w:rsid w:val="003E35EF"/>
    <w:rsid w:val="003E6401"/>
    <w:rsid w:val="003E6FDF"/>
    <w:rsid w:val="003E7D93"/>
    <w:rsid w:val="003F038F"/>
    <w:rsid w:val="003F2C3C"/>
    <w:rsid w:val="003F5741"/>
    <w:rsid w:val="003F59F8"/>
    <w:rsid w:val="003F71AE"/>
    <w:rsid w:val="003F789B"/>
    <w:rsid w:val="00402B42"/>
    <w:rsid w:val="004032FA"/>
    <w:rsid w:val="00403E95"/>
    <w:rsid w:val="004055AB"/>
    <w:rsid w:val="00405761"/>
    <w:rsid w:val="00405906"/>
    <w:rsid w:val="00405E3A"/>
    <w:rsid w:val="00405FDE"/>
    <w:rsid w:val="0041004E"/>
    <w:rsid w:val="004105AF"/>
    <w:rsid w:val="00410C26"/>
    <w:rsid w:val="00413359"/>
    <w:rsid w:val="004148C4"/>
    <w:rsid w:val="00415560"/>
    <w:rsid w:val="0042003A"/>
    <w:rsid w:val="00422307"/>
    <w:rsid w:val="004226E0"/>
    <w:rsid w:val="00422ADE"/>
    <w:rsid w:val="00427335"/>
    <w:rsid w:val="0043141E"/>
    <w:rsid w:val="004318A1"/>
    <w:rsid w:val="00431D53"/>
    <w:rsid w:val="00432B32"/>
    <w:rsid w:val="0043638B"/>
    <w:rsid w:val="004368B1"/>
    <w:rsid w:val="004373B3"/>
    <w:rsid w:val="00437A10"/>
    <w:rsid w:val="00440CF5"/>
    <w:rsid w:val="0044100F"/>
    <w:rsid w:val="004411F5"/>
    <w:rsid w:val="00443748"/>
    <w:rsid w:val="0044378C"/>
    <w:rsid w:val="004437BE"/>
    <w:rsid w:val="00445042"/>
    <w:rsid w:val="00445479"/>
    <w:rsid w:val="00445A7F"/>
    <w:rsid w:val="00445DCD"/>
    <w:rsid w:val="00446DE8"/>
    <w:rsid w:val="00452E9C"/>
    <w:rsid w:val="004561C9"/>
    <w:rsid w:val="004563FE"/>
    <w:rsid w:val="0045776D"/>
    <w:rsid w:val="00457A2C"/>
    <w:rsid w:val="004633BD"/>
    <w:rsid w:val="00464954"/>
    <w:rsid w:val="00464F7A"/>
    <w:rsid w:val="004666B2"/>
    <w:rsid w:val="00466B65"/>
    <w:rsid w:val="004671E4"/>
    <w:rsid w:val="00470A18"/>
    <w:rsid w:val="004712A8"/>
    <w:rsid w:val="004719B7"/>
    <w:rsid w:val="0047259E"/>
    <w:rsid w:val="004771B7"/>
    <w:rsid w:val="004779EA"/>
    <w:rsid w:val="0048171D"/>
    <w:rsid w:val="00481C7C"/>
    <w:rsid w:val="004821E1"/>
    <w:rsid w:val="0048231A"/>
    <w:rsid w:val="0048323E"/>
    <w:rsid w:val="004862C0"/>
    <w:rsid w:val="00486BF3"/>
    <w:rsid w:val="00491F0F"/>
    <w:rsid w:val="00492B78"/>
    <w:rsid w:val="00494113"/>
    <w:rsid w:val="004942C4"/>
    <w:rsid w:val="004975FE"/>
    <w:rsid w:val="004A1B8B"/>
    <w:rsid w:val="004A4BE7"/>
    <w:rsid w:val="004B1835"/>
    <w:rsid w:val="004B2982"/>
    <w:rsid w:val="004B323F"/>
    <w:rsid w:val="004B3C99"/>
    <w:rsid w:val="004B4C02"/>
    <w:rsid w:val="004B5BFF"/>
    <w:rsid w:val="004B75A5"/>
    <w:rsid w:val="004C2851"/>
    <w:rsid w:val="004C39D1"/>
    <w:rsid w:val="004C40F8"/>
    <w:rsid w:val="004C74F9"/>
    <w:rsid w:val="004C7896"/>
    <w:rsid w:val="004C7C9D"/>
    <w:rsid w:val="004D2ADD"/>
    <w:rsid w:val="004D47C1"/>
    <w:rsid w:val="004D486A"/>
    <w:rsid w:val="004D4924"/>
    <w:rsid w:val="004D4951"/>
    <w:rsid w:val="004D521C"/>
    <w:rsid w:val="004D6AE5"/>
    <w:rsid w:val="004D6DBA"/>
    <w:rsid w:val="004E0000"/>
    <w:rsid w:val="004E03A4"/>
    <w:rsid w:val="004E171A"/>
    <w:rsid w:val="004E210E"/>
    <w:rsid w:val="004E2179"/>
    <w:rsid w:val="004E45F3"/>
    <w:rsid w:val="004E6214"/>
    <w:rsid w:val="004E6CA3"/>
    <w:rsid w:val="004F17B7"/>
    <w:rsid w:val="004F1F5D"/>
    <w:rsid w:val="004F298A"/>
    <w:rsid w:val="004F2AAB"/>
    <w:rsid w:val="004F3DD3"/>
    <w:rsid w:val="004F5342"/>
    <w:rsid w:val="004F5957"/>
    <w:rsid w:val="004F6AED"/>
    <w:rsid w:val="005002FD"/>
    <w:rsid w:val="005006F6"/>
    <w:rsid w:val="005038B9"/>
    <w:rsid w:val="00504A82"/>
    <w:rsid w:val="00504CBC"/>
    <w:rsid w:val="00505FD2"/>
    <w:rsid w:val="00507A52"/>
    <w:rsid w:val="00511B21"/>
    <w:rsid w:val="00512B61"/>
    <w:rsid w:val="00515149"/>
    <w:rsid w:val="0051745E"/>
    <w:rsid w:val="0052033A"/>
    <w:rsid w:val="00523890"/>
    <w:rsid w:val="005249AC"/>
    <w:rsid w:val="00524DCD"/>
    <w:rsid w:val="00525292"/>
    <w:rsid w:val="00527434"/>
    <w:rsid w:val="00530468"/>
    <w:rsid w:val="005308A7"/>
    <w:rsid w:val="00533A14"/>
    <w:rsid w:val="00534CDB"/>
    <w:rsid w:val="00536CE0"/>
    <w:rsid w:val="00540C79"/>
    <w:rsid w:val="00540D3A"/>
    <w:rsid w:val="0054100B"/>
    <w:rsid w:val="005415E8"/>
    <w:rsid w:val="0054575B"/>
    <w:rsid w:val="00546221"/>
    <w:rsid w:val="00547497"/>
    <w:rsid w:val="00547AEA"/>
    <w:rsid w:val="00547F81"/>
    <w:rsid w:val="0055166C"/>
    <w:rsid w:val="005526A9"/>
    <w:rsid w:val="00554ED7"/>
    <w:rsid w:val="005550F4"/>
    <w:rsid w:val="00556F40"/>
    <w:rsid w:val="00560786"/>
    <w:rsid w:val="005626CA"/>
    <w:rsid w:val="005627C3"/>
    <w:rsid w:val="0056340C"/>
    <w:rsid w:val="0056391A"/>
    <w:rsid w:val="005659AC"/>
    <w:rsid w:val="005678E1"/>
    <w:rsid w:val="005678E2"/>
    <w:rsid w:val="005706FD"/>
    <w:rsid w:val="00572EBE"/>
    <w:rsid w:val="00573253"/>
    <w:rsid w:val="005756F8"/>
    <w:rsid w:val="005757BB"/>
    <w:rsid w:val="00575AB5"/>
    <w:rsid w:val="00575F64"/>
    <w:rsid w:val="00576B7B"/>
    <w:rsid w:val="00580C49"/>
    <w:rsid w:val="005817C6"/>
    <w:rsid w:val="00581E82"/>
    <w:rsid w:val="00582861"/>
    <w:rsid w:val="005838AB"/>
    <w:rsid w:val="00587DC4"/>
    <w:rsid w:val="00590C44"/>
    <w:rsid w:val="00590E33"/>
    <w:rsid w:val="00591BD7"/>
    <w:rsid w:val="005930B7"/>
    <w:rsid w:val="00594986"/>
    <w:rsid w:val="00594BB2"/>
    <w:rsid w:val="00594DBF"/>
    <w:rsid w:val="00595868"/>
    <w:rsid w:val="00596096"/>
    <w:rsid w:val="005A0D82"/>
    <w:rsid w:val="005A1109"/>
    <w:rsid w:val="005A1461"/>
    <w:rsid w:val="005A1490"/>
    <w:rsid w:val="005A1631"/>
    <w:rsid w:val="005A34A4"/>
    <w:rsid w:val="005A3AE2"/>
    <w:rsid w:val="005A40F9"/>
    <w:rsid w:val="005A60B5"/>
    <w:rsid w:val="005A6150"/>
    <w:rsid w:val="005A7013"/>
    <w:rsid w:val="005B0A24"/>
    <w:rsid w:val="005B2D77"/>
    <w:rsid w:val="005B4F7A"/>
    <w:rsid w:val="005C13ED"/>
    <w:rsid w:val="005C19CF"/>
    <w:rsid w:val="005C5AA0"/>
    <w:rsid w:val="005C6DD5"/>
    <w:rsid w:val="005C6E8C"/>
    <w:rsid w:val="005C71E5"/>
    <w:rsid w:val="005D52AA"/>
    <w:rsid w:val="005D5A01"/>
    <w:rsid w:val="005D6B7E"/>
    <w:rsid w:val="005D6F91"/>
    <w:rsid w:val="005D7AF3"/>
    <w:rsid w:val="005E2419"/>
    <w:rsid w:val="005E3122"/>
    <w:rsid w:val="005E399D"/>
    <w:rsid w:val="005E4F75"/>
    <w:rsid w:val="005E5814"/>
    <w:rsid w:val="005E5B06"/>
    <w:rsid w:val="005E6BA8"/>
    <w:rsid w:val="005E7246"/>
    <w:rsid w:val="005F0F93"/>
    <w:rsid w:val="005F11A2"/>
    <w:rsid w:val="005F15B9"/>
    <w:rsid w:val="005F1E2E"/>
    <w:rsid w:val="005F2725"/>
    <w:rsid w:val="005F53D7"/>
    <w:rsid w:val="006001AB"/>
    <w:rsid w:val="00604F47"/>
    <w:rsid w:val="00607953"/>
    <w:rsid w:val="00607EA1"/>
    <w:rsid w:val="006103A0"/>
    <w:rsid w:val="00612602"/>
    <w:rsid w:val="00612C11"/>
    <w:rsid w:val="00612DCE"/>
    <w:rsid w:val="00615E18"/>
    <w:rsid w:val="00616D78"/>
    <w:rsid w:val="00617B1E"/>
    <w:rsid w:val="00617D60"/>
    <w:rsid w:val="0062023D"/>
    <w:rsid w:val="00622076"/>
    <w:rsid w:val="00624915"/>
    <w:rsid w:val="00624BAE"/>
    <w:rsid w:val="00626791"/>
    <w:rsid w:val="0062699C"/>
    <w:rsid w:val="00627E4F"/>
    <w:rsid w:val="00627F3F"/>
    <w:rsid w:val="00630DA6"/>
    <w:rsid w:val="00631500"/>
    <w:rsid w:val="0063437F"/>
    <w:rsid w:val="006345B5"/>
    <w:rsid w:val="00635158"/>
    <w:rsid w:val="0063682F"/>
    <w:rsid w:val="00642608"/>
    <w:rsid w:val="006446F0"/>
    <w:rsid w:val="006466E3"/>
    <w:rsid w:val="006471F9"/>
    <w:rsid w:val="00652C3A"/>
    <w:rsid w:val="006536C9"/>
    <w:rsid w:val="0065524A"/>
    <w:rsid w:val="00660A88"/>
    <w:rsid w:val="00662999"/>
    <w:rsid w:val="00662E68"/>
    <w:rsid w:val="006636A2"/>
    <w:rsid w:val="00663762"/>
    <w:rsid w:val="00663DC9"/>
    <w:rsid w:val="00664DD8"/>
    <w:rsid w:val="00665204"/>
    <w:rsid w:val="00665C93"/>
    <w:rsid w:val="00670CE9"/>
    <w:rsid w:val="00672904"/>
    <w:rsid w:val="00672BEA"/>
    <w:rsid w:val="00672CC5"/>
    <w:rsid w:val="00672FE2"/>
    <w:rsid w:val="0068085F"/>
    <w:rsid w:val="00681766"/>
    <w:rsid w:val="006826D0"/>
    <w:rsid w:val="006828B6"/>
    <w:rsid w:val="00682C6B"/>
    <w:rsid w:val="006859CA"/>
    <w:rsid w:val="00690855"/>
    <w:rsid w:val="00692817"/>
    <w:rsid w:val="00692F7A"/>
    <w:rsid w:val="0069340B"/>
    <w:rsid w:val="00694741"/>
    <w:rsid w:val="00694908"/>
    <w:rsid w:val="00695F56"/>
    <w:rsid w:val="00697D73"/>
    <w:rsid w:val="006A2C36"/>
    <w:rsid w:val="006A2F25"/>
    <w:rsid w:val="006A4B20"/>
    <w:rsid w:val="006A6475"/>
    <w:rsid w:val="006B011C"/>
    <w:rsid w:val="006B489F"/>
    <w:rsid w:val="006B6FE4"/>
    <w:rsid w:val="006B79CB"/>
    <w:rsid w:val="006C15D8"/>
    <w:rsid w:val="006C3F3B"/>
    <w:rsid w:val="006C4574"/>
    <w:rsid w:val="006C4F99"/>
    <w:rsid w:val="006C4FEE"/>
    <w:rsid w:val="006C5297"/>
    <w:rsid w:val="006C58B4"/>
    <w:rsid w:val="006C5A8B"/>
    <w:rsid w:val="006C68B2"/>
    <w:rsid w:val="006C74F4"/>
    <w:rsid w:val="006D0D4E"/>
    <w:rsid w:val="006D104E"/>
    <w:rsid w:val="006D186F"/>
    <w:rsid w:val="006D2687"/>
    <w:rsid w:val="006D3948"/>
    <w:rsid w:val="006D3D0D"/>
    <w:rsid w:val="006D464C"/>
    <w:rsid w:val="006D4E40"/>
    <w:rsid w:val="006D6BD7"/>
    <w:rsid w:val="006E1237"/>
    <w:rsid w:val="006E4875"/>
    <w:rsid w:val="006E628B"/>
    <w:rsid w:val="006E736A"/>
    <w:rsid w:val="006F01BC"/>
    <w:rsid w:val="006F0425"/>
    <w:rsid w:val="006F1C57"/>
    <w:rsid w:val="006F24E0"/>
    <w:rsid w:val="006F278D"/>
    <w:rsid w:val="006F3F70"/>
    <w:rsid w:val="006F41F0"/>
    <w:rsid w:val="006F651A"/>
    <w:rsid w:val="006F6719"/>
    <w:rsid w:val="006F72C6"/>
    <w:rsid w:val="007007A8"/>
    <w:rsid w:val="00701D14"/>
    <w:rsid w:val="0070238E"/>
    <w:rsid w:val="007043EE"/>
    <w:rsid w:val="00705F59"/>
    <w:rsid w:val="00706C6B"/>
    <w:rsid w:val="00710654"/>
    <w:rsid w:val="007107BB"/>
    <w:rsid w:val="007119C6"/>
    <w:rsid w:val="00714F77"/>
    <w:rsid w:val="0071512B"/>
    <w:rsid w:val="00715FD0"/>
    <w:rsid w:val="00716F18"/>
    <w:rsid w:val="00720BBC"/>
    <w:rsid w:val="00720DB0"/>
    <w:rsid w:val="0072133B"/>
    <w:rsid w:val="00721ACC"/>
    <w:rsid w:val="00724CE2"/>
    <w:rsid w:val="0073084A"/>
    <w:rsid w:val="00732930"/>
    <w:rsid w:val="00733B5E"/>
    <w:rsid w:val="00733BB0"/>
    <w:rsid w:val="00734CC4"/>
    <w:rsid w:val="0073506D"/>
    <w:rsid w:val="00737C44"/>
    <w:rsid w:val="00751DCE"/>
    <w:rsid w:val="00753C43"/>
    <w:rsid w:val="00754F2E"/>
    <w:rsid w:val="00755B67"/>
    <w:rsid w:val="0075676E"/>
    <w:rsid w:val="00757029"/>
    <w:rsid w:val="00757709"/>
    <w:rsid w:val="0076083A"/>
    <w:rsid w:val="007608A3"/>
    <w:rsid w:val="007614E9"/>
    <w:rsid w:val="00761EB0"/>
    <w:rsid w:val="00762E67"/>
    <w:rsid w:val="00763054"/>
    <w:rsid w:val="0076315B"/>
    <w:rsid w:val="0076324F"/>
    <w:rsid w:val="00764962"/>
    <w:rsid w:val="007655AA"/>
    <w:rsid w:val="007708EE"/>
    <w:rsid w:val="0077168E"/>
    <w:rsid w:val="00772DB5"/>
    <w:rsid w:val="0077303D"/>
    <w:rsid w:val="00773076"/>
    <w:rsid w:val="00773BCA"/>
    <w:rsid w:val="00774FE3"/>
    <w:rsid w:val="00781070"/>
    <w:rsid w:val="00782DA5"/>
    <w:rsid w:val="00782F86"/>
    <w:rsid w:val="007872E3"/>
    <w:rsid w:val="007927A7"/>
    <w:rsid w:val="00792DAB"/>
    <w:rsid w:val="00793928"/>
    <w:rsid w:val="007954EC"/>
    <w:rsid w:val="007956C7"/>
    <w:rsid w:val="00796414"/>
    <w:rsid w:val="00796F55"/>
    <w:rsid w:val="007A0A32"/>
    <w:rsid w:val="007A40D8"/>
    <w:rsid w:val="007A4B47"/>
    <w:rsid w:val="007A4E2D"/>
    <w:rsid w:val="007A642F"/>
    <w:rsid w:val="007B0417"/>
    <w:rsid w:val="007B0ECC"/>
    <w:rsid w:val="007B36DC"/>
    <w:rsid w:val="007B4256"/>
    <w:rsid w:val="007B5AA6"/>
    <w:rsid w:val="007B5E2A"/>
    <w:rsid w:val="007B7795"/>
    <w:rsid w:val="007C2AAC"/>
    <w:rsid w:val="007C2DF7"/>
    <w:rsid w:val="007C39E0"/>
    <w:rsid w:val="007C5957"/>
    <w:rsid w:val="007D0CBC"/>
    <w:rsid w:val="007D23EC"/>
    <w:rsid w:val="007D258D"/>
    <w:rsid w:val="007D48C9"/>
    <w:rsid w:val="007D792F"/>
    <w:rsid w:val="007E1067"/>
    <w:rsid w:val="007E60E4"/>
    <w:rsid w:val="007E7348"/>
    <w:rsid w:val="007E7A93"/>
    <w:rsid w:val="007E7F71"/>
    <w:rsid w:val="007F3022"/>
    <w:rsid w:val="007F3202"/>
    <w:rsid w:val="007F6EC4"/>
    <w:rsid w:val="007F7A69"/>
    <w:rsid w:val="00801BD4"/>
    <w:rsid w:val="008030B3"/>
    <w:rsid w:val="0080321D"/>
    <w:rsid w:val="00804E4C"/>
    <w:rsid w:val="00805390"/>
    <w:rsid w:val="00805D84"/>
    <w:rsid w:val="00806443"/>
    <w:rsid w:val="00806626"/>
    <w:rsid w:val="00806EB4"/>
    <w:rsid w:val="008072C0"/>
    <w:rsid w:val="00807D3C"/>
    <w:rsid w:val="00807EF3"/>
    <w:rsid w:val="008105CC"/>
    <w:rsid w:val="0081064B"/>
    <w:rsid w:val="008169A6"/>
    <w:rsid w:val="00820175"/>
    <w:rsid w:val="00821E83"/>
    <w:rsid w:val="00822F47"/>
    <w:rsid w:val="00823500"/>
    <w:rsid w:val="0082771C"/>
    <w:rsid w:val="008300D5"/>
    <w:rsid w:val="008306F3"/>
    <w:rsid w:val="00830ADF"/>
    <w:rsid w:val="00832CF0"/>
    <w:rsid w:val="00833183"/>
    <w:rsid w:val="00833CBF"/>
    <w:rsid w:val="00834610"/>
    <w:rsid w:val="00834CCA"/>
    <w:rsid w:val="00836807"/>
    <w:rsid w:val="00836FEB"/>
    <w:rsid w:val="0083716B"/>
    <w:rsid w:val="00837256"/>
    <w:rsid w:val="00841C12"/>
    <w:rsid w:val="00843125"/>
    <w:rsid w:val="00843C6D"/>
    <w:rsid w:val="00843DA5"/>
    <w:rsid w:val="00844512"/>
    <w:rsid w:val="008458A6"/>
    <w:rsid w:val="00845E6A"/>
    <w:rsid w:val="008468A2"/>
    <w:rsid w:val="00850B53"/>
    <w:rsid w:val="00853E4F"/>
    <w:rsid w:val="00854D64"/>
    <w:rsid w:val="00854EA1"/>
    <w:rsid w:val="008563B9"/>
    <w:rsid w:val="00857B90"/>
    <w:rsid w:val="008609D3"/>
    <w:rsid w:val="00865BC7"/>
    <w:rsid w:val="0087024B"/>
    <w:rsid w:val="008704FA"/>
    <w:rsid w:val="00872218"/>
    <w:rsid w:val="00872990"/>
    <w:rsid w:val="00874FF2"/>
    <w:rsid w:val="0087634E"/>
    <w:rsid w:val="00877B0B"/>
    <w:rsid w:val="00880961"/>
    <w:rsid w:val="00881401"/>
    <w:rsid w:val="00883D43"/>
    <w:rsid w:val="00884D8B"/>
    <w:rsid w:val="00885109"/>
    <w:rsid w:val="008859FB"/>
    <w:rsid w:val="00885A41"/>
    <w:rsid w:val="00887FCA"/>
    <w:rsid w:val="00890FB8"/>
    <w:rsid w:val="0089117A"/>
    <w:rsid w:val="00892B8D"/>
    <w:rsid w:val="0089527F"/>
    <w:rsid w:val="00895B89"/>
    <w:rsid w:val="00897E99"/>
    <w:rsid w:val="008A0FE1"/>
    <w:rsid w:val="008A27CD"/>
    <w:rsid w:val="008A3283"/>
    <w:rsid w:val="008A358A"/>
    <w:rsid w:val="008A3C73"/>
    <w:rsid w:val="008A415A"/>
    <w:rsid w:val="008A4C95"/>
    <w:rsid w:val="008A4D91"/>
    <w:rsid w:val="008A7740"/>
    <w:rsid w:val="008B1655"/>
    <w:rsid w:val="008B1A05"/>
    <w:rsid w:val="008B1A2C"/>
    <w:rsid w:val="008B1D92"/>
    <w:rsid w:val="008B2345"/>
    <w:rsid w:val="008B4354"/>
    <w:rsid w:val="008B4646"/>
    <w:rsid w:val="008B507C"/>
    <w:rsid w:val="008B6897"/>
    <w:rsid w:val="008C0496"/>
    <w:rsid w:val="008C0DB4"/>
    <w:rsid w:val="008C1943"/>
    <w:rsid w:val="008C233E"/>
    <w:rsid w:val="008C2695"/>
    <w:rsid w:val="008C486E"/>
    <w:rsid w:val="008C5354"/>
    <w:rsid w:val="008C54D0"/>
    <w:rsid w:val="008C6AAF"/>
    <w:rsid w:val="008C7D85"/>
    <w:rsid w:val="008D2C8D"/>
    <w:rsid w:val="008D31DE"/>
    <w:rsid w:val="008D3E10"/>
    <w:rsid w:val="008D5BCB"/>
    <w:rsid w:val="008D6EEB"/>
    <w:rsid w:val="008E0291"/>
    <w:rsid w:val="008E02A0"/>
    <w:rsid w:val="008E1F35"/>
    <w:rsid w:val="008E36D6"/>
    <w:rsid w:val="008E3DF5"/>
    <w:rsid w:val="008E63F4"/>
    <w:rsid w:val="008F0F9A"/>
    <w:rsid w:val="008F1F93"/>
    <w:rsid w:val="008F4875"/>
    <w:rsid w:val="008F4D90"/>
    <w:rsid w:val="00900599"/>
    <w:rsid w:val="009026F5"/>
    <w:rsid w:val="00903B6D"/>
    <w:rsid w:val="0090420C"/>
    <w:rsid w:val="0090590E"/>
    <w:rsid w:val="0090762A"/>
    <w:rsid w:val="00907B5C"/>
    <w:rsid w:val="00907C7C"/>
    <w:rsid w:val="009117D1"/>
    <w:rsid w:val="0091345F"/>
    <w:rsid w:val="009148CD"/>
    <w:rsid w:val="009152E0"/>
    <w:rsid w:val="0091655E"/>
    <w:rsid w:val="00917780"/>
    <w:rsid w:val="00917E90"/>
    <w:rsid w:val="00921836"/>
    <w:rsid w:val="009224C8"/>
    <w:rsid w:val="00923414"/>
    <w:rsid w:val="009256C9"/>
    <w:rsid w:val="00925AF0"/>
    <w:rsid w:val="00926175"/>
    <w:rsid w:val="00927074"/>
    <w:rsid w:val="00927727"/>
    <w:rsid w:val="00930C54"/>
    <w:rsid w:val="00931E85"/>
    <w:rsid w:val="00933D98"/>
    <w:rsid w:val="00935923"/>
    <w:rsid w:val="009368D9"/>
    <w:rsid w:val="00936B55"/>
    <w:rsid w:val="00937D04"/>
    <w:rsid w:val="0094227F"/>
    <w:rsid w:val="009428ED"/>
    <w:rsid w:val="00942B82"/>
    <w:rsid w:val="00945834"/>
    <w:rsid w:val="00946A54"/>
    <w:rsid w:val="00946B01"/>
    <w:rsid w:val="00947077"/>
    <w:rsid w:val="00952272"/>
    <w:rsid w:val="0095787C"/>
    <w:rsid w:val="00957AE9"/>
    <w:rsid w:val="00960590"/>
    <w:rsid w:val="009623C7"/>
    <w:rsid w:val="00965979"/>
    <w:rsid w:val="0096642D"/>
    <w:rsid w:val="00966451"/>
    <w:rsid w:val="00967517"/>
    <w:rsid w:val="009710BD"/>
    <w:rsid w:val="00971776"/>
    <w:rsid w:val="00971FF2"/>
    <w:rsid w:val="00974CB9"/>
    <w:rsid w:val="009753C0"/>
    <w:rsid w:val="009770EC"/>
    <w:rsid w:val="00982ED6"/>
    <w:rsid w:val="00986306"/>
    <w:rsid w:val="00986A23"/>
    <w:rsid w:val="00986AF0"/>
    <w:rsid w:val="00991165"/>
    <w:rsid w:val="0099575F"/>
    <w:rsid w:val="009967C6"/>
    <w:rsid w:val="00997224"/>
    <w:rsid w:val="009A1C00"/>
    <w:rsid w:val="009A2B97"/>
    <w:rsid w:val="009A2BB5"/>
    <w:rsid w:val="009A5F97"/>
    <w:rsid w:val="009A6780"/>
    <w:rsid w:val="009A7C15"/>
    <w:rsid w:val="009B0553"/>
    <w:rsid w:val="009B0597"/>
    <w:rsid w:val="009B0A18"/>
    <w:rsid w:val="009B1EA0"/>
    <w:rsid w:val="009B43BC"/>
    <w:rsid w:val="009B4FE6"/>
    <w:rsid w:val="009B5189"/>
    <w:rsid w:val="009B6303"/>
    <w:rsid w:val="009B6B6F"/>
    <w:rsid w:val="009C05B1"/>
    <w:rsid w:val="009C12A2"/>
    <w:rsid w:val="009C205E"/>
    <w:rsid w:val="009C2EB6"/>
    <w:rsid w:val="009C5705"/>
    <w:rsid w:val="009C5A5D"/>
    <w:rsid w:val="009C605E"/>
    <w:rsid w:val="009C6933"/>
    <w:rsid w:val="009C6D20"/>
    <w:rsid w:val="009C7641"/>
    <w:rsid w:val="009D008D"/>
    <w:rsid w:val="009D06AE"/>
    <w:rsid w:val="009D17DA"/>
    <w:rsid w:val="009D28A0"/>
    <w:rsid w:val="009D3A0E"/>
    <w:rsid w:val="009D5E06"/>
    <w:rsid w:val="009D65E7"/>
    <w:rsid w:val="009E0B8C"/>
    <w:rsid w:val="009E1197"/>
    <w:rsid w:val="009E18E3"/>
    <w:rsid w:val="009E1CDE"/>
    <w:rsid w:val="009E34C7"/>
    <w:rsid w:val="009F08D8"/>
    <w:rsid w:val="009F11A9"/>
    <w:rsid w:val="009F5C4C"/>
    <w:rsid w:val="009F783F"/>
    <w:rsid w:val="00A00F65"/>
    <w:rsid w:val="00A02ADE"/>
    <w:rsid w:val="00A05A46"/>
    <w:rsid w:val="00A133EB"/>
    <w:rsid w:val="00A152D1"/>
    <w:rsid w:val="00A16946"/>
    <w:rsid w:val="00A16CE2"/>
    <w:rsid w:val="00A2147D"/>
    <w:rsid w:val="00A23513"/>
    <w:rsid w:val="00A25327"/>
    <w:rsid w:val="00A253A2"/>
    <w:rsid w:val="00A25AEF"/>
    <w:rsid w:val="00A2610C"/>
    <w:rsid w:val="00A268E8"/>
    <w:rsid w:val="00A31EFD"/>
    <w:rsid w:val="00A32B32"/>
    <w:rsid w:val="00A3418D"/>
    <w:rsid w:val="00A344C4"/>
    <w:rsid w:val="00A3480A"/>
    <w:rsid w:val="00A359B2"/>
    <w:rsid w:val="00A35B2C"/>
    <w:rsid w:val="00A35ECF"/>
    <w:rsid w:val="00A35FEF"/>
    <w:rsid w:val="00A36D26"/>
    <w:rsid w:val="00A36E78"/>
    <w:rsid w:val="00A36F40"/>
    <w:rsid w:val="00A37E2C"/>
    <w:rsid w:val="00A37E49"/>
    <w:rsid w:val="00A4199B"/>
    <w:rsid w:val="00A41FDB"/>
    <w:rsid w:val="00A4221E"/>
    <w:rsid w:val="00A422AD"/>
    <w:rsid w:val="00A43F63"/>
    <w:rsid w:val="00A44A13"/>
    <w:rsid w:val="00A452D9"/>
    <w:rsid w:val="00A464B7"/>
    <w:rsid w:val="00A62CA9"/>
    <w:rsid w:val="00A64030"/>
    <w:rsid w:val="00A674E9"/>
    <w:rsid w:val="00A67845"/>
    <w:rsid w:val="00A67EFF"/>
    <w:rsid w:val="00A71970"/>
    <w:rsid w:val="00A71ACF"/>
    <w:rsid w:val="00A7472B"/>
    <w:rsid w:val="00A81EF8"/>
    <w:rsid w:val="00A8290F"/>
    <w:rsid w:val="00A839E0"/>
    <w:rsid w:val="00A83EA7"/>
    <w:rsid w:val="00A84901"/>
    <w:rsid w:val="00A86262"/>
    <w:rsid w:val="00A90004"/>
    <w:rsid w:val="00A916F6"/>
    <w:rsid w:val="00A91886"/>
    <w:rsid w:val="00A93B25"/>
    <w:rsid w:val="00A95AE0"/>
    <w:rsid w:val="00A96021"/>
    <w:rsid w:val="00A96C90"/>
    <w:rsid w:val="00A96FB5"/>
    <w:rsid w:val="00AA02D7"/>
    <w:rsid w:val="00AA0629"/>
    <w:rsid w:val="00AA4351"/>
    <w:rsid w:val="00AA4876"/>
    <w:rsid w:val="00AB17B3"/>
    <w:rsid w:val="00AB2594"/>
    <w:rsid w:val="00AB2AC9"/>
    <w:rsid w:val="00AB5234"/>
    <w:rsid w:val="00AB72C2"/>
    <w:rsid w:val="00AC2C8B"/>
    <w:rsid w:val="00AC38E0"/>
    <w:rsid w:val="00AC3C92"/>
    <w:rsid w:val="00AC6302"/>
    <w:rsid w:val="00AD003D"/>
    <w:rsid w:val="00AD0F82"/>
    <w:rsid w:val="00AD413E"/>
    <w:rsid w:val="00AD4ADA"/>
    <w:rsid w:val="00AD5291"/>
    <w:rsid w:val="00AD798E"/>
    <w:rsid w:val="00AE36C6"/>
    <w:rsid w:val="00AE482A"/>
    <w:rsid w:val="00AF1CB5"/>
    <w:rsid w:val="00AF226B"/>
    <w:rsid w:val="00AF4CC3"/>
    <w:rsid w:val="00AF56FB"/>
    <w:rsid w:val="00AF78D0"/>
    <w:rsid w:val="00B00E60"/>
    <w:rsid w:val="00B01287"/>
    <w:rsid w:val="00B0508F"/>
    <w:rsid w:val="00B05894"/>
    <w:rsid w:val="00B068A9"/>
    <w:rsid w:val="00B178F2"/>
    <w:rsid w:val="00B2096F"/>
    <w:rsid w:val="00B20AFF"/>
    <w:rsid w:val="00B225D7"/>
    <w:rsid w:val="00B239FF"/>
    <w:rsid w:val="00B23B43"/>
    <w:rsid w:val="00B24550"/>
    <w:rsid w:val="00B3027F"/>
    <w:rsid w:val="00B31464"/>
    <w:rsid w:val="00B318DC"/>
    <w:rsid w:val="00B33292"/>
    <w:rsid w:val="00B33FBE"/>
    <w:rsid w:val="00B349B0"/>
    <w:rsid w:val="00B35734"/>
    <w:rsid w:val="00B379E9"/>
    <w:rsid w:val="00B41873"/>
    <w:rsid w:val="00B42AF2"/>
    <w:rsid w:val="00B4338E"/>
    <w:rsid w:val="00B4404A"/>
    <w:rsid w:val="00B44BD1"/>
    <w:rsid w:val="00B45506"/>
    <w:rsid w:val="00B46D59"/>
    <w:rsid w:val="00B50296"/>
    <w:rsid w:val="00B50411"/>
    <w:rsid w:val="00B50EC1"/>
    <w:rsid w:val="00B5143D"/>
    <w:rsid w:val="00B52A9D"/>
    <w:rsid w:val="00B52D99"/>
    <w:rsid w:val="00B56C5E"/>
    <w:rsid w:val="00B56EED"/>
    <w:rsid w:val="00B57514"/>
    <w:rsid w:val="00B60CBB"/>
    <w:rsid w:val="00B6341F"/>
    <w:rsid w:val="00B64372"/>
    <w:rsid w:val="00B64697"/>
    <w:rsid w:val="00B64BE7"/>
    <w:rsid w:val="00B652AA"/>
    <w:rsid w:val="00B66968"/>
    <w:rsid w:val="00B67454"/>
    <w:rsid w:val="00B6798F"/>
    <w:rsid w:val="00B70306"/>
    <w:rsid w:val="00B71FA8"/>
    <w:rsid w:val="00B73229"/>
    <w:rsid w:val="00B734D7"/>
    <w:rsid w:val="00B74FAA"/>
    <w:rsid w:val="00B769DB"/>
    <w:rsid w:val="00B80B62"/>
    <w:rsid w:val="00B80E6F"/>
    <w:rsid w:val="00B83F28"/>
    <w:rsid w:val="00B85230"/>
    <w:rsid w:val="00B85791"/>
    <w:rsid w:val="00B8630E"/>
    <w:rsid w:val="00B86D83"/>
    <w:rsid w:val="00B87F8F"/>
    <w:rsid w:val="00B87FDB"/>
    <w:rsid w:val="00B908BD"/>
    <w:rsid w:val="00B91A2A"/>
    <w:rsid w:val="00B961AE"/>
    <w:rsid w:val="00BA04A0"/>
    <w:rsid w:val="00BA0FFF"/>
    <w:rsid w:val="00BA304D"/>
    <w:rsid w:val="00BA576D"/>
    <w:rsid w:val="00BA5AAB"/>
    <w:rsid w:val="00BA5FD0"/>
    <w:rsid w:val="00BA6002"/>
    <w:rsid w:val="00BB1C95"/>
    <w:rsid w:val="00BB31B1"/>
    <w:rsid w:val="00BB3455"/>
    <w:rsid w:val="00BB3C33"/>
    <w:rsid w:val="00BB3C68"/>
    <w:rsid w:val="00BB51CB"/>
    <w:rsid w:val="00BB54BE"/>
    <w:rsid w:val="00BB7FD4"/>
    <w:rsid w:val="00BC262A"/>
    <w:rsid w:val="00BC3EE2"/>
    <w:rsid w:val="00BC76A9"/>
    <w:rsid w:val="00BD0F82"/>
    <w:rsid w:val="00BD2992"/>
    <w:rsid w:val="00BD3C7F"/>
    <w:rsid w:val="00BD6DF1"/>
    <w:rsid w:val="00BE1AEC"/>
    <w:rsid w:val="00BE4574"/>
    <w:rsid w:val="00BE6981"/>
    <w:rsid w:val="00BE715D"/>
    <w:rsid w:val="00BE729C"/>
    <w:rsid w:val="00BF035E"/>
    <w:rsid w:val="00BF0F71"/>
    <w:rsid w:val="00BF1303"/>
    <w:rsid w:val="00BF16C1"/>
    <w:rsid w:val="00BF37AA"/>
    <w:rsid w:val="00BF4CDE"/>
    <w:rsid w:val="00BF6570"/>
    <w:rsid w:val="00BF6651"/>
    <w:rsid w:val="00C0018E"/>
    <w:rsid w:val="00C002D8"/>
    <w:rsid w:val="00C0054D"/>
    <w:rsid w:val="00C04416"/>
    <w:rsid w:val="00C05F07"/>
    <w:rsid w:val="00C066F2"/>
    <w:rsid w:val="00C07FF3"/>
    <w:rsid w:val="00C1136C"/>
    <w:rsid w:val="00C148D9"/>
    <w:rsid w:val="00C150A4"/>
    <w:rsid w:val="00C159CE"/>
    <w:rsid w:val="00C16D5F"/>
    <w:rsid w:val="00C172E3"/>
    <w:rsid w:val="00C17821"/>
    <w:rsid w:val="00C2212E"/>
    <w:rsid w:val="00C226C5"/>
    <w:rsid w:val="00C253E6"/>
    <w:rsid w:val="00C2695E"/>
    <w:rsid w:val="00C27E82"/>
    <w:rsid w:val="00C3027B"/>
    <w:rsid w:val="00C307B7"/>
    <w:rsid w:val="00C3128F"/>
    <w:rsid w:val="00C31955"/>
    <w:rsid w:val="00C33607"/>
    <w:rsid w:val="00C34991"/>
    <w:rsid w:val="00C357BD"/>
    <w:rsid w:val="00C3750E"/>
    <w:rsid w:val="00C41D7B"/>
    <w:rsid w:val="00C4258C"/>
    <w:rsid w:val="00C42658"/>
    <w:rsid w:val="00C4391B"/>
    <w:rsid w:val="00C43BBA"/>
    <w:rsid w:val="00C44FA5"/>
    <w:rsid w:val="00C457BF"/>
    <w:rsid w:val="00C457C5"/>
    <w:rsid w:val="00C45A4F"/>
    <w:rsid w:val="00C45D3B"/>
    <w:rsid w:val="00C46F24"/>
    <w:rsid w:val="00C473F3"/>
    <w:rsid w:val="00C5094F"/>
    <w:rsid w:val="00C50A29"/>
    <w:rsid w:val="00C50AAE"/>
    <w:rsid w:val="00C52519"/>
    <w:rsid w:val="00C5329F"/>
    <w:rsid w:val="00C53977"/>
    <w:rsid w:val="00C55A1B"/>
    <w:rsid w:val="00C56543"/>
    <w:rsid w:val="00C56C88"/>
    <w:rsid w:val="00C62925"/>
    <w:rsid w:val="00C63531"/>
    <w:rsid w:val="00C64F0A"/>
    <w:rsid w:val="00C64F37"/>
    <w:rsid w:val="00C66D15"/>
    <w:rsid w:val="00C67E85"/>
    <w:rsid w:val="00C7252B"/>
    <w:rsid w:val="00C7282C"/>
    <w:rsid w:val="00C735E2"/>
    <w:rsid w:val="00C7543D"/>
    <w:rsid w:val="00C77662"/>
    <w:rsid w:val="00C802FB"/>
    <w:rsid w:val="00C81D37"/>
    <w:rsid w:val="00C82F30"/>
    <w:rsid w:val="00C83AC5"/>
    <w:rsid w:val="00C83CBE"/>
    <w:rsid w:val="00C84FC3"/>
    <w:rsid w:val="00C85448"/>
    <w:rsid w:val="00C87256"/>
    <w:rsid w:val="00C92E42"/>
    <w:rsid w:val="00C96F38"/>
    <w:rsid w:val="00CA0428"/>
    <w:rsid w:val="00CA0DCA"/>
    <w:rsid w:val="00CA3B47"/>
    <w:rsid w:val="00CA3BD5"/>
    <w:rsid w:val="00CA43B0"/>
    <w:rsid w:val="00CA6A05"/>
    <w:rsid w:val="00CA6F28"/>
    <w:rsid w:val="00CA7A51"/>
    <w:rsid w:val="00CA7B03"/>
    <w:rsid w:val="00CB0CA8"/>
    <w:rsid w:val="00CB2276"/>
    <w:rsid w:val="00CB3C63"/>
    <w:rsid w:val="00CB4314"/>
    <w:rsid w:val="00CB462F"/>
    <w:rsid w:val="00CC1588"/>
    <w:rsid w:val="00CC42C8"/>
    <w:rsid w:val="00CC45AF"/>
    <w:rsid w:val="00CC7292"/>
    <w:rsid w:val="00CD01A7"/>
    <w:rsid w:val="00CD1228"/>
    <w:rsid w:val="00CD1A5A"/>
    <w:rsid w:val="00CD1F60"/>
    <w:rsid w:val="00CD346B"/>
    <w:rsid w:val="00CD6B17"/>
    <w:rsid w:val="00CD6BE1"/>
    <w:rsid w:val="00CD788C"/>
    <w:rsid w:val="00CE074B"/>
    <w:rsid w:val="00CE0DA2"/>
    <w:rsid w:val="00CE41CD"/>
    <w:rsid w:val="00CE757C"/>
    <w:rsid w:val="00CF0600"/>
    <w:rsid w:val="00CF18E4"/>
    <w:rsid w:val="00CF20D4"/>
    <w:rsid w:val="00CF2808"/>
    <w:rsid w:val="00CF2FD7"/>
    <w:rsid w:val="00CF36CB"/>
    <w:rsid w:val="00CF4FFE"/>
    <w:rsid w:val="00CF59CA"/>
    <w:rsid w:val="00CF7783"/>
    <w:rsid w:val="00D02365"/>
    <w:rsid w:val="00D0281C"/>
    <w:rsid w:val="00D02E3B"/>
    <w:rsid w:val="00D12D8B"/>
    <w:rsid w:val="00D13803"/>
    <w:rsid w:val="00D1565E"/>
    <w:rsid w:val="00D15702"/>
    <w:rsid w:val="00D1670D"/>
    <w:rsid w:val="00D1678A"/>
    <w:rsid w:val="00D16B16"/>
    <w:rsid w:val="00D16FBF"/>
    <w:rsid w:val="00D172D2"/>
    <w:rsid w:val="00D17D3C"/>
    <w:rsid w:val="00D2040B"/>
    <w:rsid w:val="00D216E7"/>
    <w:rsid w:val="00D21D28"/>
    <w:rsid w:val="00D2288E"/>
    <w:rsid w:val="00D22A3E"/>
    <w:rsid w:val="00D22D85"/>
    <w:rsid w:val="00D24C14"/>
    <w:rsid w:val="00D25371"/>
    <w:rsid w:val="00D31255"/>
    <w:rsid w:val="00D317C8"/>
    <w:rsid w:val="00D31BDA"/>
    <w:rsid w:val="00D31E9E"/>
    <w:rsid w:val="00D3213A"/>
    <w:rsid w:val="00D33234"/>
    <w:rsid w:val="00D348EA"/>
    <w:rsid w:val="00D34EE1"/>
    <w:rsid w:val="00D353E3"/>
    <w:rsid w:val="00D41F79"/>
    <w:rsid w:val="00D423EF"/>
    <w:rsid w:val="00D42960"/>
    <w:rsid w:val="00D432A7"/>
    <w:rsid w:val="00D460A5"/>
    <w:rsid w:val="00D46846"/>
    <w:rsid w:val="00D468A0"/>
    <w:rsid w:val="00D470FF"/>
    <w:rsid w:val="00D47716"/>
    <w:rsid w:val="00D51BCD"/>
    <w:rsid w:val="00D5468B"/>
    <w:rsid w:val="00D54F2B"/>
    <w:rsid w:val="00D5592C"/>
    <w:rsid w:val="00D566F5"/>
    <w:rsid w:val="00D56AB4"/>
    <w:rsid w:val="00D56EEA"/>
    <w:rsid w:val="00D61C83"/>
    <w:rsid w:val="00D6381C"/>
    <w:rsid w:val="00D6608C"/>
    <w:rsid w:val="00D662F3"/>
    <w:rsid w:val="00D670F9"/>
    <w:rsid w:val="00D67EAD"/>
    <w:rsid w:val="00D71E8B"/>
    <w:rsid w:val="00D72F73"/>
    <w:rsid w:val="00D738D8"/>
    <w:rsid w:val="00D73C53"/>
    <w:rsid w:val="00D763A9"/>
    <w:rsid w:val="00D7641C"/>
    <w:rsid w:val="00D80032"/>
    <w:rsid w:val="00D8248D"/>
    <w:rsid w:val="00D82E33"/>
    <w:rsid w:val="00D83DB7"/>
    <w:rsid w:val="00D8427F"/>
    <w:rsid w:val="00D84C61"/>
    <w:rsid w:val="00D8564D"/>
    <w:rsid w:val="00D85B24"/>
    <w:rsid w:val="00D85BB3"/>
    <w:rsid w:val="00D8643D"/>
    <w:rsid w:val="00D86B2E"/>
    <w:rsid w:val="00D9027F"/>
    <w:rsid w:val="00D90D11"/>
    <w:rsid w:val="00D94ED2"/>
    <w:rsid w:val="00D953C6"/>
    <w:rsid w:val="00D955C7"/>
    <w:rsid w:val="00D95E3B"/>
    <w:rsid w:val="00D95E97"/>
    <w:rsid w:val="00DA0BC9"/>
    <w:rsid w:val="00DA1A5E"/>
    <w:rsid w:val="00DA386B"/>
    <w:rsid w:val="00DA46F7"/>
    <w:rsid w:val="00DA49AA"/>
    <w:rsid w:val="00DA51D5"/>
    <w:rsid w:val="00DA634D"/>
    <w:rsid w:val="00DA6F7E"/>
    <w:rsid w:val="00DB05A4"/>
    <w:rsid w:val="00DB0FCE"/>
    <w:rsid w:val="00DB1D5E"/>
    <w:rsid w:val="00DB2904"/>
    <w:rsid w:val="00DB31CB"/>
    <w:rsid w:val="00DB3DF4"/>
    <w:rsid w:val="00DB4C6F"/>
    <w:rsid w:val="00DB5012"/>
    <w:rsid w:val="00DC4106"/>
    <w:rsid w:val="00DC4B0A"/>
    <w:rsid w:val="00DC521E"/>
    <w:rsid w:val="00DC580D"/>
    <w:rsid w:val="00DC5FFD"/>
    <w:rsid w:val="00DC67BA"/>
    <w:rsid w:val="00DC6A31"/>
    <w:rsid w:val="00DD18D4"/>
    <w:rsid w:val="00DD1C14"/>
    <w:rsid w:val="00DD203B"/>
    <w:rsid w:val="00DD28AA"/>
    <w:rsid w:val="00DD2F0E"/>
    <w:rsid w:val="00DD31C3"/>
    <w:rsid w:val="00DD3630"/>
    <w:rsid w:val="00DD3885"/>
    <w:rsid w:val="00DD4819"/>
    <w:rsid w:val="00DD4E66"/>
    <w:rsid w:val="00DD6865"/>
    <w:rsid w:val="00DD6925"/>
    <w:rsid w:val="00DD7A2A"/>
    <w:rsid w:val="00DE1CC6"/>
    <w:rsid w:val="00DE1ED7"/>
    <w:rsid w:val="00DE28E7"/>
    <w:rsid w:val="00DE2FED"/>
    <w:rsid w:val="00DE4859"/>
    <w:rsid w:val="00DE49EA"/>
    <w:rsid w:val="00DE6B09"/>
    <w:rsid w:val="00DF184E"/>
    <w:rsid w:val="00DF2BC6"/>
    <w:rsid w:val="00DF36F8"/>
    <w:rsid w:val="00DF5A71"/>
    <w:rsid w:val="00DF70F8"/>
    <w:rsid w:val="00E00098"/>
    <w:rsid w:val="00E00759"/>
    <w:rsid w:val="00E04A2C"/>
    <w:rsid w:val="00E06EFD"/>
    <w:rsid w:val="00E12F55"/>
    <w:rsid w:val="00E152AB"/>
    <w:rsid w:val="00E155B8"/>
    <w:rsid w:val="00E16942"/>
    <w:rsid w:val="00E214D3"/>
    <w:rsid w:val="00E23836"/>
    <w:rsid w:val="00E2532C"/>
    <w:rsid w:val="00E27385"/>
    <w:rsid w:val="00E278CE"/>
    <w:rsid w:val="00E320BC"/>
    <w:rsid w:val="00E342F1"/>
    <w:rsid w:val="00E35B1F"/>
    <w:rsid w:val="00E3658E"/>
    <w:rsid w:val="00E37FC3"/>
    <w:rsid w:val="00E4041C"/>
    <w:rsid w:val="00E40440"/>
    <w:rsid w:val="00E40463"/>
    <w:rsid w:val="00E40A85"/>
    <w:rsid w:val="00E41B99"/>
    <w:rsid w:val="00E43260"/>
    <w:rsid w:val="00E4474B"/>
    <w:rsid w:val="00E454B0"/>
    <w:rsid w:val="00E4670E"/>
    <w:rsid w:val="00E467F2"/>
    <w:rsid w:val="00E471B7"/>
    <w:rsid w:val="00E500E6"/>
    <w:rsid w:val="00E509FF"/>
    <w:rsid w:val="00E50BC0"/>
    <w:rsid w:val="00E50C40"/>
    <w:rsid w:val="00E50FB7"/>
    <w:rsid w:val="00E51699"/>
    <w:rsid w:val="00E53B45"/>
    <w:rsid w:val="00E56C1B"/>
    <w:rsid w:val="00E6038F"/>
    <w:rsid w:val="00E6326C"/>
    <w:rsid w:val="00E637C1"/>
    <w:rsid w:val="00E641EF"/>
    <w:rsid w:val="00E64A7A"/>
    <w:rsid w:val="00E65576"/>
    <w:rsid w:val="00E65887"/>
    <w:rsid w:val="00E66DB5"/>
    <w:rsid w:val="00E67917"/>
    <w:rsid w:val="00E70FB6"/>
    <w:rsid w:val="00E73602"/>
    <w:rsid w:val="00E75F45"/>
    <w:rsid w:val="00E778FF"/>
    <w:rsid w:val="00E80A95"/>
    <w:rsid w:val="00E815DB"/>
    <w:rsid w:val="00E83A2E"/>
    <w:rsid w:val="00E841D4"/>
    <w:rsid w:val="00E84494"/>
    <w:rsid w:val="00E84C13"/>
    <w:rsid w:val="00E852A3"/>
    <w:rsid w:val="00E875AF"/>
    <w:rsid w:val="00E87BE0"/>
    <w:rsid w:val="00E90B7A"/>
    <w:rsid w:val="00E93034"/>
    <w:rsid w:val="00E941B4"/>
    <w:rsid w:val="00E94318"/>
    <w:rsid w:val="00E95CBF"/>
    <w:rsid w:val="00E96D00"/>
    <w:rsid w:val="00EA0D9A"/>
    <w:rsid w:val="00EA18A1"/>
    <w:rsid w:val="00EA2E0B"/>
    <w:rsid w:val="00EA2ED4"/>
    <w:rsid w:val="00EA322C"/>
    <w:rsid w:val="00EA425F"/>
    <w:rsid w:val="00EA5311"/>
    <w:rsid w:val="00EA57DE"/>
    <w:rsid w:val="00EA62C9"/>
    <w:rsid w:val="00EB15FE"/>
    <w:rsid w:val="00EB2C79"/>
    <w:rsid w:val="00EB2CF3"/>
    <w:rsid w:val="00EB43EE"/>
    <w:rsid w:val="00EB5617"/>
    <w:rsid w:val="00EB5844"/>
    <w:rsid w:val="00EB5B30"/>
    <w:rsid w:val="00EC1845"/>
    <w:rsid w:val="00EC4DFA"/>
    <w:rsid w:val="00ED16DD"/>
    <w:rsid w:val="00ED19E3"/>
    <w:rsid w:val="00ED1F85"/>
    <w:rsid w:val="00ED2E7B"/>
    <w:rsid w:val="00ED5B90"/>
    <w:rsid w:val="00ED64B8"/>
    <w:rsid w:val="00ED776A"/>
    <w:rsid w:val="00ED793A"/>
    <w:rsid w:val="00EE046D"/>
    <w:rsid w:val="00EE1B89"/>
    <w:rsid w:val="00EE2544"/>
    <w:rsid w:val="00EE35FE"/>
    <w:rsid w:val="00EE4836"/>
    <w:rsid w:val="00EE4A04"/>
    <w:rsid w:val="00EE5E91"/>
    <w:rsid w:val="00EE61DF"/>
    <w:rsid w:val="00EE631C"/>
    <w:rsid w:val="00EE699C"/>
    <w:rsid w:val="00EF0451"/>
    <w:rsid w:val="00EF07AC"/>
    <w:rsid w:val="00EF0BE0"/>
    <w:rsid w:val="00EF2490"/>
    <w:rsid w:val="00EF261B"/>
    <w:rsid w:val="00EF2681"/>
    <w:rsid w:val="00EF4680"/>
    <w:rsid w:val="00EF5A17"/>
    <w:rsid w:val="00EF6E8F"/>
    <w:rsid w:val="00EF71AF"/>
    <w:rsid w:val="00EF7686"/>
    <w:rsid w:val="00EF776F"/>
    <w:rsid w:val="00F023F3"/>
    <w:rsid w:val="00F06837"/>
    <w:rsid w:val="00F06F5D"/>
    <w:rsid w:val="00F070B5"/>
    <w:rsid w:val="00F10F50"/>
    <w:rsid w:val="00F1291B"/>
    <w:rsid w:val="00F12E95"/>
    <w:rsid w:val="00F14D7D"/>
    <w:rsid w:val="00F16D6D"/>
    <w:rsid w:val="00F17FF9"/>
    <w:rsid w:val="00F206AF"/>
    <w:rsid w:val="00F21593"/>
    <w:rsid w:val="00F25B20"/>
    <w:rsid w:val="00F26FEF"/>
    <w:rsid w:val="00F27DD5"/>
    <w:rsid w:val="00F352AE"/>
    <w:rsid w:val="00F35B6D"/>
    <w:rsid w:val="00F3622B"/>
    <w:rsid w:val="00F37065"/>
    <w:rsid w:val="00F37500"/>
    <w:rsid w:val="00F427E1"/>
    <w:rsid w:val="00F4299F"/>
    <w:rsid w:val="00F453F5"/>
    <w:rsid w:val="00F45662"/>
    <w:rsid w:val="00F45A19"/>
    <w:rsid w:val="00F462C9"/>
    <w:rsid w:val="00F5162C"/>
    <w:rsid w:val="00F520C1"/>
    <w:rsid w:val="00F52372"/>
    <w:rsid w:val="00F52FA5"/>
    <w:rsid w:val="00F566F7"/>
    <w:rsid w:val="00F57E62"/>
    <w:rsid w:val="00F60EA6"/>
    <w:rsid w:val="00F6106F"/>
    <w:rsid w:val="00F64B22"/>
    <w:rsid w:val="00F65465"/>
    <w:rsid w:val="00F66C06"/>
    <w:rsid w:val="00F70268"/>
    <w:rsid w:val="00F70F5F"/>
    <w:rsid w:val="00F72484"/>
    <w:rsid w:val="00F72962"/>
    <w:rsid w:val="00F72DC3"/>
    <w:rsid w:val="00F73BF6"/>
    <w:rsid w:val="00F74214"/>
    <w:rsid w:val="00F748FD"/>
    <w:rsid w:val="00F754A4"/>
    <w:rsid w:val="00F759CC"/>
    <w:rsid w:val="00F75F92"/>
    <w:rsid w:val="00F76553"/>
    <w:rsid w:val="00F76FFD"/>
    <w:rsid w:val="00F77791"/>
    <w:rsid w:val="00F83005"/>
    <w:rsid w:val="00F83C66"/>
    <w:rsid w:val="00F86BA9"/>
    <w:rsid w:val="00F87F7B"/>
    <w:rsid w:val="00F901F0"/>
    <w:rsid w:val="00F9110B"/>
    <w:rsid w:val="00F91D0F"/>
    <w:rsid w:val="00F92B71"/>
    <w:rsid w:val="00F96DF7"/>
    <w:rsid w:val="00F974D4"/>
    <w:rsid w:val="00FA0904"/>
    <w:rsid w:val="00FA12C2"/>
    <w:rsid w:val="00FA1798"/>
    <w:rsid w:val="00FA61B2"/>
    <w:rsid w:val="00FA6358"/>
    <w:rsid w:val="00FB06F3"/>
    <w:rsid w:val="00FB21D7"/>
    <w:rsid w:val="00FB326E"/>
    <w:rsid w:val="00FB41A1"/>
    <w:rsid w:val="00FB5A13"/>
    <w:rsid w:val="00FB6AFF"/>
    <w:rsid w:val="00FC044F"/>
    <w:rsid w:val="00FC0682"/>
    <w:rsid w:val="00FC0CF2"/>
    <w:rsid w:val="00FC21D5"/>
    <w:rsid w:val="00FC256D"/>
    <w:rsid w:val="00FC38CF"/>
    <w:rsid w:val="00FC3D13"/>
    <w:rsid w:val="00FC4068"/>
    <w:rsid w:val="00FC5543"/>
    <w:rsid w:val="00FC5F69"/>
    <w:rsid w:val="00FD16EC"/>
    <w:rsid w:val="00FD2C0D"/>
    <w:rsid w:val="00FD42C0"/>
    <w:rsid w:val="00FD550B"/>
    <w:rsid w:val="00FD696E"/>
    <w:rsid w:val="00FD69A5"/>
    <w:rsid w:val="00FD6EEB"/>
    <w:rsid w:val="00FD7CB6"/>
    <w:rsid w:val="00FE0EB0"/>
    <w:rsid w:val="00FE0F52"/>
    <w:rsid w:val="00FE1393"/>
    <w:rsid w:val="00FE35D0"/>
    <w:rsid w:val="00FE3F05"/>
    <w:rsid w:val="00FE50A1"/>
    <w:rsid w:val="00FE5567"/>
    <w:rsid w:val="00FE5612"/>
    <w:rsid w:val="00FE6C23"/>
    <w:rsid w:val="00FE7DFC"/>
    <w:rsid w:val="00FF014B"/>
    <w:rsid w:val="00FF1394"/>
    <w:rsid w:val="00FF1482"/>
    <w:rsid w:val="00FF2FD5"/>
    <w:rsid w:val="00FF3A57"/>
    <w:rsid w:val="00FF4531"/>
    <w:rsid w:val="00FF46F0"/>
    <w:rsid w:val="00FF4B15"/>
    <w:rsid w:val="00FF58C1"/>
    <w:rsid w:val="00FF6755"/>
    <w:rsid w:val="00FF682D"/>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CF8E8"/>
  <w15:chartTrackingRefBased/>
  <w15:docId w15:val="{B3029713-6D82-420B-8532-96F86242F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69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C1588"/>
    <w:pPr>
      <w:spacing w:before="100" w:beforeAutospacing="1" w:after="100" w:afterAutospacing="1"/>
      <w:outlineLvl w:val="1"/>
    </w:pPr>
    <w:rPr>
      <w:rFonts w:ascii="Times New Roman" w:eastAsia="Times New Roman" w:hAnsi="Times New Roman" w:cs="Times New Roman"/>
      <w:b/>
      <w:bCs/>
      <w:kern w:val="0"/>
      <w:sz w:val="36"/>
      <w:szCs w:val="36"/>
      <w:lang w:bidi="he-IL"/>
      <w14:ligatures w14:val="none"/>
    </w:rPr>
  </w:style>
  <w:style w:type="paragraph" w:styleId="Heading3">
    <w:name w:val="heading 3"/>
    <w:basedOn w:val="Normal"/>
    <w:next w:val="Normal"/>
    <w:link w:val="Heading3Char"/>
    <w:uiPriority w:val="9"/>
    <w:semiHidden/>
    <w:unhideWhenUsed/>
    <w:qFormat/>
    <w:rsid w:val="00B56EE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2350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CC1588"/>
    <w:pPr>
      <w:spacing w:before="100" w:beforeAutospacing="1" w:after="100" w:afterAutospacing="1"/>
    </w:pPr>
    <w:rPr>
      <w:rFonts w:ascii="Times New Roman" w:eastAsia="Times New Roman" w:hAnsi="Times New Roman" w:cs="Times New Roman"/>
      <w:kern w:val="0"/>
      <w:lang w:bidi="he-IL"/>
      <w14:ligatures w14:val="none"/>
    </w:rPr>
  </w:style>
  <w:style w:type="character" w:customStyle="1" w:styleId="Heading2Char">
    <w:name w:val="Heading 2 Char"/>
    <w:basedOn w:val="DefaultParagraphFont"/>
    <w:link w:val="Heading2"/>
    <w:uiPriority w:val="9"/>
    <w:rsid w:val="00CC1588"/>
    <w:rPr>
      <w:rFonts w:ascii="Times New Roman" w:eastAsia="Times New Roman" w:hAnsi="Times New Roman" w:cs="Times New Roman"/>
      <w:b/>
      <w:bCs/>
      <w:kern w:val="0"/>
      <w:sz w:val="36"/>
      <w:szCs w:val="36"/>
      <w:lang w:bidi="he-IL"/>
      <w14:ligatures w14:val="none"/>
    </w:rPr>
  </w:style>
  <w:style w:type="character" w:styleId="Strong">
    <w:name w:val="Strong"/>
    <w:basedOn w:val="DefaultParagraphFont"/>
    <w:uiPriority w:val="22"/>
    <w:qFormat/>
    <w:rsid w:val="00CC1588"/>
    <w:rPr>
      <w:b/>
      <w:bCs/>
    </w:rPr>
  </w:style>
  <w:style w:type="character" w:styleId="PlaceholderText">
    <w:name w:val="Placeholder Text"/>
    <w:basedOn w:val="DefaultParagraphFont"/>
    <w:uiPriority w:val="99"/>
    <w:semiHidden/>
    <w:rsid w:val="00E4670E"/>
    <w:rPr>
      <w:color w:val="666666"/>
    </w:rPr>
  </w:style>
  <w:style w:type="paragraph" w:customStyle="1" w:styleId="msonormal0">
    <w:name w:val="msonormal"/>
    <w:basedOn w:val="Normal"/>
    <w:rsid w:val="001D1DC0"/>
    <w:pPr>
      <w:spacing w:before="100" w:beforeAutospacing="1" w:after="100" w:afterAutospacing="1"/>
    </w:pPr>
    <w:rPr>
      <w:rFonts w:ascii="Times New Roman" w:eastAsiaTheme="minorEastAsia" w:hAnsi="Times New Roman" w:cs="Times New Roman"/>
      <w:kern w:val="0"/>
      <w:lang w:bidi="he-IL"/>
      <w14:ligatures w14:val="none"/>
    </w:rPr>
  </w:style>
  <w:style w:type="character" w:customStyle="1" w:styleId="Heading3Char">
    <w:name w:val="Heading 3 Char"/>
    <w:basedOn w:val="DefaultParagraphFont"/>
    <w:link w:val="Heading3"/>
    <w:uiPriority w:val="9"/>
    <w:semiHidden/>
    <w:rsid w:val="00B56EED"/>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B56EED"/>
    <w:rPr>
      <w:color w:val="0563C1" w:themeColor="hyperlink"/>
      <w:u w:val="single"/>
    </w:rPr>
  </w:style>
  <w:style w:type="character" w:styleId="UnresolvedMention">
    <w:name w:val="Unresolved Mention"/>
    <w:basedOn w:val="DefaultParagraphFont"/>
    <w:uiPriority w:val="99"/>
    <w:semiHidden/>
    <w:unhideWhenUsed/>
    <w:rsid w:val="00B56EED"/>
    <w:rPr>
      <w:color w:val="605E5C"/>
      <w:shd w:val="clear" w:color="auto" w:fill="E1DFDD"/>
    </w:rPr>
  </w:style>
  <w:style w:type="character" w:customStyle="1" w:styleId="Heading1Char">
    <w:name w:val="Heading 1 Char"/>
    <w:basedOn w:val="DefaultParagraphFont"/>
    <w:link w:val="Heading1"/>
    <w:uiPriority w:val="9"/>
    <w:rsid w:val="00FD69A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823500"/>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B60CBB"/>
  </w:style>
  <w:style w:type="character" w:styleId="CommentReference">
    <w:name w:val="annotation reference"/>
    <w:basedOn w:val="DefaultParagraphFont"/>
    <w:uiPriority w:val="99"/>
    <w:semiHidden/>
    <w:unhideWhenUsed/>
    <w:rsid w:val="002264E7"/>
    <w:rPr>
      <w:sz w:val="16"/>
      <w:szCs w:val="16"/>
    </w:rPr>
  </w:style>
  <w:style w:type="paragraph" w:styleId="CommentText">
    <w:name w:val="annotation text"/>
    <w:basedOn w:val="Normal"/>
    <w:link w:val="CommentTextChar"/>
    <w:uiPriority w:val="99"/>
    <w:unhideWhenUsed/>
    <w:rsid w:val="002264E7"/>
    <w:rPr>
      <w:sz w:val="20"/>
      <w:szCs w:val="20"/>
    </w:rPr>
  </w:style>
  <w:style w:type="character" w:customStyle="1" w:styleId="CommentTextChar">
    <w:name w:val="Comment Text Char"/>
    <w:basedOn w:val="DefaultParagraphFont"/>
    <w:link w:val="CommentText"/>
    <w:uiPriority w:val="99"/>
    <w:rsid w:val="002264E7"/>
    <w:rPr>
      <w:sz w:val="20"/>
      <w:szCs w:val="20"/>
    </w:rPr>
  </w:style>
  <w:style w:type="paragraph" w:styleId="CommentSubject">
    <w:name w:val="annotation subject"/>
    <w:basedOn w:val="CommentText"/>
    <w:next w:val="CommentText"/>
    <w:link w:val="CommentSubjectChar"/>
    <w:uiPriority w:val="99"/>
    <w:semiHidden/>
    <w:unhideWhenUsed/>
    <w:rsid w:val="002264E7"/>
    <w:rPr>
      <w:b/>
      <w:bCs/>
    </w:rPr>
  </w:style>
  <w:style w:type="character" w:customStyle="1" w:styleId="CommentSubjectChar">
    <w:name w:val="Comment Subject Char"/>
    <w:basedOn w:val="CommentTextChar"/>
    <w:link w:val="CommentSubject"/>
    <w:uiPriority w:val="99"/>
    <w:semiHidden/>
    <w:rsid w:val="002264E7"/>
    <w:rPr>
      <w:b/>
      <w:bCs/>
      <w:sz w:val="20"/>
      <w:szCs w:val="20"/>
    </w:rPr>
  </w:style>
  <w:style w:type="paragraph" w:customStyle="1" w:styleId="EndNoteBibliographyTitle">
    <w:name w:val="EndNote Bibliography Title"/>
    <w:basedOn w:val="Normal"/>
    <w:link w:val="EndNoteBibliographyTitleChar"/>
    <w:rsid w:val="00E320BC"/>
    <w:pPr>
      <w:jc w:val="center"/>
    </w:pPr>
    <w:rPr>
      <w:rFonts w:ascii="Times New Roman" w:hAnsi="Times New Roman" w:cs="Times New Roman"/>
      <w:noProof/>
    </w:rPr>
  </w:style>
  <w:style w:type="character" w:customStyle="1" w:styleId="NormalWebChar">
    <w:name w:val="Normal (Web) Char"/>
    <w:basedOn w:val="DefaultParagraphFont"/>
    <w:link w:val="NormalWeb"/>
    <w:uiPriority w:val="99"/>
    <w:rsid w:val="00E320BC"/>
    <w:rPr>
      <w:rFonts w:ascii="Times New Roman" w:eastAsia="Times New Roman" w:hAnsi="Times New Roman" w:cs="Times New Roman"/>
      <w:kern w:val="0"/>
      <w:lang w:bidi="he-IL"/>
      <w14:ligatures w14:val="none"/>
    </w:rPr>
  </w:style>
  <w:style w:type="character" w:customStyle="1" w:styleId="EndNoteBibliographyTitleChar">
    <w:name w:val="EndNote Bibliography Title Char"/>
    <w:basedOn w:val="NormalWebChar"/>
    <w:link w:val="EndNoteBibliographyTitle"/>
    <w:rsid w:val="00E320BC"/>
    <w:rPr>
      <w:rFonts w:ascii="Times New Roman" w:eastAsia="Times New Roman" w:hAnsi="Times New Roman" w:cs="Times New Roman"/>
      <w:noProof/>
      <w:kern w:val="0"/>
      <w:lang w:bidi="he-IL"/>
      <w14:ligatures w14:val="none"/>
    </w:rPr>
  </w:style>
  <w:style w:type="paragraph" w:customStyle="1" w:styleId="EndNoteBibliography">
    <w:name w:val="EndNote Bibliography"/>
    <w:basedOn w:val="Normal"/>
    <w:link w:val="EndNoteBibliographyChar"/>
    <w:rsid w:val="00E320BC"/>
    <w:rPr>
      <w:rFonts w:ascii="Times New Roman" w:hAnsi="Times New Roman" w:cs="Times New Roman"/>
      <w:noProof/>
    </w:rPr>
  </w:style>
  <w:style w:type="character" w:customStyle="1" w:styleId="EndNoteBibliographyChar">
    <w:name w:val="EndNote Bibliography Char"/>
    <w:basedOn w:val="NormalWebChar"/>
    <w:link w:val="EndNoteBibliography"/>
    <w:rsid w:val="00E320BC"/>
    <w:rPr>
      <w:rFonts w:ascii="Times New Roman" w:eastAsia="Times New Roman" w:hAnsi="Times New Roman" w:cs="Times New Roman"/>
      <w:noProof/>
      <w:kern w:val="0"/>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19102">
      <w:bodyDiv w:val="1"/>
      <w:marLeft w:val="0"/>
      <w:marRight w:val="0"/>
      <w:marTop w:val="0"/>
      <w:marBottom w:val="0"/>
      <w:divBdr>
        <w:top w:val="none" w:sz="0" w:space="0" w:color="auto"/>
        <w:left w:val="none" w:sz="0" w:space="0" w:color="auto"/>
        <w:bottom w:val="none" w:sz="0" w:space="0" w:color="auto"/>
        <w:right w:val="none" w:sz="0" w:space="0" w:color="auto"/>
      </w:divBdr>
    </w:div>
    <w:div w:id="80758664">
      <w:bodyDiv w:val="1"/>
      <w:marLeft w:val="0"/>
      <w:marRight w:val="0"/>
      <w:marTop w:val="0"/>
      <w:marBottom w:val="0"/>
      <w:divBdr>
        <w:top w:val="none" w:sz="0" w:space="0" w:color="auto"/>
        <w:left w:val="none" w:sz="0" w:space="0" w:color="auto"/>
        <w:bottom w:val="none" w:sz="0" w:space="0" w:color="auto"/>
        <w:right w:val="none" w:sz="0" w:space="0" w:color="auto"/>
      </w:divBdr>
    </w:div>
    <w:div w:id="82143692">
      <w:bodyDiv w:val="1"/>
      <w:marLeft w:val="0"/>
      <w:marRight w:val="0"/>
      <w:marTop w:val="0"/>
      <w:marBottom w:val="0"/>
      <w:divBdr>
        <w:top w:val="none" w:sz="0" w:space="0" w:color="auto"/>
        <w:left w:val="none" w:sz="0" w:space="0" w:color="auto"/>
        <w:bottom w:val="none" w:sz="0" w:space="0" w:color="auto"/>
        <w:right w:val="none" w:sz="0" w:space="0" w:color="auto"/>
      </w:divBdr>
    </w:div>
    <w:div w:id="87238488">
      <w:bodyDiv w:val="1"/>
      <w:marLeft w:val="0"/>
      <w:marRight w:val="0"/>
      <w:marTop w:val="0"/>
      <w:marBottom w:val="0"/>
      <w:divBdr>
        <w:top w:val="none" w:sz="0" w:space="0" w:color="auto"/>
        <w:left w:val="none" w:sz="0" w:space="0" w:color="auto"/>
        <w:bottom w:val="none" w:sz="0" w:space="0" w:color="auto"/>
        <w:right w:val="none" w:sz="0" w:space="0" w:color="auto"/>
      </w:divBdr>
    </w:div>
    <w:div w:id="128716177">
      <w:bodyDiv w:val="1"/>
      <w:marLeft w:val="0"/>
      <w:marRight w:val="0"/>
      <w:marTop w:val="0"/>
      <w:marBottom w:val="0"/>
      <w:divBdr>
        <w:top w:val="none" w:sz="0" w:space="0" w:color="auto"/>
        <w:left w:val="none" w:sz="0" w:space="0" w:color="auto"/>
        <w:bottom w:val="none" w:sz="0" w:space="0" w:color="auto"/>
        <w:right w:val="none" w:sz="0" w:space="0" w:color="auto"/>
      </w:divBdr>
    </w:div>
    <w:div w:id="133648469">
      <w:bodyDiv w:val="1"/>
      <w:marLeft w:val="0"/>
      <w:marRight w:val="0"/>
      <w:marTop w:val="0"/>
      <w:marBottom w:val="0"/>
      <w:divBdr>
        <w:top w:val="none" w:sz="0" w:space="0" w:color="auto"/>
        <w:left w:val="none" w:sz="0" w:space="0" w:color="auto"/>
        <w:bottom w:val="none" w:sz="0" w:space="0" w:color="auto"/>
        <w:right w:val="none" w:sz="0" w:space="0" w:color="auto"/>
      </w:divBdr>
    </w:div>
    <w:div w:id="150097214">
      <w:bodyDiv w:val="1"/>
      <w:marLeft w:val="0"/>
      <w:marRight w:val="0"/>
      <w:marTop w:val="0"/>
      <w:marBottom w:val="0"/>
      <w:divBdr>
        <w:top w:val="none" w:sz="0" w:space="0" w:color="auto"/>
        <w:left w:val="none" w:sz="0" w:space="0" w:color="auto"/>
        <w:bottom w:val="none" w:sz="0" w:space="0" w:color="auto"/>
        <w:right w:val="none" w:sz="0" w:space="0" w:color="auto"/>
      </w:divBdr>
      <w:divsChild>
        <w:div w:id="44065660">
          <w:marLeft w:val="640"/>
          <w:marRight w:val="0"/>
          <w:marTop w:val="0"/>
          <w:marBottom w:val="0"/>
          <w:divBdr>
            <w:top w:val="none" w:sz="0" w:space="0" w:color="auto"/>
            <w:left w:val="none" w:sz="0" w:space="0" w:color="auto"/>
            <w:bottom w:val="none" w:sz="0" w:space="0" w:color="auto"/>
            <w:right w:val="none" w:sz="0" w:space="0" w:color="auto"/>
          </w:divBdr>
        </w:div>
        <w:div w:id="1032923886">
          <w:marLeft w:val="640"/>
          <w:marRight w:val="0"/>
          <w:marTop w:val="0"/>
          <w:marBottom w:val="0"/>
          <w:divBdr>
            <w:top w:val="none" w:sz="0" w:space="0" w:color="auto"/>
            <w:left w:val="none" w:sz="0" w:space="0" w:color="auto"/>
            <w:bottom w:val="none" w:sz="0" w:space="0" w:color="auto"/>
            <w:right w:val="none" w:sz="0" w:space="0" w:color="auto"/>
          </w:divBdr>
        </w:div>
        <w:div w:id="1448742885">
          <w:marLeft w:val="640"/>
          <w:marRight w:val="0"/>
          <w:marTop w:val="0"/>
          <w:marBottom w:val="0"/>
          <w:divBdr>
            <w:top w:val="none" w:sz="0" w:space="0" w:color="auto"/>
            <w:left w:val="none" w:sz="0" w:space="0" w:color="auto"/>
            <w:bottom w:val="none" w:sz="0" w:space="0" w:color="auto"/>
            <w:right w:val="none" w:sz="0" w:space="0" w:color="auto"/>
          </w:divBdr>
        </w:div>
        <w:div w:id="1461193509">
          <w:marLeft w:val="640"/>
          <w:marRight w:val="0"/>
          <w:marTop w:val="0"/>
          <w:marBottom w:val="0"/>
          <w:divBdr>
            <w:top w:val="none" w:sz="0" w:space="0" w:color="auto"/>
            <w:left w:val="none" w:sz="0" w:space="0" w:color="auto"/>
            <w:bottom w:val="none" w:sz="0" w:space="0" w:color="auto"/>
            <w:right w:val="none" w:sz="0" w:space="0" w:color="auto"/>
          </w:divBdr>
        </w:div>
        <w:div w:id="1595552163">
          <w:marLeft w:val="640"/>
          <w:marRight w:val="0"/>
          <w:marTop w:val="0"/>
          <w:marBottom w:val="0"/>
          <w:divBdr>
            <w:top w:val="none" w:sz="0" w:space="0" w:color="auto"/>
            <w:left w:val="none" w:sz="0" w:space="0" w:color="auto"/>
            <w:bottom w:val="none" w:sz="0" w:space="0" w:color="auto"/>
            <w:right w:val="none" w:sz="0" w:space="0" w:color="auto"/>
          </w:divBdr>
        </w:div>
        <w:div w:id="1896313693">
          <w:marLeft w:val="640"/>
          <w:marRight w:val="0"/>
          <w:marTop w:val="0"/>
          <w:marBottom w:val="0"/>
          <w:divBdr>
            <w:top w:val="none" w:sz="0" w:space="0" w:color="auto"/>
            <w:left w:val="none" w:sz="0" w:space="0" w:color="auto"/>
            <w:bottom w:val="none" w:sz="0" w:space="0" w:color="auto"/>
            <w:right w:val="none" w:sz="0" w:space="0" w:color="auto"/>
          </w:divBdr>
        </w:div>
      </w:divsChild>
    </w:div>
    <w:div w:id="196237715">
      <w:bodyDiv w:val="1"/>
      <w:marLeft w:val="0"/>
      <w:marRight w:val="0"/>
      <w:marTop w:val="0"/>
      <w:marBottom w:val="0"/>
      <w:divBdr>
        <w:top w:val="none" w:sz="0" w:space="0" w:color="auto"/>
        <w:left w:val="none" w:sz="0" w:space="0" w:color="auto"/>
        <w:bottom w:val="none" w:sz="0" w:space="0" w:color="auto"/>
        <w:right w:val="none" w:sz="0" w:space="0" w:color="auto"/>
      </w:divBdr>
    </w:div>
    <w:div w:id="273831713">
      <w:bodyDiv w:val="1"/>
      <w:marLeft w:val="0"/>
      <w:marRight w:val="0"/>
      <w:marTop w:val="0"/>
      <w:marBottom w:val="0"/>
      <w:divBdr>
        <w:top w:val="none" w:sz="0" w:space="0" w:color="auto"/>
        <w:left w:val="none" w:sz="0" w:space="0" w:color="auto"/>
        <w:bottom w:val="none" w:sz="0" w:space="0" w:color="auto"/>
        <w:right w:val="none" w:sz="0" w:space="0" w:color="auto"/>
      </w:divBdr>
    </w:div>
    <w:div w:id="317079446">
      <w:bodyDiv w:val="1"/>
      <w:marLeft w:val="0"/>
      <w:marRight w:val="0"/>
      <w:marTop w:val="0"/>
      <w:marBottom w:val="0"/>
      <w:divBdr>
        <w:top w:val="none" w:sz="0" w:space="0" w:color="auto"/>
        <w:left w:val="none" w:sz="0" w:space="0" w:color="auto"/>
        <w:bottom w:val="none" w:sz="0" w:space="0" w:color="auto"/>
        <w:right w:val="none" w:sz="0" w:space="0" w:color="auto"/>
      </w:divBdr>
    </w:div>
    <w:div w:id="330374449">
      <w:bodyDiv w:val="1"/>
      <w:marLeft w:val="0"/>
      <w:marRight w:val="0"/>
      <w:marTop w:val="0"/>
      <w:marBottom w:val="0"/>
      <w:divBdr>
        <w:top w:val="none" w:sz="0" w:space="0" w:color="auto"/>
        <w:left w:val="none" w:sz="0" w:space="0" w:color="auto"/>
        <w:bottom w:val="none" w:sz="0" w:space="0" w:color="auto"/>
        <w:right w:val="none" w:sz="0" w:space="0" w:color="auto"/>
      </w:divBdr>
    </w:div>
    <w:div w:id="362172359">
      <w:bodyDiv w:val="1"/>
      <w:marLeft w:val="0"/>
      <w:marRight w:val="0"/>
      <w:marTop w:val="0"/>
      <w:marBottom w:val="0"/>
      <w:divBdr>
        <w:top w:val="none" w:sz="0" w:space="0" w:color="auto"/>
        <w:left w:val="none" w:sz="0" w:space="0" w:color="auto"/>
        <w:bottom w:val="none" w:sz="0" w:space="0" w:color="auto"/>
        <w:right w:val="none" w:sz="0" w:space="0" w:color="auto"/>
      </w:divBdr>
      <w:divsChild>
        <w:div w:id="78136454">
          <w:marLeft w:val="640"/>
          <w:marRight w:val="0"/>
          <w:marTop w:val="0"/>
          <w:marBottom w:val="0"/>
          <w:divBdr>
            <w:top w:val="none" w:sz="0" w:space="0" w:color="auto"/>
            <w:left w:val="none" w:sz="0" w:space="0" w:color="auto"/>
            <w:bottom w:val="none" w:sz="0" w:space="0" w:color="auto"/>
            <w:right w:val="none" w:sz="0" w:space="0" w:color="auto"/>
          </w:divBdr>
        </w:div>
        <w:div w:id="229852100">
          <w:marLeft w:val="640"/>
          <w:marRight w:val="0"/>
          <w:marTop w:val="0"/>
          <w:marBottom w:val="0"/>
          <w:divBdr>
            <w:top w:val="none" w:sz="0" w:space="0" w:color="auto"/>
            <w:left w:val="none" w:sz="0" w:space="0" w:color="auto"/>
            <w:bottom w:val="none" w:sz="0" w:space="0" w:color="auto"/>
            <w:right w:val="none" w:sz="0" w:space="0" w:color="auto"/>
          </w:divBdr>
        </w:div>
        <w:div w:id="273749548">
          <w:marLeft w:val="640"/>
          <w:marRight w:val="0"/>
          <w:marTop w:val="0"/>
          <w:marBottom w:val="0"/>
          <w:divBdr>
            <w:top w:val="none" w:sz="0" w:space="0" w:color="auto"/>
            <w:left w:val="none" w:sz="0" w:space="0" w:color="auto"/>
            <w:bottom w:val="none" w:sz="0" w:space="0" w:color="auto"/>
            <w:right w:val="none" w:sz="0" w:space="0" w:color="auto"/>
          </w:divBdr>
        </w:div>
        <w:div w:id="350226745">
          <w:marLeft w:val="640"/>
          <w:marRight w:val="0"/>
          <w:marTop w:val="0"/>
          <w:marBottom w:val="0"/>
          <w:divBdr>
            <w:top w:val="none" w:sz="0" w:space="0" w:color="auto"/>
            <w:left w:val="none" w:sz="0" w:space="0" w:color="auto"/>
            <w:bottom w:val="none" w:sz="0" w:space="0" w:color="auto"/>
            <w:right w:val="none" w:sz="0" w:space="0" w:color="auto"/>
          </w:divBdr>
        </w:div>
        <w:div w:id="536622107">
          <w:marLeft w:val="640"/>
          <w:marRight w:val="0"/>
          <w:marTop w:val="0"/>
          <w:marBottom w:val="0"/>
          <w:divBdr>
            <w:top w:val="none" w:sz="0" w:space="0" w:color="auto"/>
            <w:left w:val="none" w:sz="0" w:space="0" w:color="auto"/>
            <w:bottom w:val="none" w:sz="0" w:space="0" w:color="auto"/>
            <w:right w:val="none" w:sz="0" w:space="0" w:color="auto"/>
          </w:divBdr>
        </w:div>
        <w:div w:id="538275148">
          <w:marLeft w:val="640"/>
          <w:marRight w:val="0"/>
          <w:marTop w:val="0"/>
          <w:marBottom w:val="0"/>
          <w:divBdr>
            <w:top w:val="none" w:sz="0" w:space="0" w:color="auto"/>
            <w:left w:val="none" w:sz="0" w:space="0" w:color="auto"/>
            <w:bottom w:val="none" w:sz="0" w:space="0" w:color="auto"/>
            <w:right w:val="none" w:sz="0" w:space="0" w:color="auto"/>
          </w:divBdr>
        </w:div>
        <w:div w:id="561525848">
          <w:marLeft w:val="640"/>
          <w:marRight w:val="0"/>
          <w:marTop w:val="0"/>
          <w:marBottom w:val="0"/>
          <w:divBdr>
            <w:top w:val="none" w:sz="0" w:space="0" w:color="auto"/>
            <w:left w:val="none" w:sz="0" w:space="0" w:color="auto"/>
            <w:bottom w:val="none" w:sz="0" w:space="0" w:color="auto"/>
            <w:right w:val="none" w:sz="0" w:space="0" w:color="auto"/>
          </w:divBdr>
        </w:div>
        <w:div w:id="639270021">
          <w:marLeft w:val="640"/>
          <w:marRight w:val="0"/>
          <w:marTop w:val="0"/>
          <w:marBottom w:val="0"/>
          <w:divBdr>
            <w:top w:val="none" w:sz="0" w:space="0" w:color="auto"/>
            <w:left w:val="none" w:sz="0" w:space="0" w:color="auto"/>
            <w:bottom w:val="none" w:sz="0" w:space="0" w:color="auto"/>
            <w:right w:val="none" w:sz="0" w:space="0" w:color="auto"/>
          </w:divBdr>
        </w:div>
        <w:div w:id="808982376">
          <w:marLeft w:val="640"/>
          <w:marRight w:val="0"/>
          <w:marTop w:val="0"/>
          <w:marBottom w:val="0"/>
          <w:divBdr>
            <w:top w:val="none" w:sz="0" w:space="0" w:color="auto"/>
            <w:left w:val="none" w:sz="0" w:space="0" w:color="auto"/>
            <w:bottom w:val="none" w:sz="0" w:space="0" w:color="auto"/>
            <w:right w:val="none" w:sz="0" w:space="0" w:color="auto"/>
          </w:divBdr>
        </w:div>
        <w:div w:id="1492330489">
          <w:marLeft w:val="640"/>
          <w:marRight w:val="0"/>
          <w:marTop w:val="0"/>
          <w:marBottom w:val="0"/>
          <w:divBdr>
            <w:top w:val="none" w:sz="0" w:space="0" w:color="auto"/>
            <w:left w:val="none" w:sz="0" w:space="0" w:color="auto"/>
            <w:bottom w:val="none" w:sz="0" w:space="0" w:color="auto"/>
            <w:right w:val="none" w:sz="0" w:space="0" w:color="auto"/>
          </w:divBdr>
        </w:div>
        <w:div w:id="1573858041">
          <w:marLeft w:val="640"/>
          <w:marRight w:val="0"/>
          <w:marTop w:val="0"/>
          <w:marBottom w:val="0"/>
          <w:divBdr>
            <w:top w:val="none" w:sz="0" w:space="0" w:color="auto"/>
            <w:left w:val="none" w:sz="0" w:space="0" w:color="auto"/>
            <w:bottom w:val="none" w:sz="0" w:space="0" w:color="auto"/>
            <w:right w:val="none" w:sz="0" w:space="0" w:color="auto"/>
          </w:divBdr>
        </w:div>
        <w:div w:id="1739742758">
          <w:marLeft w:val="640"/>
          <w:marRight w:val="0"/>
          <w:marTop w:val="0"/>
          <w:marBottom w:val="0"/>
          <w:divBdr>
            <w:top w:val="none" w:sz="0" w:space="0" w:color="auto"/>
            <w:left w:val="none" w:sz="0" w:space="0" w:color="auto"/>
            <w:bottom w:val="none" w:sz="0" w:space="0" w:color="auto"/>
            <w:right w:val="none" w:sz="0" w:space="0" w:color="auto"/>
          </w:divBdr>
        </w:div>
        <w:div w:id="1832335224">
          <w:marLeft w:val="640"/>
          <w:marRight w:val="0"/>
          <w:marTop w:val="0"/>
          <w:marBottom w:val="0"/>
          <w:divBdr>
            <w:top w:val="none" w:sz="0" w:space="0" w:color="auto"/>
            <w:left w:val="none" w:sz="0" w:space="0" w:color="auto"/>
            <w:bottom w:val="none" w:sz="0" w:space="0" w:color="auto"/>
            <w:right w:val="none" w:sz="0" w:space="0" w:color="auto"/>
          </w:divBdr>
        </w:div>
        <w:div w:id="2091847084">
          <w:marLeft w:val="640"/>
          <w:marRight w:val="0"/>
          <w:marTop w:val="0"/>
          <w:marBottom w:val="0"/>
          <w:divBdr>
            <w:top w:val="none" w:sz="0" w:space="0" w:color="auto"/>
            <w:left w:val="none" w:sz="0" w:space="0" w:color="auto"/>
            <w:bottom w:val="none" w:sz="0" w:space="0" w:color="auto"/>
            <w:right w:val="none" w:sz="0" w:space="0" w:color="auto"/>
          </w:divBdr>
        </w:div>
      </w:divsChild>
    </w:div>
    <w:div w:id="466553850">
      <w:bodyDiv w:val="1"/>
      <w:marLeft w:val="0"/>
      <w:marRight w:val="0"/>
      <w:marTop w:val="0"/>
      <w:marBottom w:val="0"/>
      <w:divBdr>
        <w:top w:val="none" w:sz="0" w:space="0" w:color="auto"/>
        <w:left w:val="none" w:sz="0" w:space="0" w:color="auto"/>
        <w:bottom w:val="none" w:sz="0" w:space="0" w:color="auto"/>
        <w:right w:val="none" w:sz="0" w:space="0" w:color="auto"/>
      </w:divBdr>
    </w:div>
    <w:div w:id="487793572">
      <w:bodyDiv w:val="1"/>
      <w:marLeft w:val="0"/>
      <w:marRight w:val="0"/>
      <w:marTop w:val="0"/>
      <w:marBottom w:val="0"/>
      <w:divBdr>
        <w:top w:val="none" w:sz="0" w:space="0" w:color="auto"/>
        <w:left w:val="none" w:sz="0" w:space="0" w:color="auto"/>
        <w:bottom w:val="none" w:sz="0" w:space="0" w:color="auto"/>
        <w:right w:val="none" w:sz="0" w:space="0" w:color="auto"/>
      </w:divBdr>
    </w:div>
    <w:div w:id="508642280">
      <w:bodyDiv w:val="1"/>
      <w:marLeft w:val="0"/>
      <w:marRight w:val="0"/>
      <w:marTop w:val="0"/>
      <w:marBottom w:val="0"/>
      <w:divBdr>
        <w:top w:val="none" w:sz="0" w:space="0" w:color="auto"/>
        <w:left w:val="none" w:sz="0" w:space="0" w:color="auto"/>
        <w:bottom w:val="none" w:sz="0" w:space="0" w:color="auto"/>
        <w:right w:val="none" w:sz="0" w:space="0" w:color="auto"/>
      </w:divBdr>
    </w:div>
    <w:div w:id="521089831">
      <w:bodyDiv w:val="1"/>
      <w:marLeft w:val="0"/>
      <w:marRight w:val="0"/>
      <w:marTop w:val="0"/>
      <w:marBottom w:val="0"/>
      <w:divBdr>
        <w:top w:val="none" w:sz="0" w:space="0" w:color="auto"/>
        <w:left w:val="none" w:sz="0" w:space="0" w:color="auto"/>
        <w:bottom w:val="none" w:sz="0" w:space="0" w:color="auto"/>
        <w:right w:val="none" w:sz="0" w:space="0" w:color="auto"/>
      </w:divBdr>
    </w:div>
    <w:div w:id="607198860">
      <w:bodyDiv w:val="1"/>
      <w:marLeft w:val="0"/>
      <w:marRight w:val="0"/>
      <w:marTop w:val="0"/>
      <w:marBottom w:val="0"/>
      <w:divBdr>
        <w:top w:val="none" w:sz="0" w:space="0" w:color="auto"/>
        <w:left w:val="none" w:sz="0" w:space="0" w:color="auto"/>
        <w:bottom w:val="none" w:sz="0" w:space="0" w:color="auto"/>
        <w:right w:val="none" w:sz="0" w:space="0" w:color="auto"/>
      </w:divBdr>
    </w:div>
    <w:div w:id="617178311">
      <w:bodyDiv w:val="1"/>
      <w:marLeft w:val="0"/>
      <w:marRight w:val="0"/>
      <w:marTop w:val="0"/>
      <w:marBottom w:val="0"/>
      <w:divBdr>
        <w:top w:val="none" w:sz="0" w:space="0" w:color="auto"/>
        <w:left w:val="none" w:sz="0" w:space="0" w:color="auto"/>
        <w:bottom w:val="none" w:sz="0" w:space="0" w:color="auto"/>
        <w:right w:val="none" w:sz="0" w:space="0" w:color="auto"/>
      </w:divBdr>
    </w:div>
    <w:div w:id="626280252">
      <w:bodyDiv w:val="1"/>
      <w:marLeft w:val="0"/>
      <w:marRight w:val="0"/>
      <w:marTop w:val="0"/>
      <w:marBottom w:val="0"/>
      <w:divBdr>
        <w:top w:val="none" w:sz="0" w:space="0" w:color="auto"/>
        <w:left w:val="none" w:sz="0" w:space="0" w:color="auto"/>
        <w:bottom w:val="none" w:sz="0" w:space="0" w:color="auto"/>
        <w:right w:val="none" w:sz="0" w:space="0" w:color="auto"/>
      </w:divBdr>
    </w:div>
    <w:div w:id="651636898">
      <w:bodyDiv w:val="1"/>
      <w:marLeft w:val="0"/>
      <w:marRight w:val="0"/>
      <w:marTop w:val="0"/>
      <w:marBottom w:val="0"/>
      <w:divBdr>
        <w:top w:val="none" w:sz="0" w:space="0" w:color="auto"/>
        <w:left w:val="none" w:sz="0" w:space="0" w:color="auto"/>
        <w:bottom w:val="none" w:sz="0" w:space="0" w:color="auto"/>
        <w:right w:val="none" w:sz="0" w:space="0" w:color="auto"/>
      </w:divBdr>
    </w:div>
    <w:div w:id="652567572">
      <w:bodyDiv w:val="1"/>
      <w:marLeft w:val="0"/>
      <w:marRight w:val="0"/>
      <w:marTop w:val="0"/>
      <w:marBottom w:val="0"/>
      <w:divBdr>
        <w:top w:val="none" w:sz="0" w:space="0" w:color="auto"/>
        <w:left w:val="none" w:sz="0" w:space="0" w:color="auto"/>
        <w:bottom w:val="none" w:sz="0" w:space="0" w:color="auto"/>
        <w:right w:val="none" w:sz="0" w:space="0" w:color="auto"/>
      </w:divBdr>
    </w:div>
    <w:div w:id="684212409">
      <w:bodyDiv w:val="1"/>
      <w:marLeft w:val="0"/>
      <w:marRight w:val="0"/>
      <w:marTop w:val="0"/>
      <w:marBottom w:val="0"/>
      <w:divBdr>
        <w:top w:val="none" w:sz="0" w:space="0" w:color="auto"/>
        <w:left w:val="none" w:sz="0" w:space="0" w:color="auto"/>
        <w:bottom w:val="none" w:sz="0" w:space="0" w:color="auto"/>
        <w:right w:val="none" w:sz="0" w:space="0" w:color="auto"/>
      </w:divBdr>
      <w:divsChild>
        <w:div w:id="16004468">
          <w:marLeft w:val="640"/>
          <w:marRight w:val="0"/>
          <w:marTop w:val="0"/>
          <w:marBottom w:val="0"/>
          <w:divBdr>
            <w:top w:val="none" w:sz="0" w:space="0" w:color="auto"/>
            <w:left w:val="none" w:sz="0" w:space="0" w:color="auto"/>
            <w:bottom w:val="none" w:sz="0" w:space="0" w:color="auto"/>
            <w:right w:val="none" w:sz="0" w:space="0" w:color="auto"/>
          </w:divBdr>
        </w:div>
        <w:div w:id="332689088">
          <w:marLeft w:val="640"/>
          <w:marRight w:val="0"/>
          <w:marTop w:val="0"/>
          <w:marBottom w:val="0"/>
          <w:divBdr>
            <w:top w:val="none" w:sz="0" w:space="0" w:color="auto"/>
            <w:left w:val="none" w:sz="0" w:space="0" w:color="auto"/>
            <w:bottom w:val="none" w:sz="0" w:space="0" w:color="auto"/>
            <w:right w:val="none" w:sz="0" w:space="0" w:color="auto"/>
          </w:divBdr>
        </w:div>
        <w:div w:id="510872585">
          <w:marLeft w:val="640"/>
          <w:marRight w:val="0"/>
          <w:marTop w:val="0"/>
          <w:marBottom w:val="0"/>
          <w:divBdr>
            <w:top w:val="none" w:sz="0" w:space="0" w:color="auto"/>
            <w:left w:val="none" w:sz="0" w:space="0" w:color="auto"/>
            <w:bottom w:val="none" w:sz="0" w:space="0" w:color="auto"/>
            <w:right w:val="none" w:sz="0" w:space="0" w:color="auto"/>
          </w:divBdr>
        </w:div>
        <w:div w:id="1116873303">
          <w:marLeft w:val="640"/>
          <w:marRight w:val="0"/>
          <w:marTop w:val="0"/>
          <w:marBottom w:val="0"/>
          <w:divBdr>
            <w:top w:val="none" w:sz="0" w:space="0" w:color="auto"/>
            <w:left w:val="none" w:sz="0" w:space="0" w:color="auto"/>
            <w:bottom w:val="none" w:sz="0" w:space="0" w:color="auto"/>
            <w:right w:val="none" w:sz="0" w:space="0" w:color="auto"/>
          </w:divBdr>
        </w:div>
        <w:div w:id="1253663509">
          <w:marLeft w:val="640"/>
          <w:marRight w:val="0"/>
          <w:marTop w:val="0"/>
          <w:marBottom w:val="0"/>
          <w:divBdr>
            <w:top w:val="none" w:sz="0" w:space="0" w:color="auto"/>
            <w:left w:val="none" w:sz="0" w:space="0" w:color="auto"/>
            <w:bottom w:val="none" w:sz="0" w:space="0" w:color="auto"/>
            <w:right w:val="none" w:sz="0" w:space="0" w:color="auto"/>
          </w:divBdr>
        </w:div>
        <w:div w:id="1272279227">
          <w:marLeft w:val="640"/>
          <w:marRight w:val="0"/>
          <w:marTop w:val="0"/>
          <w:marBottom w:val="0"/>
          <w:divBdr>
            <w:top w:val="none" w:sz="0" w:space="0" w:color="auto"/>
            <w:left w:val="none" w:sz="0" w:space="0" w:color="auto"/>
            <w:bottom w:val="none" w:sz="0" w:space="0" w:color="auto"/>
            <w:right w:val="none" w:sz="0" w:space="0" w:color="auto"/>
          </w:divBdr>
        </w:div>
        <w:div w:id="1376735190">
          <w:marLeft w:val="640"/>
          <w:marRight w:val="0"/>
          <w:marTop w:val="0"/>
          <w:marBottom w:val="0"/>
          <w:divBdr>
            <w:top w:val="none" w:sz="0" w:space="0" w:color="auto"/>
            <w:left w:val="none" w:sz="0" w:space="0" w:color="auto"/>
            <w:bottom w:val="none" w:sz="0" w:space="0" w:color="auto"/>
            <w:right w:val="none" w:sz="0" w:space="0" w:color="auto"/>
          </w:divBdr>
        </w:div>
        <w:div w:id="1402868819">
          <w:marLeft w:val="640"/>
          <w:marRight w:val="0"/>
          <w:marTop w:val="0"/>
          <w:marBottom w:val="0"/>
          <w:divBdr>
            <w:top w:val="none" w:sz="0" w:space="0" w:color="auto"/>
            <w:left w:val="none" w:sz="0" w:space="0" w:color="auto"/>
            <w:bottom w:val="none" w:sz="0" w:space="0" w:color="auto"/>
            <w:right w:val="none" w:sz="0" w:space="0" w:color="auto"/>
          </w:divBdr>
        </w:div>
        <w:div w:id="1631326120">
          <w:marLeft w:val="640"/>
          <w:marRight w:val="0"/>
          <w:marTop w:val="0"/>
          <w:marBottom w:val="0"/>
          <w:divBdr>
            <w:top w:val="none" w:sz="0" w:space="0" w:color="auto"/>
            <w:left w:val="none" w:sz="0" w:space="0" w:color="auto"/>
            <w:bottom w:val="none" w:sz="0" w:space="0" w:color="auto"/>
            <w:right w:val="none" w:sz="0" w:space="0" w:color="auto"/>
          </w:divBdr>
        </w:div>
        <w:div w:id="1698313173">
          <w:marLeft w:val="640"/>
          <w:marRight w:val="0"/>
          <w:marTop w:val="0"/>
          <w:marBottom w:val="0"/>
          <w:divBdr>
            <w:top w:val="none" w:sz="0" w:space="0" w:color="auto"/>
            <w:left w:val="none" w:sz="0" w:space="0" w:color="auto"/>
            <w:bottom w:val="none" w:sz="0" w:space="0" w:color="auto"/>
            <w:right w:val="none" w:sz="0" w:space="0" w:color="auto"/>
          </w:divBdr>
        </w:div>
        <w:div w:id="1771657273">
          <w:marLeft w:val="640"/>
          <w:marRight w:val="0"/>
          <w:marTop w:val="0"/>
          <w:marBottom w:val="0"/>
          <w:divBdr>
            <w:top w:val="none" w:sz="0" w:space="0" w:color="auto"/>
            <w:left w:val="none" w:sz="0" w:space="0" w:color="auto"/>
            <w:bottom w:val="none" w:sz="0" w:space="0" w:color="auto"/>
            <w:right w:val="none" w:sz="0" w:space="0" w:color="auto"/>
          </w:divBdr>
        </w:div>
        <w:div w:id="2136367086">
          <w:marLeft w:val="640"/>
          <w:marRight w:val="0"/>
          <w:marTop w:val="0"/>
          <w:marBottom w:val="0"/>
          <w:divBdr>
            <w:top w:val="none" w:sz="0" w:space="0" w:color="auto"/>
            <w:left w:val="none" w:sz="0" w:space="0" w:color="auto"/>
            <w:bottom w:val="none" w:sz="0" w:space="0" w:color="auto"/>
            <w:right w:val="none" w:sz="0" w:space="0" w:color="auto"/>
          </w:divBdr>
        </w:div>
      </w:divsChild>
    </w:div>
    <w:div w:id="706681518">
      <w:bodyDiv w:val="1"/>
      <w:marLeft w:val="0"/>
      <w:marRight w:val="0"/>
      <w:marTop w:val="0"/>
      <w:marBottom w:val="0"/>
      <w:divBdr>
        <w:top w:val="none" w:sz="0" w:space="0" w:color="auto"/>
        <w:left w:val="none" w:sz="0" w:space="0" w:color="auto"/>
        <w:bottom w:val="none" w:sz="0" w:space="0" w:color="auto"/>
        <w:right w:val="none" w:sz="0" w:space="0" w:color="auto"/>
      </w:divBdr>
    </w:div>
    <w:div w:id="789318493">
      <w:bodyDiv w:val="1"/>
      <w:marLeft w:val="0"/>
      <w:marRight w:val="0"/>
      <w:marTop w:val="0"/>
      <w:marBottom w:val="0"/>
      <w:divBdr>
        <w:top w:val="none" w:sz="0" w:space="0" w:color="auto"/>
        <w:left w:val="none" w:sz="0" w:space="0" w:color="auto"/>
        <w:bottom w:val="none" w:sz="0" w:space="0" w:color="auto"/>
        <w:right w:val="none" w:sz="0" w:space="0" w:color="auto"/>
      </w:divBdr>
    </w:div>
    <w:div w:id="821577001">
      <w:bodyDiv w:val="1"/>
      <w:marLeft w:val="0"/>
      <w:marRight w:val="0"/>
      <w:marTop w:val="0"/>
      <w:marBottom w:val="0"/>
      <w:divBdr>
        <w:top w:val="none" w:sz="0" w:space="0" w:color="auto"/>
        <w:left w:val="none" w:sz="0" w:space="0" w:color="auto"/>
        <w:bottom w:val="none" w:sz="0" w:space="0" w:color="auto"/>
        <w:right w:val="none" w:sz="0" w:space="0" w:color="auto"/>
      </w:divBdr>
    </w:div>
    <w:div w:id="867640055">
      <w:bodyDiv w:val="1"/>
      <w:marLeft w:val="0"/>
      <w:marRight w:val="0"/>
      <w:marTop w:val="0"/>
      <w:marBottom w:val="0"/>
      <w:divBdr>
        <w:top w:val="none" w:sz="0" w:space="0" w:color="auto"/>
        <w:left w:val="none" w:sz="0" w:space="0" w:color="auto"/>
        <w:bottom w:val="none" w:sz="0" w:space="0" w:color="auto"/>
        <w:right w:val="none" w:sz="0" w:space="0" w:color="auto"/>
      </w:divBdr>
      <w:divsChild>
        <w:div w:id="519856573">
          <w:marLeft w:val="0"/>
          <w:marRight w:val="0"/>
          <w:marTop w:val="0"/>
          <w:marBottom w:val="0"/>
          <w:divBdr>
            <w:top w:val="none" w:sz="0" w:space="0" w:color="auto"/>
            <w:left w:val="none" w:sz="0" w:space="0" w:color="auto"/>
            <w:bottom w:val="none" w:sz="0" w:space="0" w:color="auto"/>
            <w:right w:val="none" w:sz="0" w:space="0" w:color="auto"/>
          </w:divBdr>
        </w:div>
      </w:divsChild>
    </w:div>
    <w:div w:id="891428457">
      <w:bodyDiv w:val="1"/>
      <w:marLeft w:val="0"/>
      <w:marRight w:val="0"/>
      <w:marTop w:val="0"/>
      <w:marBottom w:val="0"/>
      <w:divBdr>
        <w:top w:val="none" w:sz="0" w:space="0" w:color="auto"/>
        <w:left w:val="none" w:sz="0" w:space="0" w:color="auto"/>
        <w:bottom w:val="none" w:sz="0" w:space="0" w:color="auto"/>
        <w:right w:val="none" w:sz="0" w:space="0" w:color="auto"/>
      </w:divBdr>
    </w:div>
    <w:div w:id="942998534">
      <w:bodyDiv w:val="1"/>
      <w:marLeft w:val="0"/>
      <w:marRight w:val="0"/>
      <w:marTop w:val="0"/>
      <w:marBottom w:val="0"/>
      <w:divBdr>
        <w:top w:val="none" w:sz="0" w:space="0" w:color="auto"/>
        <w:left w:val="none" w:sz="0" w:space="0" w:color="auto"/>
        <w:bottom w:val="none" w:sz="0" w:space="0" w:color="auto"/>
        <w:right w:val="none" w:sz="0" w:space="0" w:color="auto"/>
      </w:divBdr>
      <w:divsChild>
        <w:div w:id="12073272">
          <w:marLeft w:val="640"/>
          <w:marRight w:val="0"/>
          <w:marTop w:val="0"/>
          <w:marBottom w:val="0"/>
          <w:divBdr>
            <w:top w:val="none" w:sz="0" w:space="0" w:color="auto"/>
            <w:left w:val="none" w:sz="0" w:space="0" w:color="auto"/>
            <w:bottom w:val="none" w:sz="0" w:space="0" w:color="auto"/>
            <w:right w:val="none" w:sz="0" w:space="0" w:color="auto"/>
          </w:divBdr>
        </w:div>
        <w:div w:id="263462049">
          <w:marLeft w:val="640"/>
          <w:marRight w:val="0"/>
          <w:marTop w:val="0"/>
          <w:marBottom w:val="0"/>
          <w:divBdr>
            <w:top w:val="none" w:sz="0" w:space="0" w:color="auto"/>
            <w:left w:val="none" w:sz="0" w:space="0" w:color="auto"/>
            <w:bottom w:val="none" w:sz="0" w:space="0" w:color="auto"/>
            <w:right w:val="none" w:sz="0" w:space="0" w:color="auto"/>
          </w:divBdr>
        </w:div>
        <w:div w:id="282536409">
          <w:marLeft w:val="640"/>
          <w:marRight w:val="0"/>
          <w:marTop w:val="0"/>
          <w:marBottom w:val="0"/>
          <w:divBdr>
            <w:top w:val="none" w:sz="0" w:space="0" w:color="auto"/>
            <w:left w:val="none" w:sz="0" w:space="0" w:color="auto"/>
            <w:bottom w:val="none" w:sz="0" w:space="0" w:color="auto"/>
            <w:right w:val="none" w:sz="0" w:space="0" w:color="auto"/>
          </w:divBdr>
        </w:div>
        <w:div w:id="376664530">
          <w:marLeft w:val="640"/>
          <w:marRight w:val="0"/>
          <w:marTop w:val="0"/>
          <w:marBottom w:val="0"/>
          <w:divBdr>
            <w:top w:val="none" w:sz="0" w:space="0" w:color="auto"/>
            <w:left w:val="none" w:sz="0" w:space="0" w:color="auto"/>
            <w:bottom w:val="none" w:sz="0" w:space="0" w:color="auto"/>
            <w:right w:val="none" w:sz="0" w:space="0" w:color="auto"/>
          </w:divBdr>
        </w:div>
        <w:div w:id="947854935">
          <w:marLeft w:val="640"/>
          <w:marRight w:val="0"/>
          <w:marTop w:val="0"/>
          <w:marBottom w:val="0"/>
          <w:divBdr>
            <w:top w:val="none" w:sz="0" w:space="0" w:color="auto"/>
            <w:left w:val="none" w:sz="0" w:space="0" w:color="auto"/>
            <w:bottom w:val="none" w:sz="0" w:space="0" w:color="auto"/>
            <w:right w:val="none" w:sz="0" w:space="0" w:color="auto"/>
          </w:divBdr>
        </w:div>
        <w:div w:id="1049114383">
          <w:marLeft w:val="640"/>
          <w:marRight w:val="0"/>
          <w:marTop w:val="0"/>
          <w:marBottom w:val="0"/>
          <w:divBdr>
            <w:top w:val="none" w:sz="0" w:space="0" w:color="auto"/>
            <w:left w:val="none" w:sz="0" w:space="0" w:color="auto"/>
            <w:bottom w:val="none" w:sz="0" w:space="0" w:color="auto"/>
            <w:right w:val="none" w:sz="0" w:space="0" w:color="auto"/>
          </w:divBdr>
        </w:div>
        <w:div w:id="1191383499">
          <w:marLeft w:val="640"/>
          <w:marRight w:val="0"/>
          <w:marTop w:val="0"/>
          <w:marBottom w:val="0"/>
          <w:divBdr>
            <w:top w:val="none" w:sz="0" w:space="0" w:color="auto"/>
            <w:left w:val="none" w:sz="0" w:space="0" w:color="auto"/>
            <w:bottom w:val="none" w:sz="0" w:space="0" w:color="auto"/>
            <w:right w:val="none" w:sz="0" w:space="0" w:color="auto"/>
          </w:divBdr>
        </w:div>
        <w:div w:id="1326594986">
          <w:marLeft w:val="640"/>
          <w:marRight w:val="0"/>
          <w:marTop w:val="0"/>
          <w:marBottom w:val="0"/>
          <w:divBdr>
            <w:top w:val="none" w:sz="0" w:space="0" w:color="auto"/>
            <w:left w:val="none" w:sz="0" w:space="0" w:color="auto"/>
            <w:bottom w:val="none" w:sz="0" w:space="0" w:color="auto"/>
            <w:right w:val="none" w:sz="0" w:space="0" w:color="auto"/>
          </w:divBdr>
        </w:div>
        <w:div w:id="1553273541">
          <w:marLeft w:val="640"/>
          <w:marRight w:val="0"/>
          <w:marTop w:val="0"/>
          <w:marBottom w:val="0"/>
          <w:divBdr>
            <w:top w:val="none" w:sz="0" w:space="0" w:color="auto"/>
            <w:left w:val="none" w:sz="0" w:space="0" w:color="auto"/>
            <w:bottom w:val="none" w:sz="0" w:space="0" w:color="auto"/>
            <w:right w:val="none" w:sz="0" w:space="0" w:color="auto"/>
          </w:divBdr>
        </w:div>
        <w:div w:id="1603342376">
          <w:marLeft w:val="640"/>
          <w:marRight w:val="0"/>
          <w:marTop w:val="0"/>
          <w:marBottom w:val="0"/>
          <w:divBdr>
            <w:top w:val="none" w:sz="0" w:space="0" w:color="auto"/>
            <w:left w:val="none" w:sz="0" w:space="0" w:color="auto"/>
            <w:bottom w:val="none" w:sz="0" w:space="0" w:color="auto"/>
            <w:right w:val="none" w:sz="0" w:space="0" w:color="auto"/>
          </w:divBdr>
        </w:div>
        <w:div w:id="1648822819">
          <w:marLeft w:val="640"/>
          <w:marRight w:val="0"/>
          <w:marTop w:val="0"/>
          <w:marBottom w:val="0"/>
          <w:divBdr>
            <w:top w:val="none" w:sz="0" w:space="0" w:color="auto"/>
            <w:left w:val="none" w:sz="0" w:space="0" w:color="auto"/>
            <w:bottom w:val="none" w:sz="0" w:space="0" w:color="auto"/>
            <w:right w:val="none" w:sz="0" w:space="0" w:color="auto"/>
          </w:divBdr>
        </w:div>
        <w:div w:id="1931238450">
          <w:marLeft w:val="640"/>
          <w:marRight w:val="0"/>
          <w:marTop w:val="0"/>
          <w:marBottom w:val="0"/>
          <w:divBdr>
            <w:top w:val="none" w:sz="0" w:space="0" w:color="auto"/>
            <w:left w:val="none" w:sz="0" w:space="0" w:color="auto"/>
            <w:bottom w:val="none" w:sz="0" w:space="0" w:color="auto"/>
            <w:right w:val="none" w:sz="0" w:space="0" w:color="auto"/>
          </w:divBdr>
        </w:div>
        <w:div w:id="1940874286">
          <w:marLeft w:val="640"/>
          <w:marRight w:val="0"/>
          <w:marTop w:val="0"/>
          <w:marBottom w:val="0"/>
          <w:divBdr>
            <w:top w:val="none" w:sz="0" w:space="0" w:color="auto"/>
            <w:left w:val="none" w:sz="0" w:space="0" w:color="auto"/>
            <w:bottom w:val="none" w:sz="0" w:space="0" w:color="auto"/>
            <w:right w:val="none" w:sz="0" w:space="0" w:color="auto"/>
          </w:divBdr>
        </w:div>
        <w:div w:id="1945846621">
          <w:marLeft w:val="640"/>
          <w:marRight w:val="0"/>
          <w:marTop w:val="0"/>
          <w:marBottom w:val="0"/>
          <w:divBdr>
            <w:top w:val="none" w:sz="0" w:space="0" w:color="auto"/>
            <w:left w:val="none" w:sz="0" w:space="0" w:color="auto"/>
            <w:bottom w:val="none" w:sz="0" w:space="0" w:color="auto"/>
            <w:right w:val="none" w:sz="0" w:space="0" w:color="auto"/>
          </w:divBdr>
        </w:div>
      </w:divsChild>
    </w:div>
    <w:div w:id="954017857">
      <w:bodyDiv w:val="1"/>
      <w:marLeft w:val="0"/>
      <w:marRight w:val="0"/>
      <w:marTop w:val="0"/>
      <w:marBottom w:val="0"/>
      <w:divBdr>
        <w:top w:val="none" w:sz="0" w:space="0" w:color="auto"/>
        <w:left w:val="none" w:sz="0" w:space="0" w:color="auto"/>
        <w:bottom w:val="none" w:sz="0" w:space="0" w:color="auto"/>
        <w:right w:val="none" w:sz="0" w:space="0" w:color="auto"/>
      </w:divBdr>
    </w:div>
    <w:div w:id="988443466">
      <w:bodyDiv w:val="1"/>
      <w:marLeft w:val="0"/>
      <w:marRight w:val="0"/>
      <w:marTop w:val="0"/>
      <w:marBottom w:val="0"/>
      <w:divBdr>
        <w:top w:val="none" w:sz="0" w:space="0" w:color="auto"/>
        <w:left w:val="none" w:sz="0" w:space="0" w:color="auto"/>
        <w:bottom w:val="none" w:sz="0" w:space="0" w:color="auto"/>
        <w:right w:val="none" w:sz="0" w:space="0" w:color="auto"/>
      </w:divBdr>
    </w:div>
    <w:div w:id="1035034051">
      <w:bodyDiv w:val="1"/>
      <w:marLeft w:val="0"/>
      <w:marRight w:val="0"/>
      <w:marTop w:val="0"/>
      <w:marBottom w:val="0"/>
      <w:divBdr>
        <w:top w:val="none" w:sz="0" w:space="0" w:color="auto"/>
        <w:left w:val="none" w:sz="0" w:space="0" w:color="auto"/>
        <w:bottom w:val="none" w:sz="0" w:space="0" w:color="auto"/>
        <w:right w:val="none" w:sz="0" w:space="0" w:color="auto"/>
      </w:divBdr>
    </w:div>
    <w:div w:id="1109858133">
      <w:bodyDiv w:val="1"/>
      <w:marLeft w:val="0"/>
      <w:marRight w:val="0"/>
      <w:marTop w:val="0"/>
      <w:marBottom w:val="0"/>
      <w:divBdr>
        <w:top w:val="none" w:sz="0" w:space="0" w:color="auto"/>
        <w:left w:val="none" w:sz="0" w:space="0" w:color="auto"/>
        <w:bottom w:val="none" w:sz="0" w:space="0" w:color="auto"/>
        <w:right w:val="none" w:sz="0" w:space="0" w:color="auto"/>
      </w:divBdr>
      <w:divsChild>
        <w:div w:id="296955001">
          <w:marLeft w:val="640"/>
          <w:marRight w:val="0"/>
          <w:marTop w:val="0"/>
          <w:marBottom w:val="0"/>
          <w:divBdr>
            <w:top w:val="none" w:sz="0" w:space="0" w:color="auto"/>
            <w:left w:val="none" w:sz="0" w:space="0" w:color="auto"/>
            <w:bottom w:val="none" w:sz="0" w:space="0" w:color="auto"/>
            <w:right w:val="none" w:sz="0" w:space="0" w:color="auto"/>
          </w:divBdr>
        </w:div>
        <w:div w:id="380137927">
          <w:marLeft w:val="640"/>
          <w:marRight w:val="0"/>
          <w:marTop w:val="0"/>
          <w:marBottom w:val="0"/>
          <w:divBdr>
            <w:top w:val="none" w:sz="0" w:space="0" w:color="auto"/>
            <w:left w:val="none" w:sz="0" w:space="0" w:color="auto"/>
            <w:bottom w:val="none" w:sz="0" w:space="0" w:color="auto"/>
            <w:right w:val="none" w:sz="0" w:space="0" w:color="auto"/>
          </w:divBdr>
        </w:div>
        <w:div w:id="881088693">
          <w:marLeft w:val="640"/>
          <w:marRight w:val="0"/>
          <w:marTop w:val="0"/>
          <w:marBottom w:val="0"/>
          <w:divBdr>
            <w:top w:val="none" w:sz="0" w:space="0" w:color="auto"/>
            <w:left w:val="none" w:sz="0" w:space="0" w:color="auto"/>
            <w:bottom w:val="none" w:sz="0" w:space="0" w:color="auto"/>
            <w:right w:val="none" w:sz="0" w:space="0" w:color="auto"/>
          </w:divBdr>
        </w:div>
        <w:div w:id="898832030">
          <w:marLeft w:val="640"/>
          <w:marRight w:val="0"/>
          <w:marTop w:val="0"/>
          <w:marBottom w:val="0"/>
          <w:divBdr>
            <w:top w:val="none" w:sz="0" w:space="0" w:color="auto"/>
            <w:left w:val="none" w:sz="0" w:space="0" w:color="auto"/>
            <w:bottom w:val="none" w:sz="0" w:space="0" w:color="auto"/>
            <w:right w:val="none" w:sz="0" w:space="0" w:color="auto"/>
          </w:divBdr>
        </w:div>
        <w:div w:id="1023674049">
          <w:marLeft w:val="640"/>
          <w:marRight w:val="0"/>
          <w:marTop w:val="0"/>
          <w:marBottom w:val="0"/>
          <w:divBdr>
            <w:top w:val="none" w:sz="0" w:space="0" w:color="auto"/>
            <w:left w:val="none" w:sz="0" w:space="0" w:color="auto"/>
            <w:bottom w:val="none" w:sz="0" w:space="0" w:color="auto"/>
            <w:right w:val="none" w:sz="0" w:space="0" w:color="auto"/>
          </w:divBdr>
        </w:div>
        <w:div w:id="1030833850">
          <w:marLeft w:val="640"/>
          <w:marRight w:val="0"/>
          <w:marTop w:val="0"/>
          <w:marBottom w:val="0"/>
          <w:divBdr>
            <w:top w:val="none" w:sz="0" w:space="0" w:color="auto"/>
            <w:left w:val="none" w:sz="0" w:space="0" w:color="auto"/>
            <w:bottom w:val="none" w:sz="0" w:space="0" w:color="auto"/>
            <w:right w:val="none" w:sz="0" w:space="0" w:color="auto"/>
          </w:divBdr>
        </w:div>
        <w:div w:id="1153906794">
          <w:marLeft w:val="640"/>
          <w:marRight w:val="0"/>
          <w:marTop w:val="0"/>
          <w:marBottom w:val="0"/>
          <w:divBdr>
            <w:top w:val="none" w:sz="0" w:space="0" w:color="auto"/>
            <w:left w:val="none" w:sz="0" w:space="0" w:color="auto"/>
            <w:bottom w:val="none" w:sz="0" w:space="0" w:color="auto"/>
            <w:right w:val="none" w:sz="0" w:space="0" w:color="auto"/>
          </w:divBdr>
        </w:div>
        <w:div w:id="1216045996">
          <w:marLeft w:val="640"/>
          <w:marRight w:val="0"/>
          <w:marTop w:val="0"/>
          <w:marBottom w:val="0"/>
          <w:divBdr>
            <w:top w:val="none" w:sz="0" w:space="0" w:color="auto"/>
            <w:left w:val="none" w:sz="0" w:space="0" w:color="auto"/>
            <w:bottom w:val="none" w:sz="0" w:space="0" w:color="auto"/>
            <w:right w:val="none" w:sz="0" w:space="0" w:color="auto"/>
          </w:divBdr>
        </w:div>
        <w:div w:id="1368262248">
          <w:marLeft w:val="640"/>
          <w:marRight w:val="0"/>
          <w:marTop w:val="0"/>
          <w:marBottom w:val="0"/>
          <w:divBdr>
            <w:top w:val="none" w:sz="0" w:space="0" w:color="auto"/>
            <w:left w:val="none" w:sz="0" w:space="0" w:color="auto"/>
            <w:bottom w:val="none" w:sz="0" w:space="0" w:color="auto"/>
            <w:right w:val="none" w:sz="0" w:space="0" w:color="auto"/>
          </w:divBdr>
        </w:div>
        <w:div w:id="1387753159">
          <w:marLeft w:val="640"/>
          <w:marRight w:val="0"/>
          <w:marTop w:val="0"/>
          <w:marBottom w:val="0"/>
          <w:divBdr>
            <w:top w:val="none" w:sz="0" w:space="0" w:color="auto"/>
            <w:left w:val="none" w:sz="0" w:space="0" w:color="auto"/>
            <w:bottom w:val="none" w:sz="0" w:space="0" w:color="auto"/>
            <w:right w:val="none" w:sz="0" w:space="0" w:color="auto"/>
          </w:divBdr>
        </w:div>
        <w:div w:id="1550801415">
          <w:marLeft w:val="640"/>
          <w:marRight w:val="0"/>
          <w:marTop w:val="0"/>
          <w:marBottom w:val="0"/>
          <w:divBdr>
            <w:top w:val="none" w:sz="0" w:space="0" w:color="auto"/>
            <w:left w:val="none" w:sz="0" w:space="0" w:color="auto"/>
            <w:bottom w:val="none" w:sz="0" w:space="0" w:color="auto"/>
            <w:right w:val="none" w:sz="0" w:space="0" w:color="auto"/>
          </w:divBdr>
        </w:div>
        <w:div w:id="1793207034">
          <w:marLeft w:val="640"/>
          <w:marRight w:val="0"/>
          <w:marTop w:val="0"/>
          <w:marBottom w:val="0"/>
          <w:divBdr>
            <w:top w:val="none" w:sz="0" w:space="0" w:color="auto"/>
            <w:left w:val="none" w:sz="0" w:space="0" w:color="auto"/>
            <w:bottom w:val="none" w:sz="0" w:space="0" w:color="auto"/>
            <w:right w:val="none" w:sz="0" w:space="0" w:color="auto"/>
          </w:divBdr>
        </w:div>
        <w:div w:id="1848518927">
          <w:marLeft w:val="640"/>
          <w:marRight w:val="0"/>
          <w:marTop w:val="0"/>
          <w:marBottom w:val="0"/>
          <w:divBdr>
            <w:top w:val="none" w:sz="0" w:space="0" w:color="auto"/>
            <w:left w:val="none" w:sz="0" w:space="0" w:color="auto"/>
            <w:bottom w:val="none" w:sz="0" w:space="0" w:color="auto"/>
            <w:right w:val="none" w:sz="0" w:space="0" w:color="auto"/>
          </w:divBdr>
        </w:div>
        <w:div w:id="1917937151">
          <w:marLeft w:val="640"/>
          <w:marRight w:val="0"/>
          <w:marTop w:val="0"/>
          <w:marBottom w:val="0"/>
          <w:divBdr>
            <w:top w:val="none" w:sz="0" w:space="0" w:color="auto"/>
            <w:left w:val="none" w:sz="0" w:space="0" w:color="auto"/>
            <w:bottom w:val="none" w:sz="0" w:space="0" w:color="auto"/>
            <w:right w:val="none" w:sz="0" w:space="0" w:color="auto"/>
          </w:divBdr>
        </w:div>
      </w:divsChild>
    </w:div>
    <w:div w:id="1114902864">
      <w:bodyDiv w:val="1"/>
      <w:marLeft w:val="0"/>
      <w:marRight w:val="0"/>
      <w:marTop w:val="0"/>
      <w:marBottom w:val="0"/>
      <w:divBdr>
        <w:top w:val="none" w:sz="0" w:space="0" w:color="auto"/>
        <w:left w:val="none" w:sz="0" w:space="0" w:color="auto"/>
        <w:bottom w:val="none" w:sz="0" w:space="0" w:color="auto"/>
        <w:right w:val="none" w:sz="0" w:space="0" w:color="auto"/>
      </w:divBdr>
    </w:div>
    <w:div w:id="1133601087">
      <w:bodyDiv w:val="1"/>
      <w:marLeft w:val="0"/>
      <w:marRight w:val="0"/>
      <w:marTop w:val="0"/>
      <w:marBottom w:val="0"/>
      <w:divBdr>
        <w:top w:val="none" w:sz="0" w:space="0" w:color="auto"/>
        <w:left w:val="none" w:sz="0" w:space="0" w:color="auto"/>
        <w:bottom w:val="none" w:sz="0" w:space="0" w:color="auto"/>
        <w:right w:val="none" w:sz="0" w:space="0" w:color="auto"/>
      </w:divBdr>
      <w:divsChild>
        <w:div w:id="21132166">
          <w:marLeft w:val="640"/>
          <w:marRight w:val="0"/>
          <w:marTop w:val="0"/>
          <w:marBottom w:val="0"/>
          <w:divBdr>
            <w:top w:val="none" w:sz="0" w:space="0" w:color="auto"/>
            <w:left w:val="none" w:sz="0" w:space="0" w:color="auto"/>
            <w:bottom w:val="none" w:sz="0" w:space="0" w:color="auto"/>
            <w:right w:val="none" w:sz="0" w:space="0" w:color="auto"/>
          </w:divBdr>
        </w:div>
        <w:div w:id="171334103">
          <w:marLeft w:val="640"/>
          <w:marRight w:val="0"/>
          <w:marTop w:val="0"/>
          <w:marBottom w:val="0"/>
          <w:divBdr>
            <w:top w:val="none" w:sz="0" w:space="0" w:color="auto"/>
            <w:left w:val="none" w:sz="0" w:space="0" w:color="auto"/>
            <w:bottom w:val="none" w:sz="0" w:space="0" w:color="auto"/>
            <w:right w:val="none" w:sz="0" w:space="0" w:color="auto"/>
          </w:divBdr>
        </w:div>
        <w:div w:id="295062480">
          <w:marLeft w:val="640"/>
          <w:marRight w:val="0"/>
          <w:marTop w:val="0"/>
          <w:marBottom w:val="0"/>
          <w:divBdr>
            <w:top w:val="none" w:sz="0" w:space="0" w:color="auto"/>
            <w:left w:val="none" w:sz="0" w:space="0" w:color="auto"/>
            <w:bottom w:val="none" w:sz="0" w:space="0" w:color="auto"/>
            <w:right w:val="none" w:sz="0" w:space="0" w:color="auto"/>
          </w:divBdr>
        </w:div>
        <w:div w:id="411008764">
          <w:marLeft w:val="640"/>
          <w:marRight w:val="0"/>
          <w:marTop w:val="0"/>
          <w:marBottom w:val="0"/>
          <w:divBdr>
            <w:top w:val="none" w:sz="0" w:space="0" w:color="auto"/>
            <w:left w:val="none" w:sz="0" w:space="0" w:color="auto"/>
            <w:bottom w:val="none" w:sz="0" w:space="0" w:color="auto"/>
            <w:right w:val="none" w:sz="0" w:space="0" w:color="auto"/>
          </w:divBdr>
        </w:div>
        <w:div w:id="499543858">
          <w:marLeft w:val="640"/>
          <w:marRight w:val="0"/>
          <w:marTop w:val="0"/>
          <w:marBottom w:val="0"/>
          <w:divBdr>
            <w:top w:val="none" w:sz="0" w:space="0" w:color="auto"/>
            <w:left w:val="none" w:sz="0" w:space="0" w:color="auto"/>
            <w:bottom w:val="none" w:sz="0" w:space="0" w:color="auto"/>
            <w:right w:val="none" w:sz="0" w:space="0" w:color="auto"/>
          </w:divBdr>
        </w:div>
        <w:div w:id="532693497">
          <w:marLeft w:val="640"/>
          <w:marRight w:val="0"/>
          <w:marTop w:val="0"/>
          <w:marBottom w:val="0"/>
          <w:divBdr>
            <w:top w:val="none" w:sz="0" w:space="0" w:color="auto"/>
            <w:left w:val="none" w:sz="0" w:space="0" w:color="auto"/>
            <w:bottom w:val="none" w:sz="0" w:space="0" w:color="auto"/>
            <w:right w:val="none" w:sz="0" w:space="0" w:color="auto"/>
          </w:divBdr>
        </w:div>
        <w:div w:id="538903540">
          <w:marLeft w:val="640"/>
          <w:marRight w:val="0"/>
          <w:marTop w:val="0"/>
          <w:marBottom w:val="0"/>
          <w:divBdr>
            <w:top w:val="none" w:sz="0" w:space="0" w:color="auto"/>
            <w:left w:val="none" w:sz="0" w:space="0" w:color="auto"/>
            <w:bottom w:val="none" w:sz="0" w:space="0" w:color="auto"/>
            <w:right w:val="none" w:sz="0" w:space="0" w:color="auto"/>
          </w:divBdr>
        </w:div>
        <w:div w:id="714739089">
          <w:marLeft w:val="640"/>
          <w:marRight w:val="0"/>
          <w:marTop w:val="0"/>
          <w:marBottom w:val="0"/>
          <w:divBdr>
            <w:top w:val="none" w:sz="0" w:space="0" w:color="auto"/>
            <w:left w:val="none" w:sz="0" w:space="0" w:color="auto"/>
            <w:bottom w:val="none" w:sz="0" w:space="0" w:color="auto"/>
            <w:right w:val="none" w:sz="0" w:space="0" w:color="auto"/>
          </w:divBdr>
        </w:div>
        <w:div w:id="722602469">
          <w:marLeft w:val="640"/>
          <w:marRight w:val="0"/>
          <w:marTop w:val="0"/>
          <w:marBottom w:val="0"/>
          <w:divBdr>
            <w:top w:val="none" w:sz="0" w:space="0" w:color="auto"/>
            <w:left w:val="none" w:sz="0" w:space="0" w:color="auto"/>
            <w:bottom w:val="none" w:sz="0" w:space="0" w:color="auto"/>
            <w:right w:val="none" w:sz="0" w:space="0" w:color="auto"/>
          </w:divBdr>
        </w:div>
        <w:div w:id="1076316936">
          <w:marLeft w:val="640"/>
          <w:marRight w:val="0"/>
          <w:marTop w:val="0"/>
          <w:marBottom w:val="0"/>
          <w:divBdr>
            <w:top w:val="none" w:sz="0" w:space="0" w:color="auto"/>
            <w:left w:val="none" w:sz="0" w:space="0" w:color="auto"/>
            <w:bottom w:val="none" w:sz="0" w:space="0" w:color="auto"/>
            <w:right w:val="none" w:sz="0" w:space="0" w:color="auto"/>
          </w:divBdr>
        </w:div>
        <w:div w:id="1172528622">
          <w:marLeft w:val="640"/>
          <w:marRight w:val="0"/>
          <w:marTop w:val="0"/>
          <w:marBottom w:val="0"/>
          <w:divBdr>
            <w:top w:val="none" w:sz="0" w:space="0" w:color="auto"/>
            <w:left w:val="none" w:sz="0" w:space="0" w:color="auto"/>
            <w:bottom w:val="none" w:sz="0" w:space="0" w:color="auto"/>
            <w:right w:val="none" w:sz="0" w:space="0" w:color="auto"/>
          </w:divBdr>
        </w:div>
        <w:div w:id="2004820091">
          <w:marLeft w:val="640"/>
          <w:marRight w:val="0"/>
          <w:marTop w:val="0"/>
          <w:marBottom w:val="0"/>
          <w:divBdr>
            <w:top w:val="none" w:sz="0" w:space="0" w:color="auto"/>
            <w:left w:val="none" w:sz="0" w:space="0" w:color="auto"/>
            <w:bottom w:val="none" w:sz="0" w:space="0" w:color="auto"/>
            <w:right w:val="none" w:sz="0" w:space="0" w:color="auto"/>
          </w:divBdr>
        </w:div>
        <w:div w:id="2068647758">
          <w:marLeft w:val="640"/>
          <w:marRight w:val="0"/>
          <w:marTop w:val="0"/>
          <w:marBottom w:val="0"/>
          <w:divBdr>
            <w:top w:val="none" w:sz="0" w:space="0" w:color="auto"/>
            <w:left w:val="none" w:sz="0" w:space="0" w:color="auto"/>
            <w:bottom w:val="none" w:sz="0" w:space="0" w:color="auto"/>
            <w:right w:val="none" w:sz="0" w:space="0" w:color="auto"/>
          </w:divBdr>
        </w:div>
        <w:div w:id="2069572833">
          <w:marLeft w:val="640"/>
          <w:marRight w:val="0"/>
          <w:marTop w:val="0"/>
          <w:marBottom w:val="0"/>
          <w:divBdr>
            <w:top w:val="none" w:sz="0" w:space="0" w:color="auto"/>
            <w:left w:val="none" w:sz="0" w:space="0" w:color="auto"/>
            <w:bottom w:val="none" w:sz="0" w:space="0" w:color="auto"/>
            <w:right w:val="none" w:sz="0" w:space="0" w:color="auto"/>
          </w:divBdr>
        </w:div>
      </w:divsChild>
    </w:div>
    <w:div w:id="1151827875">
      <w:bodyDiv w:val="1"/>
      <w:marLeft w:val="0"/>
      <w:marRight w:val="0"/>
      <w:marTop w:val="0"/>
      <w:marBottom w:val="0"/>
      <w:divBdr>
        <w:top w:val="none" w:sz="0" w:space="0" w:color="auto"/>
        <w:left w:val="none" w:sz="0" w:space="0" w:color="auto"/>
        <w:bottom w:val="none" w:sz="0" w:space="0" w:color="auto"/>
        <w:right w:val="none" w:sz="0" w:space="0" w:color="auto"/>
      </w:divBdr>
    </w:div>
    <w:div w:id="1174489106">
      <w:bodyDiv w:val="1"/>
      <w:marLeft w:val="0"/>
      <w:marRight w:val="0"/>
      <w:marTop w:val="0"/>
      <w:marBottom w:val="0"/>
      <w:divBdr>
        <w:top w:val="none" w:sz="0" w:space="0" w:color="auto"/>
        <w:left w:val="none" w:sz="0" w:space="0" w:color="auto"/>
        <w:bottom w:val="none" w:sz="0" w:space="0" w:color="auto"/>
        <w:right w:val="none" w:sz="0" w:space="0" w:color="auto"/>
      </w:divBdr>
    </w:div>
    <w:div w:id="1228372137">
      <w:bodyDiv w:val="1"/>
      <w:marLeft w:val="0"/>
      <w:marRight w:val="0"/>
      <w:marTop w:val="0"/>
      <w:marBottom w:val="0"/>
      <w:divBdr>
        <w:top w:val="none" w:sz="0" w:space="0" w:color="auto"/>
        <w:left w:val="none" w:sz="0" w:space="0" w:color="auto"/>
        <w:bottom w:val="none" w:sz="0" w:space="0" w:color="auto"/>
        <w:right w:val="none" w:sz="0" w:space="0" w:color="auto"/>
      </w:divBdr>
    </w:div>
    <w:div w:id="1250505335">
      <w:bodyDiv w:val="1"/>
      <w:marLeft w:val="0"/>
      <w:marRight w:val="0"/>
      <w:marTop w:val="0"/>
      <w:marBottom w:val="0"/>
      <w:divBdr>
        <w:top w:val="none" w:sz="0" w:space="0" w:color="auto"/>
        <w:left w:val="none" w:sz="0" w:space="0" w:color="auto"/>
        <w:bottom w:val="none" w:sz="0" w:space="0" w:color="auto"/>
        <w:right w:val="none" w:sz="0" w:space="0" w:color="auto"/>
      </w:divBdr>
    </w:div>
    <w:div w:id="1259175015">
      <w:bodyDiv w:val="1"/>
      <w:marLeft w:val="0"/>
      <w:marRight w:val="0"/>
      <w:marTop w:val="0"/>
      <w:marBottom w:val="0"/>
      <w:divBdr>
        <w:top w:val="none" w:sz="0" w:space="0" w:color="auto"/>
        <w:left w:val="none" w:sz="0" w:space="0" w:color="auto"/>
        <w:bottom w:val="none" w:sz="0" w:space="0" w:color="auto"/>
        <w:right w:val="none" w:sz="0" w:space="0" w:color="auto"/>
      </w:divBdr>
    </w:div>
    <w:div w:id="1267466764">
      <w:bodyDiv w:val="1"/>
      <w:marLeft w:val="0"/>
      <w:marRight w:val="0"/>
      <w:marTop w:val="0"/>
      <w:marBottom w:val="0"/>
      <w:divBdr>
        <w:top w:val="none" w:sz="0" w:space="0" w:color="auto"/>
        <w:left w:val="none" w:sz="0" w:space="0" w:color="auto"/>
        <w:bottom w:val="none" w:sz="0" w:space="0" w:color="auto"/>
        <w:right w:val="none" w:sz="0" w:space="0" w:color="auto"/>
      </w:divBdr>
    </w:div>
    <w:div w:id="1268276611">
      <w:bodyDiv w:val="1"/>
      <w:marLeft w:val="0"/>
      <w:marRight w:val="0"/>
      <w:marTop w:val="0"/>
      <w:marBottom w:val="0"/>
      <w:divBdr>
        <w:top w:val="none" w:sz="0" w:space="0" w:color="auto"/>
        <w:left w:val="none" w:sz="0" w:space="0" w:color="auto"/>
        <w:bottom w:val="none" w:sz="0" w:space="0" w:color="auto"/>
        <w:right w:val="none" w:sz="0" w:space="0" w:color="auto"/>
      </w:divBdr>
      <w:divsChild>
        <w:div w:id="123815474">
          <w:marLeft w:val="640"/>
          <w:marRight w:val="0"/>
          <w:marTop w:val="0"/>
          <w:marBottom w:val="0"/>
          <w:divBdr>
            <w:top w:val="none" w:sz="0" w:space="0" w:color="auto"/>
            <w:left w:val="none" w:sz="0" w:space="0" w:color="auto"/>
            <w:bottom w:val="none" w:sz="0" w:space="0" w:color="auto"/>
            <w:right w:val="none" w:sz="0" w:space="0" w:color="auto"/>
          </w:divBdr>
        </w:div>
        <w:div w:id="268776371">
          <w:marLeft w:val="640"/>
          <w:marRight w:val="0"/>
          <w:marTop w:val="0"/>
          <w:marBottom w:val="0"/>
          <w:divBdr>
            <w:top w:val="none" w:sz="0" w:space="0" w:color="auto"/>
            <w:left w:val="none" w:sz="0" w:space="0" w:color="auto"/>
            <w:bottom w:val="none" w:sz="0" w:space="0" w:color="auto"/>
            <w:right w:val="none" w:sz="0" w:space="0" w:color="auto"/>
          </w:divBdr>
        </w:div>
        <w:div w:id="268856626">
          <w:marLeft w:val="640"/>
          <w:marRight w:val="0"/>
          <w:marTop w:val="0"/>
          <w:marBottom w:val="0"/>
          <w:divBdr>
            <w:top w:val="none" w:sz="0" w:space="0" w:color="auto"/>
            <w:left w:val="none" w:sz="0" w:space="0" w:color="auto"/>
            <w:bottom w:val="none" w:sz="0" w:space="0" w:color="auto"/>
            <w:right w:val="none" w:sz="0" w:space="0" w:color="auto"/>
          </w:divBdr>
        </w:div>
        <w:div w:id="552085096">
          <w:marLeft w:val="640"/>
          <w:marRight w:val="0"/>
          <w:marTop w:val="0"/>
          <w:marBottom w:val="0"/>
          <w:divBdr>
            <w:top w:val="none" w:sz="0" w:space="0" w:color="auto"/>
            <w:left w:val="none" w:sz="0" w:space="0" w:color="auto"/>
            <w:bottom w:val="none" w:sz="0" w:space="0" w:color="auto"/>
            <w:right w:val="none" w:sz="0" w:space="0" w:color="auto"/>
          </w:divBdr>
        </w:div>
        <w:div w:id="732462633">
          <w:marLeft w:val="640"/>
          <w:marRight w:val="0"/>
          <w:marTop w:val="0"/>
          <w:marBottom w:val="0"/>
          <w:divBdr>
            <w:top w:val="none" w:sz="0" w:space="0" w:color="auto"/>
            <w:left w:val="none" w:sz="0" w:space="0" w:color="auto"/>
            <w:bottom w:val="none" w:sz="0" w:space="0" w:color="auto"/>
            <w:right w:val="none" w:sz="0" w:space="0" w:color="auto"/>
          </w:divBdr>
        </w:div>
        <w:div w:id="866259959">
          <w:marLeft w:val="640"/>
          <w:marRight w:val="0"/>
          <w:marTop w:val="0"/>
          <w:marBottom w:val="0"/>
          <w:divBdr>
            <w:top w:val="none" w:sz="0" w:space="0" w:color="auto"/>
            <w:left w:val="none" w:sz="0" w:space="0" w:color="auto"/>
            <w:bottom w:val="none" w:sz="0" w:space="0" w:color="auto"/>
            <w:right w:val="none" w:sz="0" w:space="0" w:color="auto"/>
          </w:divBdr>
        </w:div>
        <w:div w:id="1083263761">
          <w:marLeft w:val="640"/>
          <w:marRight w:val="0"/>
          <w:marTop w:val="0"/>
          <w:marBottom w:val="0"/>
          <w:divBdr>
            <w:top w:val="none" w:sz="0" w:space="0" w:color="auto"/>
            <w:left w:val="none" w:sz="0" w:space="0" w:color="auto"/>
            <w:bottom w:val="none" w:sz="0" w:space="0" w:color="auto"/>
            <w:right w:val="none" w:sz="0" w:space="0" w:color="auto"/>
          </w:divBdr>
        </w:div>
        <w:div w:id="1656255741">
          <w:marLeft w:val="640"/>
          <w:marRight w:val="0"/>
          <w:marTop w:val="0"/>
          <w:marBottom w:val="0"/>
          <w:divBdr>
            <w:top w:val="none" w:sz="0" w:space="0" w:color="auto"/>
            <w:left w:val="none" w:sz="0" w:space="0" w:color="auto"/>
            <w:bottom w:val="none" w:sz="0" w:space="0" w:color="auto"/>
            <w:right w:val="none" w:sz="0" w:space="0" w:color="auto"/>
          </w:divBdr>
        </w:div>
        <w:div w:id="1769234914">
          <w:marLeft w:val="640"/>
          <w:marRight w:val="0"/>
          <w:marTop w:val="0"/>
          <w:marBottom w:val="0"/>
          <w:divBdr>
            <w:top w:val="none" w:sz="0" w:space="0" w:color="auto"/>
            <w:left w:val="none" w:sz="0" w:space="0" w:color="auto"/>
            <w:bottom w:val="none" w:sz="0" w:space="0" w:color="auto"/>
            <w:right w:val="none" w:sz="0" w:space="0" w:color="auto"/>
          </w:divBdr>
        </w:div>
        <w:div w:id="1805191902">
          <w:marLeft w:val="640"/>
          <w:marRight w:val="0"/>
          <w:marTop w:val="0"/>
          <w:marBottom w:val="0"/>
          <w:divBdr>
            <w:top w:val="none" w:sz="0" w:space="0" w:color="auto"/>
            <w:left w:val="none" w:sz="0" w:space="0" w:color="auto"/>
            <w:bottom w:val="none" w:sz="0" w:space="0" w:color="auto"/>
            <w:right w:val="none" w:sz="0" w:space="0" w:color="auto"/>
          </w:divBdr>
        </w:div>
        <w:div w:id="1853717605">
          <w:marLeft w:val="640"/>
          <w:marRight w:val="0"/>
          <w:marTop w:val="0"/>
          <w:marBottom w:val="0"/>
          <w:divBdr>
            <w:top w:val="none" w:sz="0" w:space="0" w:color="auto"/>
            <w:left w:val="none" w:sz="0" w:space="0" w:color="auto"/>
            <w:bottom w:val="none" w:sz="0" w:space="0" w:color="auto"/>
            <w:right w:val="none" w:sz="0" w:space="0" w:color="auto"/>
          </w:divBdr>
        </w:div>
        <w:div w:id="1984000549">
          <w:marLeft w:val="640"/>
          <w:marRight w:val="0"/>
          <w:marTop w:val="0"/>
          <w:marBottom w:val="0"/>
          <w:divBdr>
            <w:top w:val="none" w:sz="0" w:space="0" w:color="auto"/>
            <w:left w:val="none" w:sz="0" w:space="0" w:color="auto"/>
            <w:bottom w:val="none" w:sz="0" w:space="0" w:color="auto"/>
            <w:right w:val="none" w:sz="0" w:space="0" w:color="auto"/>
          </w:divBdr>
        </w:div>
      </w:divsChild>
    </w:div>
    <w:div w:id="1289243761">
      <w:bodyDiv w:val="1"/>
      <w:marLeft w:val="0"/>
      <w:marRight w:val="0"/>
      <w:marTop w:val="0"/>
      <w:marBottom w:val="0"/>
      <w:divBdr>
        <w:top w:val="none" w:sz="0" w:space="0" w:color="auto"/>
        <w:left w:val="none" w:sz="0" w:space="0" w:color="auto"/>
        <w:bottom w:val="none" w:sz="0" w:space="0" w:color="auto"/>
        <w:right w:val="none" w:sz="0" w:space="0" w:color="auto"/>
      </w:divBdr>
    </w:div>
    <w:div w:id="1300527268">
      <w:bodyDiv w:val="1"/>
      <w:marLeft w:val="0"/>
      <w:marRight w:val="0"/>
      <w:marTop w:val="0"/>
      <w:marBottom w:val="0"/>
      <w:divBdr>
        <w:top w:val="none" w:sz="0" w:space="0" w:color="auto"/>
        <w:left w:val="none" w:sz="0" w:space="0" w:color="auto"/>
        <w:bottom w:val="none" w:sz="0" w:space="0" w:color="auto"/>
        <w:right w:val="none" w:sz="0" w:space="0" w:color="auto"/>
      </w:divBdr>
    </w:div>
    <w:div w:id="1345521641">
      <w:bodyDiv w:val="1"/>
      <w:marLeft w:val="0"/>
      <w:marRight w:val="0"/>
      <w:marTop w:val="0"/>
      <w:marBottom w:val="0"/>
      <w:divBdr>
        <w:top w:val="none" w:sz="0" w:space="0" w:color="auto"/>
        <w:left w:val="none" w:sz="0" w:space="0" w:color="auto"/>
        <w:bottom w:val="none" w:sz="0" w:space="0" w:color="auto"/>
        <w:right w:val="none" w:sz="0" w:space="0" w:color="auto"/>
      </w:divBdr>
    </w:div>
    <w:div w:id="1347058114">
      <w:bodyDiv w:val="1"/>
      <w:marLeft w:val="0"/>
      <w:marRight w:val="0"/>
      <w:marTop w:val="0"/>
      <w:marBottom w:val="0"/>
      <w:divBdr>
        <w:top w:val="none" w:sz="0" w:space="0" w:color="auto"/>
        <w:left w:val="none" w:sz="0" w:space="0" w:color="auto"/>
        <w:bottom w:val="none" w:sz="0" w:space="0" w:color="auto"/>
        <w:right w:val="none" w:sz="0" w:space="0" w:color="auto"/>
      </w:divBdr>
    </w:div>
    <w:div w:id="1404570817">
      <w:bodyDiv w:val="1"/>
      <w:marLeft w:val="0"/>
      <w:marRight w:val="0"/>
      <w:marTop w:val="0"/>
      <w:marBottom w:val="0"/>
      <w:divBdr>
        <w:top w:val="none" w:sz="0" w:space="0" w:color="auto"/>
        <w:left w:val="none" w:sz="0" w:space="0" w:color="auto"/>
        <w:bottom w:val="none" w:sz="0" w:space="0" w:color="auto"/>
        <w:right w:val="none" w:sz="0" w:space="0" w:color="auto"/>
      </w:divBdr>
    </w:div>
    <w:div w:id="1464614509">
      <w:bodyDiv w:val="1"/>
      <w:marLeft w:val="0"/>
      <w:marRight w:val="0"/>
      <w:marTop w:val="0"/>
      <w:marBottom w:val="0"/>
      <w:divBdr>
        <w:top w:val="none" w:sz="0" w:space="0" w:color="auto"/>
        <w:left w:val="none" w:sz="0" w:space="0" w:color="auto"/>
        <w:bottom w:val="none" w:sz="0" w:space="0" w:color="auto"/>
        <w:right w:val="none" w:sz="0" w:space="0" w:color="auto"/>
      </w:divBdr>
    </w:div>
    <w:div w:id="1477337484">
      <w:bodyDiv w:val="1"/>
      <w:marLeft w:val="0"/>
      <w:marRight w:val="0"/>
      <w:marTop w:val="0"/>
      <w:marBottom w:val="0"/>
      <w:divBdr>
        <w:top w:val="none" w:sz="0" w:space="0" w:color="auto"/>
        <w:left w:val="none" w:sz="0" w:space="0" w:color="auto"/>
        <w:bottom w:val="none" w:sz="0" w:space="0" w:color="auto"/>
        <w:right w:val="none" w:sz="0" w:space="0" w:color="auto"/>
      </w:divBdr>
    </w:div>
    <w:div w:id="1511410057">
      <w:bodyDiv w:val="1"/>
      <w:marLeft w:val="0"/>
      <w:marRight w:val="0"/>
      <w:marTop w:val="0"/>
      <w:marBottom w:val="0"/>
      <w:divBdr>
        <w:top w:val="none" w:sz="0" w:space="0" w:color="auto"/>
        <w:left w:val="none" w:sz="0" w:space="0" w:color="auto"/>
        <w:bottom w:val="none" w:sz="0" w:space="0" w:color="auto"/>
        <w:right w:val="none" w:sz="0" w:space="0" w:color="auto"/>
      </w:divBdr>
    </w:div>
    <w:div w:id="1602031689">
      <w:bodyDiv w:val="1"/>
      <w:marLeft w:val="0"/>
      <w:marRight w:val="0"/>
      <w:marTop w:val="0"/>
      <w:marBottom w:val="0"/>
      <w:divBdr>
        <w:top w:val="none" w:sz="0" w:space="0" w:color="auto"/>
        <w:left w:val="none" w:sz="0" w:space="0" w:color="auto"/>
        <w:bottom w:val="none" w:sz="0" w:space="0" w:color="auto"/>
        <w:right w:val="none" w:sz="0" w:space="0" w:color="auto"/>
      </w:divBdr>
      <w:divsChild>
        <w:div w:id="404687727">
          <w:marLeft w:val="640"/>
          <w:marRight w:val="0"/>
          <w:marTop w:val="0"/>
          <w:marBottom w:val="0"/>
          <w:divBdr>
            <w:top w:val="none" w:sz="0" w:space="0" w:color="auto"/>
            <w:left w:val="none" w:sz="0" w:space="0" w:color="auto"/>
            <w:bottom w:val="none" w:sz="0" w:space="0" w:color="auto"/>
            <w:right w:val="none" w:sz="0" w:space="0" w:color="auto"/>
          </w:divBdr>
        </w:div>
        <w:div w:id="433401076">
          <w:marLeft w:val="640"/>
          <w:marRight w:val="0"/>
          <w:marTop w:val="0"/>
          <w:marBottom w:val="0"/>
          <w:divBdr>
            <w:top w:val="none" w:sz="0" w:space="0" w:color="auto"/>
            <w:left w:val="none" w:sz="0" w:space="0" w:color="auto"/>
            <w:bottom w:val="none" w:sz="0" w:space="0" w:color="auto"/>
            <w:right w:val="none" w:sz="0" w:space="0" w:color="auto"/>
          </w:divBdr>
        </w:div>
        <w:div w:id="494808162">
          <w:marLeft w:val="640"/>
          <w:marRight w:val="0"/>
          <w:marTop w:val="0"/>
          <w:marBottom w:val="0"/>
          <w:divBdr>
            <w:top w:val="none" w:sz="0" w:space="0" w:color="auto"/>
            <w:left w:val="none" w:sz="0" w:space="0" w:color="auto"/>
            <w:bottom w:val="none" w:sz="0" w:space="0" w:color="auto"/>
            <w:right w:val="none" w:sz="0" w:space="0" w:color="auto"/>
          </w:divBdr>
        </w:div>
        <w:div w:id="504173967">
          <w:marLeft w:val="640"/>
          <w:marRight w:val="0"/>
          <w:marTop w:val="0"/>
          <w:marBottom w:val="0"/>
          <w:divBdr>
            <w:top w:val="none" w:sz="0" w:space="0" w:color="auto"/>
            <w:left w:val="none" w:sz="0" w:space="0" w:color="auto"/>
            <w:bottom w:val="none" w:sz="0" w:space="0" w:color="auto"/>
            <w:right w:val="none" w:sz="0" w:space="0" w:color="auto"/>
          </w:divBdr>
        </w:div>
        <w:div w:id="631208633">
          <w:marLeft w:val="640"/>
          <w:marRight w:val="0"/>
          <w:marTop w:val="0"/>
          <w:marBottom w:val="0"/>
          <w:divBdr>
            <w:top w:val="none" w:sz="0" w:space="0" w:color="auto"/>
            <w:left w:val="none" w:sz="0" w:space="0" w:color="auto"/>
            <w:bottom w:val="none" w:sz="0" w:space="0" w:color="auto"/>
            <w:right w:val="none" w:sz="0" w:space="0" w:color="auto"/>
          </w:divBdr>
        </w:div>
        <w:div w:id="686911970">
          <w:marLeft w:val="640"/>
          <w:marRight w:val="0"/>
          <w:marTop w:val="0"/>
          <w:marBottom w:val="0"/>
          <w:divBdr>
            <w:top w:val="none" w:sz="0" w:space="0" w:color="auto"/>
            <w:left w:val="none" w:sz="0" w:space="0" w:color="auto"/>
            <w:bottom w:val="none" w:sz="0" w:space="0" w:color="auto"/>
            <w:right w:val="none" w:sz="0" w:space="0" w:color="auto"/>
          </w:divBdr>
        </w:div>
        <w:div w:id="689722408">
          <w:marLeft w:val="640"/>
          <w:marRight w:val="0"/>
          <w:marTop w:val="0"/>
          <w:marBottom w:val="0"/>
          <w:divBdr>
            <w:top w:val="none" w:sz="0" w:space="0" w:color="auto"/>
            <w:left w:val="none" w:sz="0" w:space="0" w:color="auto"/>
            <w:bottom w:val="none" w:sz="0" w:space="0" w:color="auto"/>
            <w:right w:val="none" w:sz="0" w:space="0" w:color="auto"/>
          </w:divBdr>
        </w:div>
        <w:div w:id="778723089">
          <w:marLeft w:val="640"/>
          <w:marRight w:val="0"/>
          <w:marTop w:val="0"/>
          <w:marBottom w:val="0"/>
          <w:divBdr>
            <w:top w:val="none" w:sz="0" w:space="0" w:color="auto"/>
            <w:left w:val="none" w:sz="0" w:space="0" w:color="auto"/>
            <w:bottom w:val="none" w:sz="0" w:space="0" w:color="auto"/>
            <w:right w:val="none" w:sz="0" w:space="0" w:color="auto"/>
          </w:divBdr>
        </w:div>
        <w:div w:id="843201012">
          <w:marLeft w:val="640"/>
          <w:marRight w:val="0"/>
          <w:marTop w:val="0"/>
          <w:marBottom w:val="0"/>
          <w:divBdr>
            <w:top w:val="none" w:sz="0" w:space="0" w:color="auto"/>
            <w:left w:val="none" w:sz="0" w:space="0" w:color="auto"/>
            <w:bottom w:val="none" w:sz="0" w:space="0" w:color="auto"/>
            <w:right w:val="none" w:sz="0" w:space="0" w:color="auto"/>
          </w:divBdr>
        </w:div>
        <w:div w:id="1167358683">
          <w:marLeft w:val="640"/>
          <w:marRight w:val="0"/>
          <w:marTop w:val="0"/>
          <w:marBottom w:val="0"/>
          <w:divBdr>
            <w:top w:val="none" w:sz="0" w:space="0" w:color="auto"/>
            <w:left w:val="none" w:sz="0" w:space="0" w:color="auto"/>
            <w:bottom w:val="none" w:sz="0" w:space="0" w:color="auto"/>
            <w:right w:val="none" w:sz="0" w:space="0" w:color="auto"/>
          </w:divBdr>
        </w:div>
        <w:div w:id="1629622444">
          <w:marLeft w:val="640"/>
          <w:marRight w:val="0"/>
          <w:marTop w:val="0"/>
          <w:marBottom w:val="0"/>
          <w:divBdr>
            <w:top w:val="none" w:sz="0" w:space="0" w:color="auto"/>
            <w:left w:val="none" w:sz="0" w:space="0" w:color="auto"/>
            <w:bottom w:val="none" w:sz="0" w:space="0" w:color="auto"/>
            <w:right w:val="none" w:sz="0" w:space="0" w:color="auto"/>
          </w:divBdr>
        </w:div>
      </w:divsChild>
    </w:div>
    <w:div w:id="1659533429">
      <w:bodyDiv w:val="1"/>
      <w:marLeft w:val="0"/>
      <w:marRight w:val="0"/>
      <w:marTop w:val="0"/>
      <w:marBottom w:val="0"/>
      <w:divBdr>
        <w:top w:val="none" w:sz="0" w:space="0" w:color="auto"/>
        <w:left w:val="none" w:sz="0" w:space="0" w:color="auto"/>
        <w:bottom w:val="none" w:sz="0" w:space="0" w:color="auto"/>
        <w:right w:val="none" w:sz="0" w:space="0" w:color="auto"/>
      </w:divBdr>
    </w:div>
    <w:div w:id="1794135463">
      <w:bodyDiv w:val="1"/>
      <w:marLeft w:val="0"/>
      <w:marRight w:val="0"/>
      <w:marTop w:val="0"/>
      <w:marBottom w:val="0"/>
      <w:divBdr>
        <w:top w:val="none" w:sz="0" w:space="0" w:color="auto"/>
        <w:left w:val="none" w:sz="0" w:space="0" w:color="auto"/>
        <w:bottom w:val="none" w:sz="0" w:space="0" w:color="auto"/>
        <w:right w:val="none" w:sz="0" w:space="0" w:color="auto"/>
      </w:divBdr>
    </w:div>
    <w:div w:id="1835561234">
      <w:bodyDiv w:val="1"/>
      <w:marLeft w:val="0"/>
      <w:marRight w:val="0"/>
      <w:marTop w:val="0"/>
      <w:marBottom w:val="0"/>
      <w:divBdr>
        <w:top w:val="none" w:sz="0" w:space="0" w:color="auto"/>
        <w:left w:val="none" w:sz="0" w:space="0" w:color="auto"/>
        <w:bottom w:val="none" w:sz="0" w:space="0" w:color="auto"/>
        <w:right w:val="none" w:sz="0" w:space="0" w:color="auto"/>
      </w:divBdr>
    </w:div>
    <w:div w:id="1847284955">
      <w:bodyDiv w:val="1"/>
      <w:marLeft w:val="0"/>
      <w:marRight w:val="0"/>
      <w:marTop w:val="0"/>
      <w:marBottom w:val="0"/>
      <w:divBdr>
        <w:top w:val="none" w:sz="0" w:space="0" w:color="auto"/>
        <w:left w:val="none" w:sz="0" w:space="0" w:color="auto"/>
        <w:bottom w:val="none" w:sz="0" w:space="0" w:color="auto"/>
        <w:right w:val="none" w:sz="0" w:space="0" w:color="auto"/>
      </w:divBdr>
    </w:div>
    <w:div w:id="1877500718">
      <w:bodyDiv w:val="1"/>
      <w:marLeft w:val="0"/>
      <w:marRight w:val="0"/>
      <w:marTop w:val="0"/>
      <w:marBottom w:val="0"/>
      <w:divBdr>
        <w:top w:val="none" w:sz="0" w:space="0" w:color="auto"/>
        <w:left w:val="none" w:sz="0" w:space="0" w:color="auto"/>
        <w:bottom w:val="none" w:sz="0" w:space="0" w:color="auto"/>
        <w:right w:val="none" w:sz="0" w:space="0" w:color="auto"/>
      </w:divBdr>
    </w:div>
    <w:div w:id="1965428594">
      <w:bodyDiv w:val="1"/>
      <w:marLeft w:val="0"/>
      <w:marRight w:val="0"/>
      <w:marTop w:val="0"/>
      <w:marBottom w:val="0"/>
      <w:divBdr>
        <w:top w:val="none" w:sz="0" w:space="0" w:color="auto"/>
        <w:left w:val="none" w:sz="0" w:space="0" w:color="auto"/>
        <w:bottom w:val="none" w:sz="0" w:space="0" w:color="auto"/>
        <w:right w:val="none" w:sz="0" w:space="0" w:color="auto"/>
      </w:divBdr>
    </w:div>
    <w:div w:id="2036760313">
      <w:bodyDiv w:val="1"/>
      <w:marLeft w:val="0"/>
      <w:marRight w:val="0"/>
      <w:marTop w:val="0"/>
      <w:marBottom w:val="0"/>
      <w:divBdr>
        <w:top w:val="none" w:sz="0" w:space="0" w:color="auto"/>
        <w:left w:val="none" w:sz="0" w:space="0" w:color="auto"/>
        <w:bottom w:val="none" w:sz="0" w:space="0" w:color="auto"/>
        <w:right w:val="none" w:sz="0" w:space="0" w:color="auto"/>
      </w:divBdr>
    </w:div>
    <w:div w:id="210950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956979-AA44-004F-B261-9F234B54413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a0b5583-bab7-44dc-8fef-afaed6b616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&quot;,&quot;citationItems&quot;:[{&quot;id&quot;:&quot;5b8f2cb7-2770-3282-85e8-a87adbe9174b&quot;,&quot;itemData&quot;:{&quot;type&quot;:&quot;article-journal&quot;,&quot;id&quot;:&quot;5b8f2cb7-2770-3282-85e8-a87adbe9174b&quot;,&quot;title&quot;:&quot;Modulation of Human Memory by Deep Brain Stimulation of the Entorhinal-Hippocampal Circuitry&quot;,&quot;author&quot;:[{&quot;family&quot;:&quot;Mankin&quot;,&quot;given&quot;:&quot;Emily A.&quot;,&quot;parse-names&quot;:false,&quot;dropping-particle&quot;:&quot;&quot;,&quot;non-dropping-particle&quot;:&quot;&quot;},{&quot;family&quot;:&quot;Fried&quot;,&quot;given&quot;:&quot;Itzhak&quot;,&quot;parse-names&quot;:false,&quot;dropping-particle&quot;:&quot;&quot;,&quot;non-dropping-particle&quot;:&quot;&quot;}],&quot;container-title&quot;:&quot;Neuron&quot;,&quot;container-title-short&quot;:&quot;Neuron&quot;,&quot;accessed&quot;:{&quot;date-parts&quot;:[[2024,11,7]]},&quot;DOI&quot;:&quot;10.1016/J.NEURON.2020.02.024/ASSET/ACC5DE32-8CF3-4C24-AA62-52173980B605/MAIN.ASSETS/GR3.JPG&quot;,&quot;ISSN&quot;:&quot;10974199&quot;,&quot;PMID&quot;:&quot;32325058&quot;,&quot;URL&quot;:&quot;http://www.cell.com/article/S0896627320301471/fulltext&quot;,&quot;issued&quot;:{&quot;date-parts&quot;:[[2020,4,22]]},&quot;page&quot;:&quot;218-235&quot;,&quot;abstract&quot;:&quot;Neurological disorders affecting human memory present a major scientific, medical, and societal challenge. Direct or indirect deep brain stimulation (DBS) of the entorhinal-hippocampal system, the brain's major memory hub, has been studied in people with epilepsy or Alzheimer's disease, intending to enhance memory performance or slow memory decline. Variability in the spatiotemporal parameters of stimulation employed to date notwithstanding, it is likely that future DBS for memory will employ closed-loop, nuanced approaches that are synergistic with native physiological processes. The potential for editing human memory—decoding, enhancing, incepting, or deleting specific memories—suggests exciting therapeutic possibilities but also raises considerable ethical concerns. Mankin and Fried review the use of DBS for modulation of human memory; discuss current and future strategies for engaging entorhinal-hippocampal circuitry during encoding, retrieval, and consolidation; and weigh the potential benefits and ethical challenges of memory modification and editing.&quot;,&quot;publisher&quot;:&quot;Cell Press&quot;,&quot;issue&quot;:&quot;2&quot;,&quot;volume&quot;:&quot;106&quot;},&quot;isTemporary&quot;:false}]},{&quot;citationID&quot;:&quot;MENDELEY_CITATION_58bda0b1-12cc-461f-994f-a713d9f752a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&quot;,&quot;citationItems&quot;:[{&quot;id&quot;:&quot;c7e90788-bafb-33e3-9df7-7220094178dd&quot;,&quot;itemData&quot;:{&quot;type&quot;:&quot;article-journal&quot;,&quot;id&quot;:&quot;c7e90788-bafb-33e3-9df7-7220094178dd&quot;,&quot;title&quot;:&quot;Direct Electrical Stimulation of the Human Entorhinal Region and Hippocampus Impairs Memory&quot;,&quot;author&quot;:[{&quot;family&quot;:&quot;Jacobs&quot;,&quot;given&quot;:&quot;Joshua&quot;,&quot;parse-names&quot;:false,&quot;dropping-particle&quot;:&quot;&quot;,&quot;non-dropping-particle&quot;:&quot;&quot;},{&quot;family&quot;:&quot;Miller&quot;,&quot;given&quot;:&quot;Jonathan&quot;,&quot;parse-names&quot;:false,&quot;dropping-particle&quot;:&quot;&quot;,&quot;non-dropping-particle&quot;:&quot;&quot;},{&quot;family&quot;:&quot;Lee&quot;,&quot;given&quot;:&quot;Sang Ah&quot;,&quot;parse-names&quot;:false,&quot;dropping-particle&quot;:&quot;&quot;,&quot;non-dropping-particle&quot;:&quot;&quot;},{&quot;family&quot;:&quot;Coffey&quot;,&quot;given&quot;:&quot;Tom&quot;,&quot;parse-names&quot;:false,&quot;dropping-particle&quot;:&quot;&quot;,&quot;non-dropping-particle&quot;:&quot;&quot;},{&quot;family&quot;:&quot;Watrous&quot;,&quot;given&quot;:&quot;Andrew J.&quot;,&quot;parse-names&quot;:false,&quot;dropping-particle&quot;:&quot;&quot;,&quot;non-dropping-particle&quot;:&quot;&quot;},{&quot;family&quot;:&quot;Sperling&quot;,&quot;given&quot;:&quot;Michael R.&quot;,&quot;parse-names&quot;:false,&quot;dropping-particle&quot;:&quot;&quot;,&quot;non-dropping-particle&quot;:&quot;&quot;},{&quot;family&quot;:&quot;Sharan&quot;,&quot;given&quot;:&quot;Ashwini&quot;,&quot;parse-names&quot;:false,&quot;dropping-particle&quot;:&quot;&quot;,&quot;non-dropping-particle&quot;:&quot;&quot;},{&quot;family&quot;:&quot;Worrell&quot;,&quot;given&quot;:&quot;Gregory&quot;,&quot;parse-names&quot;:false,&quot;dropping-particle&quot;:&quot;&quot;,&quot;non-dropping-particle&quot;:&quot;&quot;},{&quot;family&quot;:&quot;Berry&quot;,&quot;given&quot;:&quot;Brent&quot;,&quot;parse-names&quot;:false,&quot;dropping-particle&quot;:&quot;&quot;,&quot;non-dropping-particle&quot;:&quot;&quot;},{&quot;family&quot;:&quot;Lega&quot;,&quot;given&quot;:&quot;Bradley&quot;,&quot;parse-names&quot;:false,&quot;dropping-particle&quot;:&quot;&quot;,&quot;non-dropping-particle&quot;:&quot;&quot;},{&quot;family&quot;:&quot;Jobst&quot;,&quot;given&quot;:&quot;Barbara C.&quot;,&quot;parse-names&quot;:false,&quot;dropping-particle&quot;:&quot;&quot;,&quot;non-dropping-particle&quot;:&quot;&quot;},{&quot;family&quot;:&quot;Davis&quot;,&quot;given&quot;:&quot;Kathryn&quot;,&quot;parse-names&quot;:false,&quot;dropping-particle&quot;:&quot;&quot;,&quot;non-dropping-particle&quot;:&quot;&quot;},{&quot;family&quot;:&quot;Gross&quot;,&quot;given&quot;:&quot;Robert E.&quot;,&quot;parse-names&quot;:false,&quot;dropping-particle&quot;:&quot;&quot;,&quot;non-dropping-particle&quot;:&quot;&quot;},{&quot;family&quot;:&quot;Sheth&quot;,&quot;given&quot;:&quot;Sameer A.&quot;,&quot;parse-names&quot;:false,&quot;dropping-particle&quot;:&quot;&quot;,&quot;non-dropping-particle&quot;:&quot;&quot;},{&quot;family&quot;:&quot;Ezzyat&quot;,&quot;given&quot;:&quot;Youssef&quot;,&quot;parse-names&quot;:false,&quot;dropping-particle&quot;:&quot;&quot;,&quot;non-dropping-particle&quot;:&quot;&quot;},{&quot;family&quot;:&quot;Das&quot;,&quot;given&quot;:&quot;Sandhitsu R.&quot;,&quot;parse-names&quot;:false,&quot;dropping-particle&quot;:&quot;&quot;,&quot;non-dropping-particle&quot;:&quot;&quot;},{&quot;family&quot;:&quot;Stein&quot;,&quot;given&quot;:&quot;Joel&quot;,&quot;parse-names&quot;:false,&quot;dropping-particle&quot;:&quot;&quot;,&quot;non-dropping-particle&quot;:&quot;&quot;},{&quot;family&quot;:&quot;Gorniak&quot;,&quot;given&quot;:&quot;Richard&quot;,&quot;parse-names&quot;:false,&quot;dropping-particle&quot;:&quot;&quot;,&quot;non-dropping-particle&quot;:&quot;&quot;},{&quot;family&quot;:&quot;Kahana&quot;,&quot;given&quot;:&quot;Michael J.&quot;,&quot;parse-names&quot;:false,&quot;dropping-particle&quot;:&quot;&quot;,&quot;non-dropping-particle&quot;:&quot;&quot;},{&quot;family&quot;:&quot;Rizzuto&quot;,&quot;given&quot;:&quot;Daniel S.&quot;,&quot;parse-names&quot;:false,&quot;dropping-particle&quot;:&quot;&quot;,&quot;non-dropping-particle&quot;:&quot;&quot;}],&quot;container-title&quot;:&quot;Neuron&quot;,&quot;container-title-short&quot;:&quot;Neuron&quot;,&quot;accessed&quot;:{&quot;date-parts&quot;:[[2024,1,4]]},&quot;DOI&quot;:&quot;10.1016/J.NEURON.2016.10.062&quot;,&quot;ISSN&quot;:&quot;0896-6273&quot;,&quot;PMID&quot;:&quot;27930911&quot;,&quot;issued&quot;:{&quot;date-parts&quot;:[[2016,12,7]]},&quot;page&quot;:&quot;983-990&quot;,&quot;abstract&quot;:&quot;Deep brain stimulation (DBS) has shown promise for treating a range of brain disorders and neurological conditions. One recent study showed that DBS in the entorhinal region improved the accuracy of human spatial memory. Based on this line of work, we performed a series of experiments to more fully characterize the effects of DBS in the medial temporal lobe on human memory. Neurosurgical patients with implanted electrodes performed spatial and verbal-episodic memory tasks. During the encoding periods of both tasks, subjects received electrical stimulation at 50 Hz. In contrast to earlier work, electrical stimulation impaired memory performance significantly in both spatial and verbal tasks. Stimulation in both the entorhinal region and hippocampus caused decreased memory performance. These findings indicate that the entorhinal region and hippocampus are causally involved in human memory and suggest that refined methods are needed to use DBS in these regions to improve memory.&quot;,&quot;publisher&quot;:&quot;Cell Press&quot;,&quot;issue&quot;:&quot;5&quot;,&quot;volume&quot;:&quot;92&quot;},&quot;isTemporary&quot;:false},{&quot;id&quot;:&quot;848ca239-3d45-3805-be04-5ed6d7b945b9&quot;,&quot;itemData&quot;:{&quot;type&quot;:&quot;article-journal&quot;,&quot;id&quot;:&quot;848ca239-3d45-3805-be04-5ed6d7b945b9&quot;,&quot;title&quot;:&quot;Electrical Stimulation in Hippocampus and Entorhinal Cortex Impairs Spatial and Temporal Memory&quot;,&quot;author&quot;:[{&quot;family&quot;:&quot;Goyal&quot;,&quot;given&quot;:&quot;Abhinav&quot;,&quot;parse-names&quot;:false,&quot;dropping-particle&quot;:&quot;&quot;,&quot;non-dropping-particle&quot;:&quot;&quot;},{&quot;family&quot;:&quot;Miller&quot;,&quot;given&quot;:&quot;Jonathan&quot;,&quot;parse-names&quot;:false,&quot;dropping-particle&quot;:&quot;&quot;,&quot;non-dropping-particle&quot;:&quot;&quot;},{&quot;family&quot;:&quot;Watrous&quot;,&quot;given&quot;:&quot;Andrew J&quot;,&quot;parse-names&quot;:false,&quot;dropping-particle&quot;:&quot;&quot;,&quot;non-dropping-particle&quot;:&quot;&quot;},{&quot;family&quot;:&quot;Sang&quot;,&quot;given&quot;:&quot;X&quot;,&quot;parse-names&quot;:false,&quot;dropping-particle&quot;:&quot;&quot;,&quot;non-dropping-particle&quot;:&quot;&quot;},{&quot;family&quot;:&quot;Lee&quot;,&quot;given&quot;:&quot;Ah&quot;,&quot;parse-names&quot;:false,&quot;dropping-particle&quot;:&quot;&quot;,&quot;non-dropping-particle&quot;:&quot;&quot;},{&quot;family&quot;:&quot;Coffey&quot;,&quot;given&quot;:&quot;Tom&quot;,&quot;parse-names&quot;:false,&quot;dropping-particle&quot;:&quot;&quot;,&quot;non-dropping-particle&quot;:&quot;&quot;},{&quot;family&quot;:&quot;Sperling&quot;,&quot;given&quot;:&quot;Michael R&quot;,&quot;parse-names&quot;:false,&quot;dropping-particle&quot;:&quot;&quot;,&quot;non-dropping-particle&quot;:&quot;&quot;},{&quot;family&quot;:&quot;Sharan&quot;,&quot;given&quot;:&quot;Ashwini&quot;,&quot;parse-names&quot;:false,&quot;dropping-particle&quot;:&quot;&quot;,&quot;non-dropping-particle&quot;:&quot;&quot;},{&quot;family&quot;:&quot;Worrell&quot;,&quot;given&quot;:&quot;X Gregory&quot;,&quot;parse-names&quot;:false,&quot;dropping-particle&quot;:&quot;&quot;,&quot;non-dropping-particle&quot;:&quot;&quot;},{&quot;family&quot;:&quot;Berry&quot;,&quot;given&quot;:&quot;X Brent&quot;,&quot;parse-names&quot;:false,&quot;dropping-particle&quot;:&quot;&quot;,&quot;non-dropping-particle&quot;:&quot;&quot;},{&quot;family&quot;:&quot;Lega&quot;,&quot;given&quot;:&quot;Bradley&quot;,&quot;parse-names&quot;:false,&quot;dropping-particle&quot;:&quot;&quot;,&quot;non-dropping-particle&quot;:&quot;&quot;},{&quot;family&quot;:&quot;Jobst&quot;,&quot;given&quot;:&quot;Barbara C&quot;,&quot;parse-names&quot;:false,&quot;dropping-particle&quot;:&quot;&quot;,&quot;non-dropping-particle&quot;:&quot;&quot;},{&quot;family&quot;:&quot;Davis&quot;,&quot;given&quot;:&quot;Kathryn A&quot;,&quot;parse-names&quot;:false,&quot;dropping-particle&quot;:&quot;&quot;,&quot;non-dropping-particle&quot;:&quot;&quot;},{&quot;family&quot;:&quot;Inman&quot;,&quot;given&quot;:&quot;Cory&quot;,&quot;parse-names&quot;:false,&quot;dropping-particle&quot;:&quot;&quot;,&quot;non-dropping-particle&quot;:&quot;&quot;},{&quot;family&quot;:&quot;Sheth&quot;,&quot;given&quot;:&quot;Sameer A&quot;,&quot;parse-names&quot;:false,&quot;dropping-particle&quot;:&quot;&quot;,&quot;non-dropping-particle&quot;:&quot;&quot;},{&quot;family&quot;:&quot;Wanda&quot;,&quot;given&quot;:&quot;Paul A&quot;,&quot;parse-names&quot;:false,&quot;dropping-particle&quot;:&quot;&quot;,&quot;non-dropping-particle&quot;:&quot;&quot;},{&quot;family&quot;:&quot;Ezzyat&quot;,&quot;given&quot;:&quot;Youssef&quot;,&quot;parse-names&quot;:false,&quot;dropping-particle&quot;:&quot;&quot;,&quot;non-dropping-particle&quot;:&quot;&quot;},{&quot;family&quot;:&quot;Das&quot;,&quot;given&quot;:&quot;Sandhitsu R&quot;,&quot;parse-names&quot;:false,&quot;dropping-particle&quot;:&quot;&quot;,&quot;non-dropping-particle&quot;:&quot;&quot;},{&quot;family&quot;:&quot;Stein&quot;,&quot;given&quot;:&quot;Joel&quot;,&quot;parse-names&quot;:false,&quot;dropping-particle&quot;:&quot;&quot;,&quot;non-dropping-particle&quot;:&quot;&quot;},{&quot;family&quot;:&quot;Gorniak&quot;,&quot;given&quot;:&quot;X Richard&quot;,&quot;parse-names&quot;:false,&quot;dropping-particle&quot;:&quot;&quot;,&quot;non-dropping-particle&quot;:&quot;&quot;},{&quot;family&quot;:&quot;Jacobs&quot;,&quot;given&quot;:&quot;Joshua&quot;,&quot;parse-names&quot;:false,&quot;dropping-particle&quot;:&quot;&quot;,&quot;non-dropping-particle&quot;:&quot;&quot;}],&quot;accessed&quot;:{&quot;date-parts&quot;:[[2024,1,4]]},&quot;DOI&quot;:&quot;10.1523/JNEUROSCI.3049-17.2018&quot;,&quot;URL&quot;:&quot;http://memory.psych.upenn.edu/&quot;,&quot;issued&quot;:{&quot;date-parts&quot;:[[2018]]},&quot;abstract&quot;:&quot;The medial temporal lobe (MTL) is widely implicated in supporting episodic memory and navigation, but its precise functional role in organizing memory across time and space remains elusive. Here we examine the specific cognitive processes implemented by MTL structures (hippocampus and entorhinal cortex) to organize memory by using electrical brain stimulation, leveraging its ability to establish causal links between brain regions and features of behavior. We studied neurosurgical patients of both sexes who performed spatial-navigation and verbal-episodic memory tasks while brain stimulation was applied in various regions during learning. During the verbal memory task, stimulation in the MTL disrupted the temporal organization of encoded memories such that items learned with stimulation tended to be recalled in a more randomized order. During the spatial task, MTL stimulation impaired subjects' abilities to remember items located far away from boundaries. These stimulation effects were specific to the MTL. Our findings thus provide the first causal demonstration in humans of the specific memory processes that are performed by the MTL to encode when and where events occurred.&quot;,&quot;container-title-short&quot;:&quot;&quot;},&quot;isTemporary&quot;:false},{&quot;id&quot;:&quot;772a505e-7af7-3a0b-b642-daae6d28d410&quot;,&quot;itemData&quot;:{&quot;type&quot;:&quot;article-journal&quot;,&quot;id&quot;:&quot;772a505e-7af7-3a0b-b642-daae6d28d410&quot;,&quot;title&quot;:&quot;Stimulation of the human medial temporal lobe between learning and recall selectively enhances forgetting&quot;,&quot;author&quot;:[{&quot;family&quot;:&quot;Merkow&quot;,&quot;given&quot;:&quot;Maxwell B.&quot;,&quot;parse-names&quot;:false,&quot;dropping-particle&quot;:&quot;&quot;,&quot;non-dropping-particle&quot;:&quot;&quot;},{&quot;family&quot;:&quot;Burke&quot;,&quot;given&quot;:&quot;John F.&quot;,&quot;parse-names&quot;:false,&quot;dropping-particle&quot;:&quot;&quot;,&quot;non-dropping-particle&quot;:&quot;&quot;},{&quot;family&quot;:&quot;Ramayya&quot;,&quot;given&quot;:&quot;Ashwin G.&quot;,&quot;parse-names&quot;:false,&quot;dropping-particle&quot;:&quot;&quot;,&quot;non-dropping-particle&quot;:&quot;&quot;},{&quot;family&quot;:&quot;Sharan&quot;,&quot;given&quot;:&quot;Ashwini D.&quot;,&quot;parse-names&quot;:false,&quot;dropping-particle&quot;:&quot;&quot;,&quot;non-dropping-particle&quot;:&quot;&quot;},{&quot;family&quot;:&quot;Sperling&quot;,&quot;given&quot;:&quot;Michael R.&quot;,&quot;parse-names&quot;:false,&quot;dropping-particle&quot;:&quot;&quot;,&quot;non-dropping-particle&quot;:&quot;&quot;},{&quot;family&quot;:&quot;Kahana&quot;,&quot;given&quot;:&quot;Michael J.&quot;,&quot;parse-names&quot;:false,&quot;dropping-particle&quot;:&quot;&quot;,&quot;non-dropping-particle&quot;:&quot;&quot;}],&quot;container-title&quot;:&quot;Brain Stimulation&quot;,&quot;container-title-short&quot;:&quot;Brain Stimul&quot;,&quot;accessed&quot;:{&quot;date-parts&quot;:[[2024,3,4]]},&quot;DOI&quot;:&quot;10.1016/j.brs.2016.12.011&quot;,&quot;ISSN&quot;:&quot;1935861X&quot;,&quot;URL&quot;:&quot;https://linkinghub.elsevier.com/retrieve/pii/S1935861X1630393X&quot;,&quot;issued&quot;:{&quot;date-parts&quot;:[[2017,5,1]]},&quot;page&quot;:&quot;645-650&quot;,&quot;abstract&quot;:&quot;Background Direct electrical stimulation applied to the human medial temporal lobe (MTL) typically disrupts performance on memory tasks, however, the mechanism underlying this effect is not known. Objective To study the effects of MTL stimulation on memory performance. Methods We studied the effects of MTL stimulation on memory in five patients undergoing invasive electrocorticographic monitoring during various phases of a memory task (encoding, distractor, recall). Results We found that MTL stimulation disrupted memory performance in a timing-dependent manner; we observed greater forgetting when applying stimulation during the delay between encoding and recall, compared to when it was applied during encoding or recall. Conclusions The results suggest that recall is most dependent on the MTL between learning and retrieval.&quot;,&quot;publisher&quot;:&quot;NIH Public Access&quot;,&quot;issue&quot;:&quot;3&quot;,&quot;volume&quot;:&quot;10&quot;},&quot;isTemporary&quot;:false}]},{&quot;citationID&quot;:&quot;MENDELEY_CITATION_c9501ed6-27d0-40c8-b7f7-e01edc85644e&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&quot;,&quot;citationItems&quot;:[{&quot;id&quot;:&quot;79102155-24fc-32f0-b845-ca0e425ce4db&quot;,&quot;itemData&quot;:{&quot;type&quot;:&quot;article-journal&quot;,&quot;id&quot;:&quot;79102155-24fc-32f0-b845-ca0e425ce4db&quot;,&quot;title&quot;:&quot;Direct Brain Stimulation Modulates Encoding States and Memory Performance in Humans&quot;,&quot;author&quot;:[{&quot;family&quot;:&quot;Ezzyat&quot;,&quot;given&quot;:&quot;Youssef&quot;,&quot;parse-names&quot;:false,&quot;dropping-particle&quot;:&quot;&quot;,&quot;non-dropping-particle&quot;:&quot;&quot;},{&quot;family&quot;:&quot;Kragel&quot;,&quot;given&quot;:&quot;James E.&quot;,&quot;parse-names&quot;:false,&quot;dropping-particle&quot;:&quot;&quot;,&quot;non-dropping-particle&quot;:&quot;&quot;},{&quot;family&quot;:&quot;Burke&quot;,&quot;given&quot;:&quot;John F.&quot;,&quot;parse-names&quot;:false,&quot;dropping-particle&quot;:&quot;&quot;,&quot;non-dropping-particle&quot;:&quot;&quot;},{&quot;family&quot;:&quot;Levy&quot;,&quot;given&quot;:&quot;Deborah F.&quot;,&quot;parse-names&quot;:false,&quot;dropping-particle&quot;:&quot;&quot;,&quot;non-dropping-particle&quot;:&quot;&quot;},{&quot;family&quot;:&quot;Lyalenko&quot;,&quot;given&quot;:&quot;Anastasia&quot;,&quot;parse-names&quot;:false,&quot;dropping-particle&quot;:&quot;&quot;,&quot;non-dropping-particle&quot;:&quot;&quot;},{&quot;family&quot;:&quot;Wanda&quot;,&quot;given&quot;:&quot;Paul&quot;,&quot;parse-names&quot;:false,&quot;dropping-particle&quot;:&quot;&quot;,&quot;non-dropping-particle&quot;:&quot;&quot;},{&quot;family&quot;:&quot;O'Sullivan&quot;,&quot;given&quot;:&quot;Logan&quot;,&quot;parse-names&quot;:false,&quot;dropping-particle&quot;:&quot;&quot;,&quot;non-dropping-particle&quot;:&quot;&quot;},{&quot;family&quot;:&quot;Hurley&quot;,&quot;given&quot;:&quot;Katherine B.&quot;,&quot;parse-names&quot;:false,&quot;dropping-particle&quot;:&quot;&quot;,&quot;non-dropping-particle&quot;:&quot;&quot;},{&quot;family&quot;:&quot;Busygin&quot;,&quot;given&quot;:&quot;Stanislav&quot;,&quot;parse-names&quot;:false,&quot;dropping-particle&quot;:&quot;&quot;,&quot;non-dropping-particle&quot;:&quot;&quot;},{&quot;family&quot;:&quot;Pedisich&quot;,&quot;given&quot;:&quot;Isaac&quot;,&quot;parse-names&quot;:false,&quot;dropping-particle&quot;:&quot;&quot;,&quot;non-dropping-particle&quot;:&quot;&quot;},{&quot;family&quot;:&quot;Sperling&quot;,&quot;given&quot;:&quot;Michael R.&quot;,&quot;parse-names&quot;:false,&quot;dropping-particle&quot;:&quot;&quot;,&quot;non-dropping-particle&quot;:&quot;&quot;},{&quot;family&quot;:&quot;Worrell&quot;,&quot;given&quot;:&quot;Gregory A.&quot;,&quot;parse-names&quot;:false,&quot;dropping-particle&quot;:&quot;&quot;,&quot;non-dropping-particle&quot;:&quot;&quot;},{&quot;family&quot;:&quot;Kucewicz&quot;,&quot;given&quot;:&quot;Michal T.&quot;,&quot;parse-names&quot;:false,&quot;dropping-particle&quot;:&quot;&quot;,&quot;non-dropping-particle&quot;:&quot;&quot;},{&quot;family&quot;:&quot;Davis&quot;,&quot;given&quot;:&quot;Kathryn A.&quot;,&quot;parse-names&quot;:false,&quot;dropping-particle&quot;:&quot;&quot;,&quot;non-dropping-particle&quot;:&quot;&quot;},{&quot;family&quot;:&quot;Lucas&quot;,&quot;given&quot;:&quot;Timothy H.&quot;,&quot;parse-names&quot;:false,&quot;dropping-particle&quot;:&quot;&quot;,&quot;non-dropping-particle&quot;:&quot;&quot;},{&quot;family&quot;:&quot;Inman&quot;,&quot;given&quot;:&quot;Cory S.&quot;,&quot;parse-names&quot;:false,&quot;dropping-particle&quot;:&quot;&quot;,&quot;non-dropping-particle&quot;:&quot;&quot;},{&quot;family&quot;:&quot;Lega&quot;,&quot;given&quot;:&quot;Bradley C.&quot;,&quot;parse-names&quot;:false,&quot;dropping-particle&quot;:&quot;&quot;,&quot;non-dropping-particle&quot;:&quot;&quot;},{&quot;family&quot;:&quot;Jobst&quot;,&quot;given&quot;:&quot;Barbara C.&quot;,&quot;parse-names&quot;:false,&quot;dropping-particle&quot;:&quot;&quot;,&quot;non-dropping-particle&quot;:&quot;&quot;},{&quot;family&quot;:&quot;Sheth&quot;,&quot;given&quot;:&quot;Sameer A.&quot;,&quot;parse-names&quot;:false,&quot;dropping-particle&quot;:&quot;&quot;,&quot;non-dropping-particle&quot;:&quot;&quot;},{&quot;family&quot;:&quot;Zaghloul&quot;,&quot;given&quot;:&quot;Kareem&quot;,&quot;parse-names&quot;:false,&quot;dropping-particle&quot;:&quot;&quot;,&quot;non-dropping-particle&quot;:&quot;&quot;},{&quot;family&quot;:&quot;Jutras&quot;,&quot;given&quot;:&quot;Michael J.&quot;,&quot;parse-names&quot;:false,&quot;dropping-particle&quot;:&quot;&quot;,&quot;non-dropping-particle&quot;:&quot;&quot;},{&quot;family&quot;:&quot;Stein&quot;,&quot;given&quot;:&quot;Joel M.&quot;,&quot;parse-names&quot;:false,&quot;dropping-particle&quot;:&quot;&quot;,&quot;non-dropping-particle&quot;:&quot;&quot;},{&quot;family&quot;:&quot;Das&quot;,&quot;given&quot;:&quot;Sandhitsu R.&quot;,&quot;parse-names&quot;:false,&quot;dropping-particle&quot;:&quot;&quot;,&quot;non-dropping-particle&quot;:&quot;&quot;},{&quot;family&quot;:&quot;Gorniak&quot;,&quot;given&quot;:&quot;Richard&quot;,&quot;parse-names&quot;:false,&quot;dropping-particle&quot;:&quot;&quot;,&quot;non-dropping-particle&quot;:&quot;&quot;},{&quot;family&quot;:&quot;Rizzuto&quot;,&quot;given&quot;:&quot;Daniel S.&quot;,&quot;parse-names&quot;:false,&quot;dropping-particle&quot;:&quot;&quot;,&quot;non-dropping-particle&quot;:&quot;&quot;},{&quot;family&quot;:&quot;Kahana&quot;,&quot;given&quot;:&quot;Michael J.&quot;,&quot;parse-names&quot;:false,&quot;dropping-particle&quot;:&quot;&quot;,&quot;non-dropping-particle&quot;:&quot;&quot;}],&quot;container-title&quot;:&quot;Current Biology&quot;,&quot;accessed&quot;:{&quot;date-parts&quot;:[[2024,1,4]]},&quot;DOI&quot;:&quot;10.1016/J.CUB.2017.03.028&quot;,&quot;ISSN&quot;:&quot;0960-9822&quot;,&quot;PMID&quot;:&quot;28434860&quot;,&quot;issued&quot;:{&quot;date-parts&quot;:[[2017,5,8]]},&quot;page&quot;:&quot;1251-1258&quot;,&quot;abstract&quot;:&quot;People often forget information because they fail to effectively encode it. Here, we test the hypothesis that targeted electrical stimulation can modulate neural encoding states and subsequent memory outcomes. Using recordings from neurosurgical epilepsy patients with intracranially implanted electrodes, we trained multivariate classifiers to discriminate spectral activity during learning that predicted remembering from forgetting, then decoded neural activity in later sessions in which we applied stimulation during learning. Stimulation increased encoding-state estimates and recall if delivered when the classifier indicated low encoding efficiency but had the reverse effect if stimulation was delivered when the classifier indicated high encoding efficiency. Higher encoding-state estimates from stimulation were associated with greater evidence of neural activity linked to contextual memory encoding. In identifying the conditions under which stimulation modulates memory, the data suggest strategies for therapeutically treating memory dysfunction.&quot;,&quot;publisher&quot;:&quot;Cell Press&quot;,&quot;issue&quot;:&quot;9&quot;,&quot;volume&quot;:&quot;27&quot;,&quot;container-title-short&quot;:&quot;&quot;},&quot;isTemporary&quot;:false},{&quot;id&quot;:&quot;92249df4-3540-3586-91a6-75a684f28649&quot;,&quot;itemData&quot;:{&quot;type&quot;:&quot;article-journal&quot;,&quot;id&quot;:&quot;92249df4-3540-3586-91a6-75a684f28649&quot;,&quot;title&quot;:&quot;Closed-loop stimulation of temporal cortex rescues functional networks and improves memory&quot;,&quot;author&quot;:[{&quot;family&quot;:&quot;Ezzyat&quot;,&quot;given&quot;:&quot;Youssef&quot;,&quot;parse-names&quot;:false,&quot;dropping-particle&quot;:&quot;&quot;,&quot;non-dropping-particle&quot;:&quot;&quot;},{&quot;family&quot;:&quot;Wanda&quot;,&quot;given&quot;:&quot;Paul A.&quot;,&quot;parse-names&quot;:false,&quot;dropping-particle&quot;:&quot;&quot;,&quot;non-dropping-particle&quot;:&quot;&quot;},{&quot;family&quot;:&quot;Levy&quot;,&quot;given&quot;:&quot;Deborah F.&quot;,&quot;parse-names&quot;:false,&quot;dropping-particle&quot;:&quot;&quot;,&quot;non-dropping-particle&quot;:&quot;&quot;},{&quot;family&quot;:&quot;Kadel&quot;,&quot;given&quot;:&quot;Allison&quot;,&quot;parse-names&quot;:false,&quot;dropping-particle&quot;:&quot;&quot;,&quot;non-dropping-particle&quot;:&quot;&quot;},{&quot;family&quot;:&quot;Aka&quot;,&quot;given&quot;:&quot;Ada&quot;,&quot;parse-names&quot;:false,&quot;dropping-particle&quot;:&quot;&quot;,&quot;non-dropping-particle&quot;:&quot;&quot;},{&quot;family&quot;:&quot;Pedisich&quot;,&quot;given&quot;:&quot;Isaac&quot;,&quot;parse-names&quot;:false,&quot;dropping-particle&quot;:&quot;&quot;,&quot;non-dropping-particle&quot;:&quot;&quot;},{&quot;family&quot;:&quot;Sperling&quot;,&quot;given&quot;:&quot;Michael R.&quot;,&quot;parse-names&quot;:false,&quot;dropping-particle&quot;:&quot;&quot;,&quot;non-dropping-particle&quot;:&quot;&quot;},{&quot;family&quot;:&quot;Sharan&quot;,&quot;given&quot;:&quot;Ashwini D.&quot;,&quot;parse-names&quot;:false,&quot;dropping-particle&quot;:&quot;&quot;,&quot;non-dropping-particle&quot;:&quot;&quot;},{&quot;family&quot;:&quot;Lega&quot;,&quot;given&quot;:&quot;Bradley C.&quot;,&quot;parse-names&quot;:false,&quot;dropping-particle&quot;:&quot;&quot;,&quot;non-dropping-particle&quot;:&quot;&quot;},{&quot;family&quot;:&quot;Burks&quot;,&quot;given&quot;:&quot;Alexis&quot;,&quot;parse-names&quot;:false,&quot;dropping-particle&quot;:&quot;&quot;,&quot;non-dropping-particle&quot;:&quot;&quot;},{&quot;family&quot;:&quot;Gross&quot;,&quot;given&quot;:&quot;Robert E.&quot;,&quot;parse-names&quot;:false,&quot;dropping-particle&quot;:&quot;&quot;,&quot;non-dropping-particle&quot;:&quot;&quot;},{&quot;family&quot;:&quot;Inman&quot;,&quot;given&quot;:&quot;Cory S.&quot;,&quot;parse-names&quot;:false,&quot;dropping-particle&quot;:&quot;&quot;,&quot;non-dropping-particle&quot;:&quot;&quot;},{&quot;family&quot;:&quot;Jobst&quot;,&quot;given&quot;:&quot;Barbara C.&quot;,&quot;parse-names&quot;:false,&quot;dropping-particle&quot;:&quot;&quot;,&quot;non-dropping-particle&quot;:&quot;&quot;},{&quot;family&quot;:&quot;Gorenstein&quot;,&quot;given&quot;:&quot;Mark A.&quot;,&quot;parse-names&quot;:false,&quot;dropping-particle&quot;:&quot;&quot;,&quot;non-dropping-particle&quot;:&quot;&quot;},{&quot;family&quot;:&quot;Davis&quot;,&quot;given&quot;:&quot;Kathryn A.&quot;,&quot;parse-names&quot;:false,&quot;dropping-particle&quot;:&quot;&quot;,&quot;non-dropping-particle&quot;:&quot;&quot;},{&quot;family&quot;:&quot;Worrell&quot;,&quot;given&quot;:&quot;Gregory A.&quot;,&quot;parse-names&quot;:false,&quot;dropping-particle&quot;:&quot;&quot;,&quot;non-dropping-particle&quot;:&quot;&quot;},{&quot;family&quot;:&quot;Kucewicz&quot;,&quot;given&quot;:&quot;Michal T.&quot;,&quot;parse-names&quot;:false,&quot;dropping-particle&quot;:&quot;&quot;,&quot;non-dropping-particle&quot;:&quot;&quot;},{&quot;family&quot;:&quot;Stein&quot;,&quot;given&quot;:&quot;Joel M.&quot;,&quot;parse-names&quot;:false,&quot;dropping-particle&quot;:&quot;&quot;,&quot;non-dropping-particle&quot;:&quot;&quot;},{&quot;family&quot;:&quot;Gorniak&quot;,&quot;given&quot;:&quot;Richard&quot;,&quot;parse-names&quot;:false,&quot;dropping-particle&quot;:&quot;&quot;,&quot;non-dropping-particle&quot;:&quot;&quot;},{&quot;family&quot;:&quot;Das&quot;,&quot;given&quot;:&quot;Sandhitsu R.&quot;,&quot;parse-names&quot;:false,&quot;dropping-particle&quot;:&quot;&quot;,&quot;non-dropping-particle&quot;:&quot;&quot;},{&quot;family&quot;:&quot;Rizzuto&quot;,&quot;given&quot;:&quot;Daniel S.&quot;,&quot;parse-names&quot;:false,&quot;dropping-particle&quot;:&quot;&quot;,&quot;non-dropping-particle&quot;:&quot;&quot;},{&quot;family&quot;:&quot;Kahana&quot;,&quot;given&quot;:&quot;Michael J.&quot;,&quot;parse-names&quot;:false,&quot;dropping-particle&quot;:&quot;&quot;,&quot;non-dropping-particle&quot;:&quot;&quot;}],&quot;container-title&quot;:&quot;Nature Communications&quot;,&quot;container-title-short&quot;:&quot;Nat Commun&quot;,&quot;DOI&quot;:&quot;10.1038/s41467-017-02753-0&quot;,&quot;ISSN&quot;:&quot;2041-1723&quot;,&quot;URL&quot;:&quot;https://www.nature.com/articles/s41467-017-02753-0&quot;,&quot;issued&quot;:{&quot;date-parts&quot;:[[2018,2,6]]},&quot;page&quot;:&quot;365&quot;,&quot;abstract&quot;:&quot;&lt;p&gt;Memory failures are frustrating and often the result of ineffective encoding. One approach to improving memory outcomes is through direct modulation of brain activity with electrical stimulation. Previous efforts, however, have reported inconsistent effects when using open-loop stimulation and often target the hippocampus and medial temporal lobes. Here we use a closed-loop system to monitor and decode neural activity from direct brain recordings in humans. We apply targeted stimulation to lateral temporal cortex and report that this stimulation rescues periods of poor memory encoding. This system also improves later recall, revealing that the lateral temporal cortex is a reliable target for memory enhancement. Taken together, our results suggest that such systems may provide a therapeutic approach for treating memory dysfunction.&lt;/p&gt;&quot;,&quot;issue&quot;:&quot;1&quot;,&quot;volume&quot;:&quot;9&quot;},&quot;isTemporary&quot;:false}]},{&quot;citationID&quot;:&quot;MENDELEY_CITATION_c71222ed-1156-4ba3-a426-02780f75efdc&quot;,&quot;properties&quot;:{&quot;noteIndex&quot;:0},&quot;isEdited&quot;:false,&quot;manualOverride&quot;:{&quot;isManuallyOverridden&quot;:false,&quot;citeprocText&quot;:&quot;&lt;sup&gt;7–10&lt;/sup&gt;&quot;,&quot;manualOverrideText&quot;:&quot;&quot;},&quot;citationItems&quot;:[{&quot;id&quot;:&quot;d75a7b7c-1092-3dc3-842e-0b521f56ed68&quot;,&quot;itemData&quot;:{&quot;type&quot;:&quot;article-journal&quot;,&quot;id&quot;:&quot;d75a7b7c-1092-3dc3-842e-0b521f56ed68&quot;,&quot;title&quot;:&quot;Subsequent memory effect in intracranial and scalp EEG&quot;,&quot;author&quot;:[{&quot;family&quot;:&quot;Long&quot;,&quot;given&quot;:&quot;Nicole M.&quot;,&quot;parse-names&quot;:false,&quot;dropping-particle&quot;:&quot;&quot;,&quot;non-dropping-particle&quot;:&quot;&quot;},{&quot;family&quot;:&quot;Burke&quot;,&quot;given&quot;:&quot;John F.&quot;,&quot;parse-names&quot;:false,&quot;dropping-particle&quot;:&quot;&quot;,&quot;non-dropping-particle&quot;:&quot;&quot;},{&quot;family&quot;:&quot;Kahana&quot;,&quot;given&quot;:&quot;Michael J.&quot;,&quot;parse-names&quot;:false,&quot;dropping-particle&quot;:&quot;&quot;,&quot;non-dropping-particle&quot;:&quot;&quot;}],&quot;container-title&quot;:&quot;NeuroImage&quot;,&quot;container-title-short&quot;:&quot;Neuroimage&quot;,&quot;DOI&quot;:&quot;10.1016/j.neuroimage.2013.08.052&quot;,&quot;ISSN&quot;:&quot;10538119&quot;,&quot;PMID&quot;:&quot;24012858&quot;,&quot;URL&quot;:&quot;http://dx.doi.org/10.1016/j.neuroimage.2013.08.052&quot;,&quot;issued&quot;:{&quot;date-parts&quot;:[[2014,1]]},&quot;page&quot;:&quot;488-494&quot;,&quot;abstract&quot;:&quot;Successful memory encoding is marked by increases in 30-100. Hz gamma-band activity in a broad network of brain regions. Activity in the 3-8. Hz theta band has also been shown to modulate memory encoding, but this effect has been found to vary in direction across studies. Because of the diversity in memory tasks, and in recording and data-analytic methods, our knowledge of the theta frequency modulations remains limited. The difference in the directionality of these theta effects could arise from a distinction between global cortical and deeper subcortical effects. To address this issue, we examined the spectral correlates of successful memory encoding using intracranial EEG recordings in neurosurgical patients and scalp EEG recordings in healthy controls. We found significant theta (3-8. Hz) power modulations (both increases and decreases) and high gamma (44-100. Hz) power increases in both samples of participants. These results suggest that (1) there are two separate theta mechanisms supporting memory success, a broad theta decrease present across both the cortex and hippocampus as well as a theta power increase in the frontal cortex, (2) scalp EEG is capable of resolving high frequency gamma activity, and (3) iEEG theta effects are likely not the result of epileptic pathology.© 2013 Elsevier Inc.&quot;,&quot;publisher&quot;:&quot;Elsevier Inc.&quot;,&quot;volume&quot;:&quot;84&quot;},&quot;isTemporary&quot;:false},{&quot;id&quot;:&quot;8cb65447-e6fa-3628-8207-460777bc17ac&quot;,&quot;itemData&quot;:{&quot;type&quot;:&quot;article-journal&quot;,&quot;id&quot;:&quot;8cb65447-e6fa-3628-8207-460777bc17ac&quot;,&quot;title&quot;:&quot;Decreases in Theta and Increases in High Frequency Activity Underlie Associative Memory Encoding&quot;,&quot;author&quot;:[{&quot;family&quot;:&quot;Greenberg&quot;,&quot;given&quot;:&quot;Jeffrey A.&quot;,&quot;parse-names&quot;:false,&quot;dropping-particle&quot;:&quot;&quot;,&quot;non-dropping-particle&quot;:&quot;&quot;},{&quot;family&quot;:&quot;Burke&quot;,&quot;given&quot;:&quot;John F.&quot;,&quot;parse-names&quot;:false,&quot;dropping-particle&quot;:&quot;&quot;,&quot;non-dropping-particle&quot;:&quot;&quot;},{&quot;family&quot;:&quot;Haque&quot;,&quot;given&quot;:&quot;Rafi&quot;,&quot;parse-names&quot;:false,&quot;dropping-particle&quot;:&quot;&quot;,&quot;non-dropping-particle&quot;:&quot;&quot;},{&quot;family&quot;:&quot;Kahana&quot;,&quot;given&quot;:&quot;Michael J.&quot;,&quot;parse-names&quot;:false,&quot;dropping-particle&quot;:&quot;&quot;,&quot;non-dropping-particle&quot;:&quot;&quot;},{&quot;family&quot;:&quot;Zaghloul&quot;,&quot;given&quot;:&quot;Kareem A.&quot;,&quot;parse-names&quot;:false,&quot;dropping-particle&quot;:&quot;&quot;,&quot;non-dropping-particle&quot;:&quot;&quot;}],&quot;container-title&quot;:&quot;NeuroImage&quot;,&quot;container-title-short&quot;:&quot;Neuroimage&quot;,&quot;accessed&quot;:{&quot;date-parts&quot;:[[2024,1,3]]},&quot;DOI&quot;:&quot;10.1016/J.NEUROIMAGE.2015.03.077&quot;,&quot;ISSN&quot;:&quot;10959572&quot;,&quot;PMID&quot;:&quot;25862266&quot;,&quot;URL&quot;:&quot;/pmc/articles/PMC4446176/&quot;,&quot;issued&quot;:{&quot;date-parts&quot;:[[2015,7,7]]},&quot;page&quot;:&quot;257&quot;,&quot;abstract&quot;:&quot;Episodic memory encoding refers to the cognitive process by which items and their associated contexts are stored in memory. To investigate changes directly attributed to the formation of explicit associations, we examined oscillatory power captured through intracranial electroencephalography (iEEG) as 27 neurosurgical patients receiving subdural and depth electrodes for seizure monitoring participated in a paired associates memory task. We examined low (3-8. Hz) and high (45-95. Hz) frequency activity, and found that the successful formation of new associations was accompanied by broad decreases in low frequency activity and a posterior to anterior progression of increases in high frequency activity in the left hemisphere. These data suggest that the observed patterns of activity may reflect the neural mechanisms underlying the formation of novel item-item associations.&quot;,&quot;publisher&quot;:&quot;NIH Public Access&quot;,&quot;volume&quot;:&quot;114&quot;},&quot;isTemporary&quot;:false},{&quot;id&quot;:&quot;9d70dde3-5d35-3b12-af03-9ee712b0d860&quot;,&quot;itemData&quot;:{&quot;type&quot;:&quot;article-journal&quot;,&quot;id&quot;:&quot;9d70dde3-5d35-3b12-af03-9ee712b0d860&quot;,&quot;title&quot;:&quot;Human intracranial high-frequency activity maps episodic memory formation in space and time&quot;,&quot;author&quot;:[{&quot;family&quot;:&quot;Burke&quot;,&quot;given&quot;:&quot;John F.&quot;,&quot;parse-names&quot;:false,&quot;dropping-particle&quot;:&quot;&quot;,&quot;non-dropping-particle&quot;:&quot;&quot;},{&quot;family&quot;:&quot;Long&quot;,&quot;given&quot;:&quot;Nicole M.&quot;,&quot;parse-names&quot;:false,&quot;dropping-particle&quot;:&quot;&quot;,&quot;non-dropping-particle&quot;:&quot;&quot;},{&quot;family&quot;:&quot;Zaghloul&quot;,&quot;given&quot;:&quot;Kareem A.&quot;,&quot;parse-names&quot;:false,&quot;dropping-particle&quot;:&quot;&quot;,&quot;non-dropping-particle&quot;:&quot;&quot;},{&quot;family&quot;:&quot;Sharan&quot;,&quot;given&quot;:&quot;Ashwini D.&quot;,&quot;parse-names&quot;:false,&quot;dropping-particle&quot;:&quot;&quot;,&quot;non-dropping-particle&quot;:&quot;&quot;},{&quot;family&quot;:&quot;Sperling&quot;,&quot;given&quot;:&quot;Michael R.&quot;,&quot;parse-names&quot;:false,&quot;dropping-particle&quot;:&quot;&quot;,&quot;non-dropping-particle&quot;:&quot;&quot;},{&quot;family&quot;:&quot;Kahana&quot;,&quot;given&quot;:&quot;Michael J.&quot;,&quot;parse-names&quot;:false,&quot;dropping-particle&quot;:&quot;&quot;,&quot;non-dropping-particle&quot;:&quot;&quot;}],&quot;container-title&quot;:&quot;NeuroImage&quot;,&quot;container-title-short&quot;:&quot;Neuroimage&quot;,&quot;DOI&quot;:&quot;10.1016/j.neuroimage.2013.06.067&quot;,&quot;ISSN&quot;:&quot;10538119&quot;,&quot;PMID&quot;:&quot;23827329&quot;,&quot;URL&quot;:&quot;http://dx.doi.org/10.1016/j.neuroimage.2013.06.067&quot;,&quot;issued&quot;:{&quot;date-parts&quot;:[[2014,1]]},&quot;page&quot;:&quot;834-843&quot;,&quot;abstract&quot;:&quot;Noninvasive neuroimaging studies have revealed a network of brain regions that activate during human memory encoding; however, the relative timing of such activations remains unknown. Here we used intracranially recorded high-frequency activity (HFA) to first identify regions that activate during successful encoding. Then, we leveraged the high-temporal precision of HFA to investigate the timing of such activations. We found that memory encoding invokes two spatiotemporally distinct activations: early increases in HFA that involve the ventral visual pathway as well as the medial temporal lobe and late increases in HFA that involve the left inferior frontal gyrus, left posterior parietal cortex, and left ventrolateral temporal cortex. We speculate that these activations reflect higher-order visual processing and top-down modulation of attention/semantic information, respectively. © 2013 Elsevier Inc.&quot;,&quot;publisher&quot;:&quot;Elsevier Inc.&quot;,&quot;volume&quot;:&quot;85&quot;},&quot;isTemporary&quot;:false},{&quot;id&quot;:&quot;c5ef114d-7b16-333f-9383-2f9f3283e3b9&quot;,&quot;itemData&quot;:{&quot;type&quot;:&quot;article-journal&quot;,&quot;id&quot;:&quot;c5ef114d-7b16-333f-9383-2f9f3283e3b9&quot;,&quot;title&quot;:&quot;Synchronous and Asynchronous Theta and Gamma Activity during Episodic Memory Formation&quot;,&quot;author&quot;:[{&quot;family&quot;:&quot;Burke&quot;,&quot;given&quot;:&quot;John F.&quot;,&quot;parse-names&quot;:false,&quot;dropping-particle&quot;:&quot;&quot;,&quot;non-dropping-particle&quot;:&quot;&quot;},{&quot;family&quot;:&quot;Zaghlou&quot;,&quot;given&quot;:&quot;Kareem A.&quot;,&quot;parse-names&quot;:false,&quot;dropping-particle&quot;:&quot;&quot;,&quot;non-dropping-particle&quot;:&quot;&quot;},{&quot;family&quot;:&quot;Jacobs&quot;,&quot;given&quot;:&quot;Joshua&quot;,&quot;parse-names&quot;:false,&quot;dropping-particle&quot;:&quot;&quot;,&quot;non-dropping-particle&quot;:&quot;&quot;},{&quot;family&quot;:&quot;Williams&quot;,&quot;given&quot;:&quot;Ryan B.&quot;,&quot;parse-names&quot;:false,&quot;dropping-particle&quot;:&quot;&quot;,&quot;non-dropping-particle&quot;:&quot;&quot;},{&quot;family&quot;:&quot;Sperling&quot;,&quot;given&quot;:&quot;Michael R.&quot;,&quot;parse-names&quot;:false,&quot;dropping-particle&quot;:&quot;&quot;,&quot;non-dropping-particle&quot;:&quot;&quot;},{&quot;family&quot;:&quot;Sharan&quot;,&quot;given&quot;:&quot;Ashwini D.&quot;,&quot;parse-names&quot;:false,&quot;dropping-particle&quot;:&quot;&quot;,&quot;non-dropping-particle&quot;:&quot;&quot;},{&quot;family&quot;:&quot;Kahana&quot;,&quot;given&quot;:&quot;Michael J.&quot;,&quot;parse-names&quot;:false,&quot;dropping-particle&quot;:&quot;&quot;,&quot;non-dropping-particle&quot;:&quot;&quot;}],&quot;container-title&quot;:&quot;Journal of Neuroscience&quot;,&quot;accessed&quot;:{&quot;date-parts&quot;:[[2024,1,3]]},&quot;DOI&quot;:&quot;10.1523/JNEUROSCI.2057-12.2013&quot;,&quot;ISSN&quot;:&quot;0270-6474&quot;,&quot;PMID&quot;:&quot;23283342&quot;,&quot;URL&quot;:&quot;https://www.jneurosci.org/content/33/1/292&quot;,&quot;issued&quot;:{&quot;date-parts&quot;:[[2013,1,2]]},&quot;page&quot;:&quot;292-304&quot;,&quot;abstract&quot;:&quot;To test the hypothesis that neural oscillations synchronize to mediate memory encoding, we analyzed electrocorticographic recordings taken as 68 human neurosurgical patients studied and subsequently recalled lists of common words. To the extent that changes in spectral power reflect synchronous oscillations, we would expect those power changes to be accompanied by increases in phase synchrony between the region of interest and neighboring brain areas. Contrary to the hypothesized role of synchronous gamma oscillations in memory formation, we found that many key regions that showed power increases during successful memory encoding also exhibited decreases in global synchrony. Similarly, cortical theta activity that decreases during memory encoding exhibits both increased and decreased global synchrony depending on region and stage of encoding. We suggest that network synchrony analyses, as used here, can help to distinguish between two major types of spectral modulations: (1) those that reflect synchronous engagement of regional neurons with neighboring brain areas, and (2) those that reflect either asynchronous modulations of neural activity or local synchrony accompanied by global disengagement from neighboring regions. We show that these two kinds of spectral modulations have distinct spatiotemporal profiles during memory encoding.&quot;,&quot;publisher&quot;:&quot;Society for Neuroscience&quot;,&quot;issue&quot;:&quot;1&quot;,&quot;volume&quot;:&quot;33&quot;,&quot;container-title-short&quot;:&quot;&quot;},&quot;isTemporary&quot;:false}],&quot;citationTag&quot;:&quot;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&quot;},{&quot;citationID&quot;:&quot;MENDELEY_CITATION_86d1cece-f429-4ec8-90af-432ac2b09c79&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&quot;,&quot;citationItems&quot;:[{&quot;id&quot;:&quot;d170e8e9-5b58-3341-8090-8d53e30d53c7&quot;,&quot;itemData&quot;:{&quot;type&quot;:&quot;article-journal&quot;,&quot;id&quot;:&quot;d170e8e9-5b58-3341-8090-8d53e30d53c7&quot;,&quot;title&quot;:&quot;Theta and High-Frequency Activity Mark Spontaneous Recall of Episodic Memories&quot;,&quot;author&quot;:[{&quot;family&quot;:&quot;Burke&quot;,&quot;given&quot;:&quot;John F.&quot;,&quot;parse-names&quot;:false,&quot;dropping-particle&quot;:&quot;&quot;,&quot;non-dropping-particle&quot;:&quot;&quot;},{&quot;family&quot;:&quot;Sharan&quot;,&quot;given&quot;:&quot;Ashwini D.&quot;,&quot;parse-names&quot;:false,&quot;dropping-particle&quot;:&quot;&quot;,&quot;non-dropping-particle&quot;:&quot;&quot;},{&quot;family&quot;:&quot;Sperling&quot;,&quot;given&quot;:&quot;Michael R.&quot;,&quot;parse-names&quot;:false,&quot;dropping-particle&quot;:&quot;&quot;,&quot;non-dropping-particle&quot;:&quot;&quot;},{&quot;family&quot;:&quot;Ramayya&quot;,&quot;given&quot;:&quot;Ashwin G.&quot;,&quot;parse-names&quot;:false,&quot;dropping-particle&quot;:&quot;&quot;,&quot;non-dropping-particle&quot;:&quot;&quot;},{&quot;family&quot;:&quot;Evans&quot;,&quot;given&quot;:&quot;James J.&quot;,&quot;parse-names&quot;:false,&quot;dropping-particle&quot;:&quot;&quot;,&quot;non-dropping-particle&quot;:&quot;&quot;},{&quot;family&quot;:&quot;Healey&quot;,&quot;given&quot;:&quot;M. Karl&quot;,&quot;parse-names&quot;:false,&quot;dropping-particle&quot;:&quot;&quot;,&quot;non-dropping-particle&quot;:&quot;&quot;},{&quot;family&quot;:&quot;Beck&quot;,&quot;given&quot;:&quot;Erin N.&quot;,&quot;parse-names&quot;:false,&quot;dropping-particle&quot;:&quot;&quot;,&quot;non-dropping-particle&quot;:&quot;&quot;},{&quot;family&quot;:&quot;Davis&quot;,&quot;given&quot;:&quot;Kathryn A.&quot;,&quot;parse-names&quot;:false,&quot;dropping-particle&quot;:&quot;&quot;,&quot;non-dropping-particle&quot;:&quot;&quot;},{&quot;family&quot;:&quot;Lucas&quot;,&quot;given&quot;:&quot;Timothy H.&quot;,&quot;parse-names&quot;:false,&quot;dropping-particle&quot;:&quot;&quot;,&quot;non-dropping-particle&quot;:&quot;&quot;},{&quot;family&quot;:&quot;Kahana&quot;,&quot;given&quot;:&quot;Michael J.&quot;,&quot;parse-names&quot;:false,&quot;dropping-particle&quot;:&quot;&quot;,&quot;non-dropping-particle&quot;:&quot;&quot;}],&quot;container-title&quot;:&quot;Journal of Neuroscience&quot;,&quot;DOI&quot;:&quot;10.1523/JNEUROSCI.2654-13.2014&quot;,&quot;ISSN&quot;:&quot;0270-6474&quot;,&quot;PMID&quot;:&quot;25143616&quot;,&quot;URL&quot;:&quot;https://www.jneurosci.org/lookup/doi/10.1523/JNEUROSCI.2654-13.2014&quot;,&quot;issued&quot;:{&quot;date-parts&quot;:[[2014,8,20]]},&quot;page&quot;:&quot;11355-11365&quot;,&quot;abstract&quot;:&quot;Humans possess the remarkable ability to search their memory, allowing specific past episodes to be re-experienced spontaneously. Here, we administered a free recall test to 114 neurosurgical patients and used intracranial theta and high-frequency activity (HFA) to identify the spatiotemporal pattern of neural activity underlying spontaneous episodic retrieval. We found that retrieval evolved in three electrophysiological stages composed of: (1) early theta oscillations in the right temporal cortex, (2) increased HFA in the left hemisphere including the medial temporal lobe (MTL), left inferior frontal gyrus, as well as the ventrolateral temporal cortex, and (3) motor/language activation during vocalization of the retrieved item. Of these responses, increased HFA in the left MTL predicted recall performance. These results suggest that spontaneous recall of verbal episodic memories involves a spatiotemporal pattern of spectral changes across the brain; however, high-frequency activity in the left MTL represents a final common pathway of episodic retrieval. © 2014 the authors.&quot;,&quot;issue&quot;:&quot;34&quot;,&quot;volume&quot;:&quot;34&quot;,&quot;container-title-short&quot;:&quot;&quot;},&quot;isTemporary&quot;:false},{&quot;id&quot;:&quot;b360034c-97af-3ca7-9576-9212791bae52&quot;,&quot;itemData&quot;:{&quot;type&quot;:&quot;article-journal&quot;,&quot;id&quot;:&quot;b360034c-97af-3ca7-9576-9212791bae52&quot;,&quot;title&quot;:&quot;Hippocampal activity predicts contextual misattribution of false memories&quot;,&quot;author&quot;:[{&quot;family&quot;:&quot;Herz&quot;,&quot;given&quot;:&quot;Noa&quot;,&quot;parse-names&quot;:false,&quot;dropping-particle&quot;:&quot;&quot;,&quot;non-dropping-particle&quot;:&quot;&quot;},{&quot;family&quot;:&quot;Bukala&quot;,&quot;given&quot;:&quot;Bernard R.&quot;,&quot;parse-names&quot;:false,&quot;dropping-particle&quot;:&quot;&quot;,&quot;non-dropping-particle&quot;:&quot;&quot;},{&quot;family&quot;:&quot;Kragel&quot;,&quot;given&quot;:&quot;James E.&quot;,&quot;parse-names&quot;:false,&quot;dropping-particle&quot;:&quot;&quot;,&quot;non-dropping-particle&quot;:&quot;&quot;},{&quot;family&quot;:&quot;Kahana&quot;,&quot;given&quot;:&quot;Michael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3]]},&quot;DOI&quot;:&quot;10.1073/PNAS.2305292120/SUPPL_FILE/PNAS.2305292120.SAPP.PDF&quot;,&quot;ISSN&quot;:&quot;10916490&quot;,&quot;PMID&quot;:&quot;37751551&quot;,&quot;URL&quot;:&quot;https://www.pnas.org/doi/abs/10.1073/pnas.2305292120&quot;,&quot;issued&quot;:{&quot;date-parts&quot;:[[2023,10,3]]},&quot;page&quot;:&quot;e2305292120&quot;,&quot;abstract&quot;:&quot;Failure of contextual retrieval can lead to false recall, wherein people retrieve an item or experience that occurred in a different context or did not occur at all. Whereas the hippocampus is thought to play a crucial role in memory retrieval, we lack understanding of how the hippocampus supports retrieval of items related to a target context while disregarding related but irrelevant information. Using direct electrical recordings from the human hippocampus, we investigate the neural process underlying contextual misattribution of false memories. In two large datasets, we characterize key physiological differences between correct and false recalls that emerge immediately prior to vocalization. By differentiating between false recalls that share high or low contextual similarity with the target context, we show that low-frequency activity (6 to 18 Hz) in the hippocampus tracks similarity between the current and retrieved context. Applying multivariate decoding methods, we were able to reliably predict the contextual source of the to-be-recalled item. Our findings elucidate one of the hallmark features of episodic memory: our ability to distinguish between memories that were formed on different occasions.&quot;,&quot;publisher&quot;:&quot;National Academy of Sciences&quot;,&quot;issue&quot;:&quot;40&quot;,&quot;volume&quot;:&quot;120&quot;},&quot;isTemporary&quot;:false}]},{&quot;citationID&quot;:&quot;MENDELEY_CITATION_d8c5df1f-c7b4-42a9-abff-3bd90205bbe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&quot;,&quot;citationItems&quot;:[{&quot;id&quot;:&quot;63ed549c-c8a6-3c2f-8466-7c5347985a78&quot;,&quot;itemData&quot;:{&quot;type&quot;:&quot;article-journal&quot;,&quot;id&quot;:&quot;63ed549c-c8a6-3c2f-8466-7c5347985a78&quot;,&quot;title&quot;:&quot;Theta-burst microstimulation in the human entorhinal area improves memory specificity&quot;,&quot;author&quot;:[{&quot;family&quot;:&quot;Titiz&quot;,&quot;given&quot;:&quot;Ali S&quot;,&quot;parse-names&quot;:false,&quot;dropping-particle&quot;:&quot;&quot;,&quot;non-dropping-particle&quot;:&quot;&quot;},{&quot;family&quot;:&quot;H Hill&quot;,&quot;given&quot;:&quot;Michael R&quot;,&quot;parse-names&quot;:false,&quot;dropping-particle&quot;:&quot;&quot;,&quot;non-dropping-particle&quot;:&quot;&quot;},{&quot;family&quot;:&quot;Mankin&quot;,&quot;given&quot;:&quot;Emily A&quot;,&quot;parse-names&quot;:false,&quot;dropping-particle&quot;:&quot;&quot;,&quot;non-dropping-particle&quot;:&quot;&quot;},{&quot;family&quot;:&quot;Aghajan&quot;,&quot;given&quot;:&quot;Zahra M&quot;,&quot;parse-names&quot;:false,&quot;dropping-particle&quot;:&quot;&quot;,&quot;non-dropping-particle&quot;:&quot;&quot;},{&quot;family&quot;:&quot;Eliashiv&quot;,&quot;given&quot;:&quot;Dawn&quot;,&quot;parse-names&quot;:false,&quot;dropping-particle&quot;:&quot;&quot;,&quot;non-dropping-particle&quot;:&quot;&quot;},{&quot;family&quot;:&quot;Tchemodanov&quot;,&quot;given&quot;:&quot;Natalia&quot;,&quot;parse-names&quot;:false,&quot;dropping-particle&quot;:&quot;&quot;,&quot;non-dropping-particle&quot;:&quot;&quot;},{&quot;family&quot;:&quot;Maoz&quot;,&quot;given&quot;:&quot;Uri&quot;,&quot;parse-names&quot;:false,&quot;dropping-particle&quot;:&quot;&quot;,&quot;non-dropping-particle&quot;:&quot;&quot;},{&quot;family&quot;:&quot;Stern&quot;,&quot;given&quot;:&quot;John&quot;,&quot;parse-names&quot;:false,&quot;dropping-particle&quot;:&quot;&quot;,&quot;non-dropping-particle&quot;:&quot;&quot;},{&quot;family&quot;:&quot;Tran&quot;,&quot;given&quot;:&quot;Michelle E&quot;,&quot;parse-names&quot;:false,&quot;dropping-particle&quot;:&quot;&quot;,&quot;non-dropping-particle&quot;:&quot;&quot;},{&quot;family&quot;:&quot;Schuette&quot;,&quot;given&quot;:&quot;Peter&quot;,&quot;parse-names&quot;:false,&quot;dropping-particle&quot;:&quot;&quot;,&quot;non-dropping-particle&quot;:&quot;&quot;},{&quot;family&quot;:&quot;Behnke&quot;,&quot;given&quot;:&quot;Eric&quot;,&quot;parse-names&quot;:false,&quot;dropping-particle&quot;:&quot;&quot;,&quot;non-dropping-particle&quot;:&quot;&quot;},{&quot;family&quot;:&quot;Suthana&quot;,&quot;given&quot;:&quot;Nanthia A&quot;,&quot;parse-names&quot;:false,&quot;dropping-particle&quot;:&quot;&quot;,&quot;non-dropping-particle&quot;:&quot;&quot;},{&quot;family&quot;:&quot;Fried&quot;,&quot;given&quot;:&quot;Itzhak&quot;,&quot;parse-names&quot;:false,&quot;dropping-particle&quot;:&quot;&quot;,&quot;non-dropping-particle&quot;:&quot;&quot;}],&quot;accessed&quot;:{&quot;date-parts&quot;:[[2024,1,7]]},&quot;DOI&quot;:&quot;10.7554/eLife.29515.001&quot;,&quot;URL&quot;:&quot;https://doi.org/10.7554/eLife.29515.001&quot;,&quot;issued&quot;:{&quot;date-parts&quot;:[[2017]]},&quot;abstract&quot;:&quot;The hippocampus is critical for episodic memory, and synaptic changes induced by long-term potentiation (LTP) are thought to underlie memory formation. In rodents, hippocampal LTP may be induced through electrical stimulation of the perforant path. To test whether similar techniques could improve episodic memory in humans, we implemented a microstimulation technique that allowed delivery of low-current electrical stimulation via 100 m-diameter microelectrodes. As thirteen neurosurgical patients performed a person recognition task, microstimulation was applied in a theta-burst pattern, shown to optimally induce LTP. Microstimulation in the right entorhinal area during learning significantly improved subsequent memory specificity for novel portraits; participants were able both to recognize previously-viewed photos and reject similar lures. These results suggest that microstimulation with physiologic level currents-a radical departure from commonly used deep brain stimulation protocols-is sufficient to modulate human behavior and provides an avenue for refined interrogation of the circuits involved in human memory.&quot;,&quot;container-title-short&quot;:&quot;&quot;},&quot;isTemporary&quot;:false},{&quot;id&quot;:&quot;1f36b8c0-7f5f-37f6-8ced-1ddc87cda5bf&quot;,&quot;itemData&quot;:{&quot;type&quot;:&quot;article-journal&quot;,&quot;id&quot;:&quot;1f36b8c0-7f5f-37f6-8ced-1ddc87cda5bf&quot;,&quot;title&quot;:&quot;Memory enhancement and deep-brain stimulation of the entorhinal area&quot;,&quot;author&quot;:[{&quot;family&quot;:&quot;Suthana&quot;,&quot;given&quot;:&quot;Nanthia&quot;,&quot;parse-names&quot;:false,&quot;dropping-particle&quot;:&quot;&quot;,&quot;non-dropping-particle&quot;:&quot;&quot;},{&quot;family&quot;:&quot;Haneef&quot;,&quot;given&quot;:&quot;Zulfi&quot;,&quot;parse-names&quot;:false,&quot;dropping-particle&quot;:&quot;&quot;,&quot;non-dropping-particle&quot;:&quot;&quot;},{&quot;family&quot;:&quot;Stern&quot;,&quot;given&quot;:&quot;John&quot;,&quot;parse-names&quot;:false,&quot;dropping-particle&quot;:&quot;&quot;,&quot;non-dropping-particle&quot;:&quot;&quot;},{&quot;family&quot;:&quot;Mukamel&quot;,&quot;given&quot;:&quot;Roy&quot;,&quot;parse-names&quot;:false,&quot;dropping-particle&quot;:&quot;&quot;,&quot;non-dropping-particle&quot;:&quot;&quot;},{&quot;family&quot;:&quot;Behnke&quot;,&quot;given&quot;:&quot;Eric&quot;,&quot;parse-names&quot;:false,&quot;dropping-particle&quot;:&quot;&quot;,&quot;non-dropping-particle&quot;:&quot;&quot;},{&quot;family&quot;:&quot;Knowlton&quot;,&quot;given&quot;:&quot;Barbara&quot;,&quot;parse-names&quot;:false,&quot;dropping-particle&quot;:&quot;&quot;,&quot;non-dropping-particle&quot;:&quot;&quot;},{&quot;family&quot;:&quot;Fried&quot;,&quot;given&quot;:&quot;Itzhak&quot;,&quot;parse-names&quot;:false,&quot;dropping-particle&quot;:&quot;&quot;,&quot;non-dropping-particle&quot;:&quot;&quot;}],&quot;container-title&quot;:&quot;The New England journal of medicine&quot;,&quot;container-title-short&quot;:&quot;N Engl J Med&quot;,&quot;accessed&quot;:{&quot;date-parts&quot;:[[2024,1,12]]},&quot;DOI&quot;:&quot;10.1056/NEJMOA1107212&quot;,&quot;ISSN&quot;:&quot;1533-4406&quot;,&quot;PMID&quot;:&quot;22316444&quot;,&quot;URL&quot;:&quot;https://pubmed.ncbi.nlm.nih.gov/22316444/&quot;,&quot;issued&quot;:{&quot;date-parts&quot;:[[2012,2,9]]},&quot;page&quot;:&quot;502-510&quot;,&quot;abstract&quot;:&quot;BACKGROUND The medial temporal structures, including the hippocampus and the entorhinal cortex, are critical for the ability to transform daily experience into lasting memories. We tested the hypothesis that deep-brain stimulation of the hippocampus or entorhinal cortex alters memory performance. METHODS We implanted intracranial depth electrodes in seven subjects to identify seizure-onset zones for subsequent epilepsy surgery. The subjects completed a spatial learning task during which they learned destinations within virtual environments. During half the learning trials, focal electrical stimulation was given below the threshold that elicits an afterdischarge (i.e., a neuronal discharge that occurs after termination of the stimulus). RESULTS Entorhinal stimulation applied while the subjects learned locations of landmarks enhanced their subsequent memory of these locations: the subjects reached these landmarks more quickly and by shorter routes, as compared with locations learned without stimulation. Entorhinal stimulation also resulted in a resetting of the phase of the theta rhythm, as shown on the hippocampal electroencephalogram. Direct hippocampal stimulation was not effective. In this small series, no adverse events associated with the procedure were observed. CONCLUSIONS Stimulation of the entorhinal region enhanced memory of spatial information when applied during learning. (Funded by the National Institutes of Health and the Dana Foundation.).&quot;,&quot;publisher&quot;:&quot;N Engl J Med&quot;,&quot;issue&quot;:&quot;6&quot;,&quot;volume&quot;:&quot;366&quot;},&quot;isTemporary&quot;:false}]},{&quot;citationID&quot;:&quot;MENDELEY_CITATION_c8281651-3e07-4003-bcbd-fd315cb22381&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&quot;,&quot;citationItems&quot;:[{&quot;id&quot;:&quot;92249df4-3540-3586-91a6-75a684f28649&quot;,&quot;itemData&quot;:{&quot;type&quot;:&quot;article-journal&quot;,&quot;id&quot;:&quot;92249df4-3540-3586-91a6-75a684f28649&quot;,&quot;title&quot;:&quot;Closed-loop stimulation of temporal cortex rescues functional networks and improves memory&quot;,&quot;author&quot;:[{&quot;family&quot;:&quot;Ezzyat&quot;,&quot;given&quot;:&quot;Youssef&quot;,&quot;parse-names&quot;:false,&quot;dropping-particle&quot;:&quot;&quot;,&quot;non-dropping-particle&quot;:&quot;&quot;},{&quot;family&quot;:&quot;Wanda&quot;,&quot;given&quot;:&quot;Paul A.&quot;,&quot;parse-names&quot;:false,&quot;dropping-particle&quot;:&quot;&quot;,&quot;non-dropping-particle&quot;:&quot;&quot;},{&quot;family&quot;:&quot;Levy&quot;,&quot;given&quot;:&quot;Deborah F.&quot;,&quot;parse-names&quot;:false,&quot;dropping-particle&quot;:&quot;&quot;,&quot;non-dropping-particle&quot;:&quot;&quot;},{&quot;family&quot;:&quot;Kadel&quot;,&quot;given&quot;:&quot;Allison&quot;,&quot;parse-names&quot;:false,&quot;dropping-particle&quot;:&quot;&quot;,&quot;non-dropping-particle&quot;:&quot;&quot;},{&quot;family&quot;:&quot;Aka&quot;,&quot;given&quot;:&quot;Ada&quot;,&quot;parse-names&quot;:false,&quot;dropping-particle&quot;:&quot;&quot;,&quot;non-dropping-particle&quot;:&quot;&quot;},{&quot;family&quot;:&quot;Pedisich&quot;,&quot;given&quot;:&quot;Isaac&quot;,&quot;parse-names&quot;:false,&quot;dropping-particle&quot;:&quot;&quot;,&quot;non-dropping-particle&quot;:&quot;&quot;},{&quot;family&quot;:&quot;Sperling&quot;,&quot;given&quot;:&quot;Michael R.&quot;,&quot;parse-names&quot;:false,&quot;dropping-particle&quot;:&quot;&quot;,&quot;non-dropping-particle&quot;:&quot;&quot;},{&quot;family&quot;:&quot;Sharan&quot;,&quot;given&quot;:&quot;Ashwini D.&quot;,&quot;parse-names&quot;:false,&quot;dropping-particle&quot;:&quot;&quot;,&quot;non-dropping-particle&quot;:&quot;&quot;},{&quot;family&quot;:&quot;Lega&quot;,&quot;given&quot;:&quot;Bradley C.&quot;,&quot;parse-names&quot;:false,&quot;dropping-particle&quot;:&quot;&quot;,&quot;non-dropping-particle&quot;:&quot;&quot;},{&quot;family&quot;:&quot;Burks&quot;,&quot;given&quot;:&quot;Alexis&quot;,&quot;parse-names&quot;:false,&quot;dropping-particle&quot;:&quot;&quot;,&quot;non-dropping-particle&quot;:&quot;&quot;},{&quot;family&quot;:&quot;Gross&quot;,&quot;given&quot;:&quot;Robert E.&quot;,&quot;parse-names&quot;:false,&quot;dropping-particle&quot;:&quot;&quot;,&quot;non-dropping-particle&quot;:&quot;&quot;},{&quot;family&quot;:&quot;Inman&quot;,&quot;given&quot;:&quot;Cory S.&quot;,&quot;parse-names&quot;:false,&quot;dropping-particle&quot;:&quot;&quot;,&quot;non-dropping-particle&quot;:&quot;&quot;},{&quot;family&quot;:&quot;Jobst&quot;,&quot;given&quot;:&quot;Barbara C.&quot;,&quot;parse-names&quot;:false,&quot;dropping-particle&quot;:&quot;&quot;,&quot;non-dropping-particle&quot;:&quot;&quot;},{&quot;family&quot;:&quot;Gorenstein&quot;,&quot;given&quot;:&quot;Mark A.&quot;,&quot;parse-names&quot;:false,&quot;dropping-particle&quot;:&quot;&quot;,&quot;non-dropping-particle&quot;:&quot;&quot;},{&quot;family&quot;:&quot;Davis&quot;,&quot;given&quot;:&quot;Kathryn A.&quot;,&quot;parse-names&quot;:false,&quot;dropping-particle&quot;:&quot;&quot;,&quot;non-dropping-particle&quot;:&quot;&quot;},{&quot;family&quot;:&quot;Worrell&quot;,&quot;given&quot;:&quot;Gregory A.&quot;,&quot;parse-names&quot;:false,&quot;dropping-particle&quot;:&quot;&quot;,&quot;non-dropping-particle&quot;:&quot;&quot;},{&quot;family&quot;:&quot;Kucewicz&quot;,&quot;given&quot;:&quot;Michal T.&quot;,&quot;parse-names&quot;:false,&quot;dropping-particle&quot;:&quot;&quot;,&quot;non-dropping-particle&quot;:&quot;&quot;},{&quot;family&quot;:&quot;Stein&quot;,&quot;given&quot;:&quot;Joel M.&quot;,&quot;parse-names&quot;:false,&quot;dropping-particle&quot;:&quot;&quot;,&quot;non-dropping-particle&quot;:&quot;&quot;},{&quot;family&quot;:&quot;Gorniak&quot;,&quot;given&quot;:&quot;Richard&quot;,&quot;parse-names&quot;:false,&quot;dropping-particle&quot;:&quot;&quot;,&quot;non-dropping-particle&quot;:&quot;&quot;},{&quot;family&quot;:&quot;Das&quot;,&quot;given&quot;:&quot;Sandhitsu R.&quot;,&quot;parse-names&quot;:false,&quot;dropping-particle&quot;:&quot;&quot;,&quot;non-dropping-particle&quot;:&quot;&quot;},{&quot;family&quot;:&quot;Rizzuto&quot;,&quot;given&quot;:&quot;Daniel S.&quot;,&quot;parse-names&quot;:false,&quot;dropping-particle&quot;:&quot;&quot;,&quot;non-dropping-particle&quot;:&quot;&quot;},{&quot;family&quot;:&quot;Kahana&quot;,&quot;given&quot;:&quot;Michael J.&quot;,&quot;parse-names&quot;:false,&quot;dropping-particle&quot;:&quot;&quot;,&quot;non-dropping-particle&quot;:&quot;&quot;}],&quot;container-title&quot;:&quot;Nature Communications&quot;,&quot;container-title-short&quot;:&quot;Nat Commun&quot;,&quot;DOI&quot;:&quot;10.1038/s41467-017-02753-0&quot;,&quot;ISSN&quot;:&quot;2041-1723&quot;,&quot;URL&quot;:&quot;https://www.nature.com/articles/s41467-017-02753-0&quot;,&quot;issued&quot;:{&quot;date-parts&quot;:[[2018,2,6]]},&quot;page&quot;:&quot;365&quot;,&quot;abstract&quot;:&quot;&lt;p&gt;Memory failures are frustrating and often the result of ineffective encoding. One approach to improving memory outcomes is through direct modulation of brain activity with electrical stimulation. Previous efforts, however, have reported inconsistent effects when using open-loop stimulation and often target the hippocampus and medial temporal lobes. Here we use a closed-loop system to monitor and decode neural activity from direct brain recordings in humans. We apply targeted stimulation to lateral temporal cortex and report that this stimulation rescues periods of poor memory encoding. This system also improves later recall, revealing that the lateral temporal cortex is a reliable target for memory enhancement. Taken together, our results suggest that such systems may provide a therapeutic approach for treating memory dysfunction.&lt;/p&gt;&quot;,&quot;issue&quot;:&quot;1&quot;,&quot;volume&quot;:&quot;9&quot;},&quot;isTemporary&quot;:false},{&quot;id&quot;:&quot;79102155-24fc-32f0-b845-ca0e425ce4db&quot;,&quot;itemData&quot;:{&quot;type&quot;:&quot;article-journal&quot;,&quot;id&quot;:&quot;79102155-24fc-32f0-b845-ca0e425ce4db&quot;,&quot;title&quot;:&quot;Direct Brain Stimulation Modulates Encoding States and Memory Performance in Humans&quot;,&quot;author&quot;:[{&quot;family&quot;:&quot;Ezzyat&quot;,&quot;given&quot;:&quot;Youssef&quot;,&quot;parse-names&quot;:false,&quot;dropping-particle&quot;:&quot;&quot;,&quot;non-dropping-particle&quot;:&quot;&quot;},{&quot;family&quot;:&quot;Kragel&quot;,&quot;given&quot;:&quot;James E.&quot;,&quot;parse-names&quot;:false,&quot;dropping-particle&quot;:&quot;&quot;,&quot;non-dropping-particle&quot;:&quot;&quot;},{&quot;family&quot;:&quot;Burke&quot;,&quot;given&quot;:&quot;John F.&quot;,&quot;parse-names&quot;:false,&quot;dropping-particle&quot;:&quot;&quot;,&quot;non-dropping-particle&quot;:&quot;&quot;},{&quot;family&quot;:&quot;Levy&quot;,&quot;given&quot;:&quot;Deborah F.&quot;,&quot;parse-names&quot;:false,&quot;dropping-particle&quot;:&quot;&quot;,&quot;non-dropping-particle&quot;:&quot;&quot;},{&quot;family&quot;:&quot;Lyalenko&quot;,&quot;given&quot;:&quot;Anastasia&quot;,&quot;parse-names&quot;:false,&quot;dropping-particle&quot;:&quot;&quot;,&quot;non-dropping-particle&quot;:&quot;&quot;},{&quot;family&quot;:&quot;Wanda&quot;,&quot;given&quot;:&quot;Paul&quot;,&quot;parse-names&quot;:false,&quot;dropping-particle&quot;:&quot;&quot;,&quot;non-dropping-particle&quot;:&quot;&quot;},{&quot;family&quot;:&quot;O'Sullivan&quot;,&quot;given&quot;:&quot;Logan&quot;,&quot;parse-names&quot;:false,&quot;dropping-particle&quot;:&quot;&quot;,&quot;non-dropping-particle&quot;:&quot;&quot;},{&quot;family&quot;:&quot;Hurley&quot;,&quot;given&quot;:&quot;Katherine B.&quot;,&quot;parse-names&quot;:false,&quot;dropping-particle&quot;:&quot;&quot;,&quot;non-dropping-particle&quot;:&quot;&quot;},{&quot;family&quot;:&quot;Busygin&quot;,&quot;given&quot;:&quot;Stanislav&quot;,&quot;parse-names&quot;:false,&quot;dropping-particle&quot;:&quot;&quot;,&quot;non-dropping-particle&quot;:&quot;&quot;},{&quot;family&quot;:&quot;Pedisich&quot;,&quot;given&quot;:&quot;Isaac&quot;,&quot;parse-names&quot;:false,&quot;dropping-particle&quot;:&quot;&quot;,&quot;non-dropping-particle&quot;:&quot;&quot;},{&quot;family&quot;:&quot;Sperling&quot;,&quot;given&quot;:&quot;Michael R.&quot;,&quot;parse-names&quot;:false,&quot;dropping-particle&quot;:&quot;&quot;,&quot;non-dropping-particle&quot;:&quot;&quot;},{&quot;family&quot;:&quot;Worrell&quot;,&quot;given&quot;:&quot;Gregory A.&quot;,&quot;parse-names&quot;:false,&quot;dropping-particle&quot;:&quot;&quot;,&quot;non-dropping-particle&quot;:&quot;&quot;},{&quot;family&quot;:&quot;Kucewicz&quot;,&quot;given&quot;:&quot;Michal T.&quot;,&quot;parse-names&quot;:false,&quot;dropping-particle&quot;:&quot;&quot;,&quot;non-dropping-particle&quot;:&quot;&quot;},{&quot;family&quot;:&quot;Davis&quot;,&quot;given&quot;:&quot;Kathryn A.&quot;,&quot;parse-names&quot;:false,&quot;dropping-particle&quot;:&quot;&quot;,&quot;non-dropping-particle&quot;:&quot;&quot;},{&quot;family&quot;:&quot;Lucas&quot;,&quot;given&quot;:&quot;Timothy H.&quot;,&quot;parse-names&quot;:false,&quot;dropping-particle&quot;:&quot;&quot;,&quot;non-dropping-particle&quot;:&quot;&quot;},{&quot;family&quot;:&quot;Inman&quot;,&quot;given&quot;:&quot;Cory S.&quot;,&quot;parse-names&quot;:false,&quot;dropping-particle&quot;:&quot;&quot;,&quot;non-dropping-particle&quot;:&quot;&quot;},{&quot;family&quot;:&quot;Lega&quot;,&quot;given&quot;:&quot;Bradley C.&quot;,&quot;parse-names&quot;:false,&quot;dropping-particle&quot;:&quot;&quot;,&quot;non-dropping-particle&quot;:&quot;&quot;},{&quot;family&quot;:&quot;Jobst&quot;,&quot;given&quot;:&quot;Barbara C.&quot;,&quot;parse-names&quot;:false,&quot;dropping-particle&quot;:&quot;&quot;,&quot;non-dropping-particle&quot;:&quot;&quot;},{&quot;family&quot;:&quot;Sheth&quot;,&quot;given&quot;:&quot;Sameer A.&quot;,&quot;parse-names&quot;:false,&quot;dropping-particle&quot;:&quot;&quot;,&quot;non-dropping-particle&quot;:&quot;&quot;},{&quot;family&quot;:&quot;Zaghloul&quot;,&quot;given&quot;:&quot;Kareem&quot;,&quot;parse-names&quot;:false,&quot;dropping-particle&quot;:&quot;&quot;,&quot;non-dropping-particle&quot;:&quot;&quot;},{&quot;family&quot;:&quot;Jutras&quot;,&quot;given&quot;:&quot;Michael J.&quot;,&quot;parse-names&quot;:false,&quot;dropping-particle&quot;:&quot;&quot;,&quot;non-dropping-particle&quot;:&quot;&quot;},{&quot;family&quot;:&quot;Stein&quot;,&quot;given&quot;:&quot;Joel M.&quot;,&quot;parse-names&quot;:false,&quot;dropping-particle&quot;:&quot;&quot;,&quot;non-dropping-particle&quot;:&quot;&quot;},{&quot;family&quot;:&quot;Das&quot;,&quot;given&quot;:&quot;Sandhitsu R.&quot;,&quot;parse-names&quot;:false,&quot;dropping-particle&quot;:&quot;&quot;,&quot;non-dropping-particle&quot;:&quot;&quot;},{&quot;family&quot;:&quot;Gorniak&quot;,&quot;given&quot;:&quot;Richard&quot;,&quot;parse-names&quot;:false,&quot;dropping-particle&quot;:&quot;&quot;,&quot;non-dropping-particle&quot;:&quot;&quot;},{&quot;family&quot;:&quot;Rizzuto&quot;,&quot;given&quot;:&quot;Daniel S.&quot;,&quot;parse-names&quot;:false,&quot;dropping-particle&quot;:&quot;&quot;,&quot;non-dropping-particle&quot;:&quot;&quot;},{&quot;family&quot;:&quot;Kahana&quot;,&quot;given&quot;:&quot;Michael J.&quot;,&quot;parse-names&quot;:false,&quot;dropping-particle&quot;:&quot;&quot;,&quot;non-dropping-particle&quot;:&quot;&quot;}],&quot;container-title&quot;:&quot;Current Biology&quot;,&quot;accessed&quot;:{&quot;date-parts&quot;:[[2024,1,4]]},&quot;DOI&quot;:&quot;10.1016/J.CUB.2017.03.028&quot;,&quot;ISSN&quot;:&quot;0960-9822&quot;,&quot;PMID&quot;:&quot;28434860&quot;,&quot;issued&quot;:{&quot;date-parts&quot;:[[2017,5,8]]},&quot;page&quot;:&quot;1251-1258&quot;,&quot;abstract&quot;:&quot;People often forget information because they fail to effectively encode it. Here, we test the hypothesis that targeted electrical stimulation can modulate neural encoding states and subsequent memory outcomes. Using recordings from neurosurgical epilepsy patients with intracranially implanted electrodes, we trained multivariate classifiers to discriminate spectral activity during learning that predicted remembering from forgetting, then decoded neural activity in later sessions in which we applied stimulation during learning. Stimulation increased encoding-state estimates and recall if delivered when the classifier indicated low encoding efficiency but had the reverse effect if stimulation was delivered when the classifier indicated high encoding efficiency. Higher encoding-state estimates from stimulation were associated with greater evidence of neural activity linked to contextual memory encoding. In identifying the conditions under which stimulation modulates memory, the data suggest strategies for therapeutically treating memory dysfunction.&quot;,&quot;publisher&quot;:&quot;Cell Press&quot;,&quot;issue&quot;:&quot;9&quot;,&quot;volume&quot;:&quot;27&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AF854-01C6-034F-9051-47D7AD98C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Pages>
  <Words>346</Words>
  <Characters>2312</Characters>
  <Application>Microsoft Office Word</Application>
  <DocSecurity>0</DocSecurity>
  <Lines>9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Herz</dc:creator>
  <cp:keywords/>
  <dc:description/>
  <cp:lastModifiedBy>Qirui Zhang</cp:lastModifiedBy>
  <cp:revision>48</cp:revision>
  <cp:lastPrinted>2025-12-18T21:24:00Z</cp:lastPrinted>
  <dcterms:created xsi:type="dcterms:W3CDTF">2026-01-15T21:45:00Z</dcterms:created>
  <dcterms:modified xsi:type="dcterms:W3CDTF">2026-03-04T19:52:00Z</dcterms:modified>
</cp:coreProperties>
</file>